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DE9BF" w14:textId="4C4E9089" w:rsidR="00450DA2" w:rsidRDefault="00450DA2" w:rsidP="00450DA2">
      <w:pPr>
        <w:jc w:val="center"/>
        <w:rPr>
          <w:b/>
          <w:bCs/>
        </w:rPr>
      </w:pPr>
      <w:r w:rsidRPr="00450DA2">
        <w:rPr>
          <w:b/>
          <w:bCs/>
        </w:rPr>
        <w:t>Supplementary materials</w:t>
      </w:r>
    </w:p>
    <w:p w14:paraId="44396463" w14:textId="77777777" w:rsidR="00450DA2" w:rsidRPr="00450DA2" w:rsidRDefault="00450DA2" w:rsidP="00450DA2">
      <w:pPr>
        <w:jc w:val="center"/>
        <w:rPr>
          <w:b/>
          <w:bCs/>
        </w:rPr>
      </w:pPr>
    </w:p>
    <w:p w14:paraId="0F3FFDE6" w14:textId="77777777" w:rsidR="00450DA2" w:rsidRDefault="00450DA2" w:rsidP="00095AFF"/>
    <w:p w14:paraId="2DF99E2E" w14:textId="77777777" w:rsidR="00D212C8" w:rsidRDefault="00D212C8" w:rsidP="00095AFF"/>
    <w:p w14:paraId="44147261" w14:textId="1F8A1052" w:rsidR="0064066E" w:rsidRPr="00450DA2" w:rsidRDefault="0064066E" w:rsidP="00095AFF">
      <w:r w:rsidRPr="00450DA2">
        <w:t xml:space="preserve">Table </w:t>
      </w:r>
      <w:r w:rsidR="00577A28">
        <w:t>S</w:t>
      </w:r>
      <w:r w:rsidRPr="00450DA2">
        <w:t>1a. Pearson’s correlations between FFMQ subscales and other psychometric scales in BPD outpatients (N = 109</w:t>
      </w:r>
      <w:r w:rsidR="00450DA2" w:rsidRPr="00450DA2">
        <w:t xml:space="preserve">, only </w:t>
      </w:r>
      <w:r w:rsidR="00450DA2">
        <w:t>women</w:t>
      </w:r>
      <w:r w:rsidR="00450DA2" w:rsidRPr="00450DA2">
        <w:t xml:space="preserve"> patients with BPD</w:t>
      </w:r>
      <w:r w:rsidRPr="00450DA2">
        <w:t>)</w:t>
      </w:r>
    </w:p>
    <w:tbl>
      <w:tblPr>
        <w:tblW w:w="5639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7"/>
        <w:gridCol w:w="332"/>
        <w:gridCol w:w="986"/>
        <w:gridCol w:w="921"/>
        <w:gridCol w:w="1305"/>
        <w:gridCol w:w="1289"/>
        <w:gridCol w:w="929"/>
        <w:gridCol w:w="931"/>
        <w:gridCol w:w="902"/>
        <w:gridCol w:w="939"/>
      </w:tblGrid>
      <w:tr w:rsidR="00D212C8" w14:paraId="50AB4C1F" w14:textId="77777777" w:rsidTr="00D212C8">
        <w:trPr>
          <w:trHeight w:val="187"/>
          <w:jc w:val="center"/>
        </w:trPr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5F17FC" w14:textId="77777777" w:rsidR="00C209ED" w:rsidRPr="008B6534" w:rsidRDefault="00C209ED" w:rsidP="00095AFF">
            <w:pPr>
              <w:jc w:val="both"/>
              <w:rPr>
                <w:color w:val="000000"/>
              </w:rPr>
            </w:pPr>
            <w:bookmarkStart w:id="0" w:name="_Hlk215775345"/>
            <w:r w:rsidRPr="008B6534">
              <w:rPr>
                <w:color w:val="000000"/>
              </w:rPr>
              <w:t>Scal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</w:tcPr>
          <w:p w14:paraId="1E27EF66" w14:textId="77777777" w:rsidR="00C209ED" w:rsidRPr="008B6534" w:rsidRDefault="00C209ED" w:rsidP="00095AFF">
            <w:pPr>
              <w:jc w:val="both"/>
              <w:rPr>
                <w:color w:val="000000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7CF27" w14:textId="77777777" w:rsidR="00C209ED" w:rsidRPr="008B6534" w:rsidRDefault="00C209ED" w:rsidP="00BD6536">
            <w:pPr>
              <w:jc w:val="center"/>
              <w:rPr>
                <w:color w:val="000000"/>
              </w:rPr>
            </w:pPr>
            <w:r w:rsidRPr="008B6534">
              <w:rPr>
                <w:color w:val="000000"/>
              </w:rPr>
              <w:t>SCS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7306BA" w14:textId="77777777" w:rsidR="00C209ED" w:rsidRPr="009F5FCD" w:rsidRDefault="00C209ED" w:rsidP="00BD6536">
            <w:pPr>
              <w:jc w:val="center"/>
              <w:rPr>
                <w:color w:val="000000"/>
              </w:rPr>
            </w:pPr>
            <w:r w:rsidRPr="009F5FCD">
              <w:rPr>
                <w:color w:val="000000"/>
              </w:rPr>
              <w:t>RSES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D5D546" w14:textId="5EC407BD" w:rsidR="00C209ED" w:rsidRPr="009F5FCD" w:rsidRDefault="00C209ED" w:rsidP="00BD6536">
            <w:pPr>
              <w:jc w:val="center"/>
              <w:rPr>
                <w:color w:val="000000"/>
              </w:rPr>
            </w:pPr>
            <w:r w:rsidRPr="009F5FCD">
              <w:rPr>
                <w:color w:val="000000"/>
              </w:rPr>
              <w:t>CERQ_ad</w:t>
            </w:r>
            <w:r w:rsidR="00BD6536">
              <w:rPr>
                <w:color w:val="000000"/>
              </w:rPr>
              <w:t>*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3D81D" w14:textId="77777777" w:rsidR="00C209ED" w:rsidRPr="00AC5291" w:rsidRDefault="00C209ED" w:rsidP="00BD6536">
            <w:pPr>
              <w:jc w:val="center"/>
              <w:rPr>
                <w:color w:val="000000"/>
              </w:rPr>
            </w:pPr>
            <w:r w:rsidRPr="00AC5291">
              <w:rPr>
                <w:color w:val="000000"/>
              </w:rPr>
              <w:t>CERQ_mad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66A9C7" w14:textId="77777777" w:rsidR="00C209ED" w:rsidRPr="009F5FCD" w:rsidRDefault="00C209ED" w:rsidP="00BD6536">
            <w:pPr>
              <w:jc w:val="center"/>
              <w:rPr>
                <w:color w:val="000000"/>
              </w:rPr>
            </w:pPr>
            <w:r w:rsidRPr="009F5FCD">
              <w:rPr>
                <w:color w:val="000000"/>
              </w:rPr>
              <w:t>BDI-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8BF795" w14:textId="77777777" w:rsidR="00C209ED" w:rsidRPr="008B6534" w:rsidRDefault="00C209ED" w:rsidP="00BD6536">
            <w:pPr>
              <w:jc w:val="center"/>
              <w:rPr>
                <w:color w:val="000000"/>
              </w:rPr>
            </w:pPr>
            <w:r w:rsidRPr="008B6534">
              <w:rPr>
                <w:color w:val="000000"/>
              </w:rPr>
              <w:t>BHS-S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A5E321" w14:textId="77777777" w:rsidR="00C209ED" w:rsidRPr="008B6534" w:rsidRDefault="00C209ED" w:rsidP="00BD6536">
            <w:pPr>
              <w:jc w:val="center"/>
              <w:rPr>
                <w:color w:val="000000"/>
              </w:rPr>
            </w:pPr>
            <w:r w:rsidRPr="008B6534">
              <w:rPr>
                <w:color w:val="000000"/>
              </w:rPr>
              <w:t>BIS-8-S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070DDA" w14:textId="77777777" w:rsidR="00C209ED" w:rsidRPr="008B6534" w:rsidRDefault="00C209ED" w:rsidP="00BD6536">
            <w:pPr>
              <w:jc w:val="center"/>
              <w:rPr>
                <w:color w:val="000000"/>
              </w:rPr>
            </w:pPr>
            <w:r w:rsidRPr="008B6534">
              <w:rPr>
                <w:color w:val="000000"/>
              </w:rPr>
              <w:t>DES</w:t>
            </w:r>
          </w:p>
        </w:tc>
      </w:tr>
      <w:tr w:rsidR="00D212C8" w14:paraId="1EDAC4DF" w14:textId="77777777" w:rsidTr="00D212C8">
        <w:trPr>
          <w:trHeight w:val="195"/>
          <w:jc w:val="center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69418A1" w14:textId="602499E8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CA0EFF">
              <w:t>FFMQ</w:t>
            </w:r>
          </w:p>
        </w:tc>
        <w:tc>
          <w:tcPr>
            <w:tcW w:w="162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A81AA63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8B6534">
              <w:rPr>
                <w:color w:val="000000"/>
              </w:rPr>
              <w:t>r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B725FE6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0.402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DD5BC6A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0.504</w:t>
            </w:r>
          </w:p>
        </w:tc>
        <w:tc>
          <w:tcPr>
            <w:tcW w:w="638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BAA21BF" w14:textId="4599ED66" w:rsidR="00D212C8" w:rsidRPr="00BD6536" w:rsidRDefault="00D212C8" w:rsidP="00D212C8">
            <w:pPr>
              <w:jc w:val="center"/>
              <w:rPr>
                <w:b/>
                <w:bCs/>
              </w:rPr>
            </w:pPr>
            <w:r w:rsidRPr="00BD6536">
              <w:rPr>
                <w:b/>
                <w:bCs/>
              </w:rPr>
              <w:t>0.291</w:t>
            </w:r>
          </w:p>
        </w:tc>
        <w:tc>
          <w:tcPr>
            <w:tcW w:w="630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8DD8429" w14:textId="77777777" w:rsidR="00D212C8" w:rsidRPr="00AC5291" w:rsidRDefault="00D212C8" w:rsidP="00D212C8">
            <w:pPr>
              <w:jc w:val="center"/>
              <w:rPr>
                <w:b/>
                <w:bCs/>
              </w:rPr>
            </w:pPr>
            <w:r w:rsidRPr="00AC5291">
              <w:rPr>
                <w:b/>
                <w:bCs/>
              </w:rPr>
              <w:t>-0.228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52408C3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-0.425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2710206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-0.339</w:t>
            </w: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4676A36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-0.478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E625EC6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-0.369</w:t>
            </w:r>
          </w:p>
        </w:tc>
      </w:tr>
      <w:tr w:rsidR="00D212C8" w14:paraId="466AD11F" w14:textId="77777777" w:rsidTr="00D212C8">
        <w:trPr>
          <w:trHeight w:val="195"/>
          <w:jc w:val="center"/>
        </w:trPr>
        <w:tc>
          <w:tcPr>
            <w:tcW w:w="829" w:type="pct"/>
            <w:vMerge/>
            <w:tcBorders>
              <w:bottom w:val="nil"/>
            </w:tcBorders>
            <w:shd w:val="clear" w:color="auto" w:fill="D9D9D9" w:themeFill="background1" w:themeFillShade="D9"/>
          </w:tcPr>
          <w:p w14:paraId="49BF6B10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F7B2CAA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8B6534">
              <w:rPr>
                <w:color w:val="000000"/>
              </w:rPr>
              <w:t>p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6D4628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&lt;0.00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229428C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&lt;0.001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3EAE2C8" w14:textId="3BF48CA2" w:rsidR="00D212C8" w:rsidRPr="00BD6536" w:rsidRDefault="00D212C8" w:rsidP="00D212C8">
            <w:pPr>
              <w:jc w:val="center"/>
              <w:rPr>
                <w:b/>
                <w:bCs/>
              </w:rPr>
            </w:pPr>
            <w:r w:rsidRPr="00BD6536">
              <w:rPr>
                <w:b/>
                <w:bCs/>
              </w:rPr>
              <w:t>0.002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0AD80A" w14:textId="77777777" w:rsidR="00D212C8" w:rsidRPr="00AC5291" w:rsidRDefault="00D212C8" w:rsidP="00D212C8">
            <w:pPr>
              <w:jc w:val="center"/>
              <w:rPr>
                <w:b/>
                <w:bCs/>
              </w:rPr>
            </w:pPr>
            <w:r w:rsidRPr="00AC5291">
              <w:rPr>
                <w:b/>
                <w:bCs/>
              </w:rPr>
              <w:t>0.017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C0ED91C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&lt;0.00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0AC1370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&lt;0.001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4728ABA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&lt;0.001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940CFA4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&lt;0.001</w:t>
            </w:r>
          </w:p>
        </w:tc>
      </w:tr>
      <w:tr w:rsidR="00D212C8" w14:paraId="677E68D3" w14:textId="77777777" w:rsidTr="00D212C8">
        <w:trPr>
          <w:trHeight w:val="195"/>
          <w:jc w:val="center"/>
        </w:trPr>
        <w:tc>
          <w:tcPr>
            <w:tcW w:w="829" w:type="pct"/>
            <w:vMerge w:val="restart"/>
            <w:tcBorders>
              <w:top w:val="nil"/>
            </w:tcBorders>
          </w:tcPr>
          <w:p w14:paraId="0AE5668F" w14:textId="48D9A1E5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CA0EFF">
              <w:t>FFMQ observing</w:t>
            </w:r>
          </w:p>
        </w:tc>
        <w:tc>
          <w:tcPr>
            <w:tcW w:w="162" w:type="pct"/>
            <w:tcBorders>
              <w:top w:val="nil"/>
            </w:tcBorders>
            <w:vAlign w:val="center"/>
          </w:tcPr>
          <w:p w14:paraId="1D9C3CB1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8B6534">
              <w:rPr>
                <w:color w:val="000000"/>
              </w:rPr>
              <w:t>r</w:t>
            </w:r>
          </w:p>
        </w:tc>
        <w:tc>
          <w:tcPr>
            <w:tcW w:w="482" w:type="pct"/>
            <w:tcBorders>
              <w:top w:val="nil"/>
            </w:tcBorders>
            <w:shd w:val="clear" w:color="000000" w:fill="FFFFFF"/>
          </w:tcPr>
          <w:p w14:paraId="0DD10362" w14:textId="77777777" w:rsidR="00D212C8" w:rsidRPr="008B6534" w:rsidRDefault="00D212C8" w:rsidP="00D212C8">
            <w:pPr>
              <w:jc w:val="center"/>
            </w:pPr>
            <w:r w:rsidRPr="008B6534">
              <w:t>0.090</w:t>
            </w:r>
          </w:p>
        </w:tc>
        <w:tc>
          <w:tcPr>
            <w:tcW w:w="450" w:type="pct"/>
            <w:tcBorders>
              <w:top w:val="nil"/>
            </w:tcBorders>
            <w:shd w:val="clear" w:color="000000" w:fill="FFFFFF"/>
            <w:hideMark/>
          </w:tcPr>
          <w:p w14:paraId="267B791B" w14:textId="77777777" w:rsidR="00D212C8" w:rsidRPr="008B6534" w:rsidRDefault="00D212C8" w:rsidP="00D212C8">
            <w:pPr>
              <w:jc w:val="center"/>
            </w:pPr>
            <w:r w:rsidRPr="008B6534">
              <w:t>0.092</w:t>
            </w:r>
          </w:p>
        </w:tc>
        <w:tc>
          <w:tcPr>
            <w:tcW w:w="638" w:type="pct"/>
            <w:tcBorders>
              <w:top w:val="nil"/>
            </w:tcBorders>
            <w:shd w:val="clear" w:color="000000" w:fill="FFFFFF"/>
          </w:tcPr>
          <w:p w14:paraId="69E1C49E" w14:textId="0E0C751B" w:rsidR="00D212C8" w:rsidRPr="008B6534" w:rsidRDefault="00D212C8" w:rsidP="00D212C8">
            <w:pPr>
              <w:jc w:val="center"/>
            </w:pPr>
            <w:r w:rsidRPr="005E146D">
              <w:t>0</w:t>
            </w:r>
            <w:r>
              <w:t>.</w:t>
            </w:r>
            <w:r w:rsidRPr="005E146D">
              <w:t>176</w:t>
            </w:r>
          </w:p>
        </w:tc>
        <w:tc>
          <w:tcPr>
            <w:tcW w:w="630" w:type="pct"/>
            <w:tcBorders>
              <w:top w:val="nil"/>
            </w:tcBorders>
            <w:shd w:val="clear" w:color="000000" w:fill="FFFFFF"/>
          </w:tcPr>
          <w:p w14:paraId="1540CA00" w14:textId="77777777" w:rsidR="00D212C8" w:rsidRPr="00AC5291" w:rsidRDefault="00D212C8" w:rsidP="00D212C8">
            <w:pPr>
              <w:jc w:val="center"/>
            </w:pPr>
            <w:r w:rsidRPr="00AC5291">
              <w:t>0.105</w:t>
            </w:r>
          </w:p>
        </w:tc>
        <w:tc>
          <w:tcPr>
            <w:tcW w:w="454" w:type="pct"/>
            <w:tcBorders>
              <w:top w:val="nil"/>
            </w:tcBorders>
            <w:shd w:val="clear" w:color="000000" w:fill="FFFFFF"/>
            <w:hideMark/>
          </w:tcPr>
          <w:p w14:paraId="71922B5A" w14:textId="77777777" w:rsidR="00D212C8" w:rsidRPr="008B6534" w:rsidRDefault="00D212C8" w:rsidP="00D212C8">
            <w:pPr>
              <w:jc w:val="center"/>
            </w:pPr>
            <w:r w:rsidRPr="008B6534">
              <w:t>0.055</w:t>
            </w:r>
          </w:p>
        </w:tc>
        <w:tc>
          <w:tcPr>
            <w:tcW w:w="455" w:type="pct"/>
            <w:tcBorders>
              <w:top w:val="nil"/>
            </w:tcBorders>
            <w:shd w:val="clear" w:color="000000" w:fill="FFFFFF"/>
          </w:tcPr>
          <w:p w14:paraId="0F96153B" w14:textId="77777777" w:rsidR="00D212C8" w:rsidRPr="008B6534" w:rsidRDefault="00D212C8" w:rsidP="00D212C8">
            <w:pPr>
              <w:jc w:val="center"/>
            </w:pPr>
            <w:r w:rsidRPr="008B6534">
              <w:t>-0.071</w:t>
            </w:r>
          </w:p>
        </w:tc>
        <w:tc>
          <w:tcPr>
            <w:tcW w:w="441" w:type="pct"/>
            <w:tcBorders>
              <w:top w:val="nil"/>
            </w:tcBorders>
            <w:shd w:val="clear" w:color="000000" w:fill="FFFFFF"/>
          </w:tcPr>
          <w:p w14:paraId="0BB943E4" w14:textId="77777777" w:rsidR="00D212C8" w:rsidRPr="008B6534" w:rsidRDefault="00D212C8" w:rsidP="00D212C8">
            <w:pPr>
              <w:jc w:val="center"/>
            </w:pPr>
            <w:r w:rsidRPr="008B6534">
              <w:t>-0.019</w:t>
            </w:r>
          </w:p>
        </w:tc>
        <w:tc>
          <w:tcPr>
            <w:tcW w:w="459" w:type="pct"/>
            <w:tcBorders>
              <w:top w:val="nil"/>
            </w:tcBorders>
            <w:shd w:val="clear" w:color="000000" w:fill="FFFFFF"/>
            <w:hideMark/>
          </w:tcPr>
          <w:p w14:paraId="5D6E31EE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0.206</w:t>
            </w:r>
          </w:p>
        </w:tc>
      </w:tr>
      <w:tr w:rsidR="00D212C8" w14:paraId="28A7EE1B" w14:textId="77777777" w:rsidTr="00D212C8">
        <w:trPr>
          <w:trHeight w:val="189"/>
          <w:jc w:val="center"/>
        </w:trPr>
        <w:tc>
          <w:tcPr>
            <w:tcW w:w="829" w:type="pct"/>
            <w:vMerge/>
            <w:tcBorders>
              <w:bottom w:val="nil"/>
            </w:tcBorders>
          </w:tcPr>
          <w:p w14:paraId="77886008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</w:p>
        </w:tc>
        <w:tc>
          <w:tcPr>
            <w:tcW w:w="162" w:type="pct"/>
            <w:tcBorders>
              <w:bottom w:val="nil"/>
            </w:tcBorders>
            <w:vAlign w:val="center"/>
          </w:tcPr>
          <w:p w14:paraId="45D91D00" w14:textId="77777777" w:rsidR="00D212C8" w:rsidRPr="008B6534" w:rsidRDefault="00D212C8" w:rsidP="00D212C8">
            <w:pPr>
              <w:rPr>
                <w:color w:val="000000"/>
              </w:rPr>
            </w:pPr>
            <w:r w:rsidRPr="008B6534">
              <w:rPr>
                <w:color w:val="000000"/>
              </w:rPr>
              <w:t>p</w:t>
            </w:r>
          </w:p>
        </w:tc>
        <w:tc>
          <w:tcPr>
            <w:tcW w:w="482" w:type="pct"/>
            <w:tcBorders>
              <w:bottom w:val="nil"/>
            </w:tcBorders>
            <w:shd w:val="clear" w:color="000000" w:fill="FFFFFF"/>
          </w:tcPr>
          <w:p w14:paraId="353A59D9" w14:textId="77777777" w:rsidR="00D212C8" w:rsidRPr="008B6534" w:rsidRDefault="00D212C8" w:rsidP="00D212C8">
            <w:pPr>
              <w:jc w:val="center"/>
            </w:pPr>
            <w:r w:rsidRPr="008B6534">
              <w:t>0.360</w:t>
            </w:r>
          </w:p>
        </w:tc>
        <w:tc>
          <w:tcPr>
            <w:tcW w:w="450" w:type="pct"/>
            <w:tcBorders>
              <w:bottom w:val="nil"/>
            </w:tcBorders>
            <w:shd w:val="clear" w:color="000000" w:fill="FFFFFF"/>
          </w:tcPr>
          <w:p w14:paraId="1A95B34D" w14:textId="77777777" w:rsidR="00D212C8" w:rsidRPr="008B6534" w:rsidRDefault="00D212C8" w:rsidP="00D212C8">
            <w:pPr>
              <w:jc w:val="center"/>
            </w:pPr>
            <w:r w:rsidRPr="008B6534">
              <w:t>0.342</w:t>
            </w:r>
          </w:p>
        </w:tc>
        <w:tc>
          <w:tcPr>
            <w:tcW w:w="638" w:type="pct"/>
            <w:tcBorders>
              <w:bottom w:val="nil"/>
            </w:tcBorders>
            <w:shd w:val="clear" w:color="000000" w:fill="FFFFFF"/>
          </w:tcPr>
          <w:p w14:paraId="7C0C3FCD" w14:textId="6F967A5F" w:rsidR="00D212C8" w:rsidRPr="008B6534" w:rsidRDefault="00D212C8" w:rsidP="00D212C8">
            <w:pPr>
              <w:jc w:val="center"/>
            </w:pPr>
            <w:r w:rsidRPr="005E146D">
              <w:t>0</w:t>
            </w:r>
            <w:r>
              <w:t>.</w:t>
            </w:r>
            <w:r w:rsidRPr="005E146D">
              <w:t>068</w:t>
            </w:r>
          </w:p>
        </w:tc>
        <w:tc>
          <w:tcPr>
            <w:tcW w:w="630" w:type="pct"/>
            <w:tcBorders>
              <w:bottom w:val="nil"/>
            </w:tcBorders>
            <w:shd w:val="clear" w:color="000000" w:fill="FFFFFF"/>
          </w:tcPr>
          <w:p w14:paraId="7CF88977" w14:textId="77777777" w:rsidR="00D212C8" w:rsidRPr="00AC5291" w:rsidRDefault="00D212C8" w:rsidP="00D212C8">
            <w:pPr>
              <w:jc w:val="center"/>
            </w:pPr>
            <w:r w:rsidRPr="00AC5291">
              <w:t>0.278</w:t>
            </w:r>
          </w:p>
        </w:tc>
        <w:tc>
          <w:tcPr>
            <w:tcW w:w="454" w:type="pct"/>
            <w:tcBorders>
              <w:bottom w:val="nil"/>
            </w:tcBorders>
            <w:shd w:val="clear" w:color="000000" w:fill="FFFFFF"/>
          </w:tcPr>
          <w:p w14:paraId="65BE8CF2" w14:textId="77777777" w:rsidR="00D212C8" w:rsidRPr="008B6534" w:rsidRDefault="00D212C8" w:rsidP="00D212C8">
            <w:pPr>
              <w:jc w:val="center"/>
            </w:pPr>
            <w:r w:rsidRPr="008B6534">
              <w:t>0.568</w:t>
            </w:r>
          </w:p>
        </w:tc>
        <w:tc>
          <w:tcPr>
            <w:tcW w:w="455" w:type="pct"/>
            <w:tcBorders>
              <w:bottom w:val="nil"/>
            </w:tcBorders>
            <w:shd w:val="clear" w:color="000000" w:fill="FFFFFF"/>
          </w:tcPr>
          <w:p w14:paraId="5A31FD59" w14:textId="77777777" w:rsidR="00D212C8" w:rsidRPr="008B6534" w:rsidRDefault="00D212C8" w:rsidP="00D212C8">
            <w:pPr>
              <w:jc w:val="center"/>
            </w:pPr>
            <w:r w:rsidRPr="008B6534">
              <w:t>0.466</w:t>
            </w:r>
          </w:p>
        </w:tc>
        <w:tc>
          <w:tcPr>
            <w:tcW w:w="441" w:type="pct"/>
            <w:tcBorders>
              <w:bottom w:val="nil"/>
            </w:tcBorders>
            <w:shd w:val="clear" w:color="000000" w:fill="FFFFFF"/>
          </w:tcPr>
          <w:p w14:paraId="4AD12C94" w14:textId="77777777" w:rsidR="00D212C8" w:rsidRPr="008B6534" w:rsidRDefault="00D212C8" w:rsidP="00D212C8">
            <w:pPr>
              <w:jc w:val="center"/>
            </w:pPr>
            <w:r w:rsidRPr="008B6534">
              <w:t>0.848</w:t>
            </w:r>
          </w:p>
        </w:tc>
        <w:tc>
          <w:tcPr>
            <w:tcW w:w="459" w:type="pct"/>
            <w:tcBorders>
              <w:bottom w:val="nil"/>
            </w:tcBorders>
            <w:shd w:val="clear" w:color="000000" w:fill="FFFFFF"/>
          </w:tcPr>
          <w:p w14:paraId="55A7FD29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0.032</w:t>
            </w:r>
          </w:p>
        </w:tc>
      </w:tr>
      <w:tr w:rsidR="00D212C8" w14:paraId="35BFC57E" w14:textId="77777777" w:rsidTr="00D212C8">
        <w:trPr>
          <w:trHeight w:val="189"/>
          <w:jc w:val="center"/>
        </w:trPr>
        <w:tc>
          <w:tcPr>
            <w:tcW w:w="829" w:type="pct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D663DFA" w14:textId="2ACD4E53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CA0EFF">
              <w:t>FFMQ describing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6647430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8B6534">
              <w:rPr>
                <w:color w:val="000000"/>
              </w:rPr>
              <w:t>r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6CA4382" w14:textId="77777777" w:rsidR="00D212C8" w:rsidRPr="008B6534" w:rsidRDefault="00D212C8" w:rsidP="00D212C8">
            <w:pPr>
              <w:jc w:val="center"/>
            </w:pPr>
            <w:r w:rsidRPr="008B6534">
              <w:t>&lt;0.00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8CA58D" w14:textId="77777777" w:rsidR="00D212C8" w:rsidRPr="008B6534" w:rsidRDefault="00D212C8" w:rsidP="00D212C8">
            <w:pPr>
              <w:jc w:val="center"/>
            </w:pPr>
            <w:r w:rsidRPr="008B6534">
              <w:t>0.202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B7C51A" w14:textId="3A9CEF42" w:rsidR="00D212C8" w:rsidRPr="008B6534" w:rsidRDefault="00D212C8" w:rsidP="00D212C8">
            <w:pPr>
              <w:jc w:val="center"/>
            </w:pPr>
            <w:r w:rsidRPr="005E146D">
              <w:t>0</w:t>
            </w:r>
            <w:r>
              <w:t>.</w:t>
            </w:r>
            <w:r w:rsidRPr="005E146D">
              <w:t>077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1136BC" w14:textId="77777777" w:rsidR="00D212C8" w:rsidRPr="00AC5291" w:rsidRDefault="00D212C8" w:rsidP="00D212C8">
            <w:pPr>
              <w:jc w:val="center"/>
            </w:pPr>
            <w:r w:rsidRPr="00AC5291">
              <w:t>0.105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66D9E4A" w14:textId="77777777" w:rsidR="00D212C8" w:rsidRPr="008B6534" w:rsidRDefault="00D212C8" w:rsidP="00D212C8">
            <w:pPr>
              <w:jc w:val="center"/>
            </w:pPr>
            <w:r w:rsidRPr="008B6534">
              <w:t>-0.155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5E6E7A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-0.191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C0FFE2" w14:textId="77777777" w:rsidR="00D212C8" w:rsidRPr="008B6534" w:rsidRDefault="00D212C8" w:rsidP="00D212C8">
            <w:pPr>
              <w:jc w:val="center"/>
            </w:pPr>
            <w:r w:rsidRPr="008B6534">
              <w:t>-0.086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A255877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-0.276</w:t>
            </w:r>
          </w:p>
        </w:tc>
      </w:tr>
      <w:tr w:rsidR="00D212C8" w14:paraId="372AFF9C" w14:textId="77777777" w:rsidTr="00D212C8">
        <w:trPr>
          <w:trHeight w:val="189"/>
          <w:jc w:val="center"/>
        </w:trPr>
        <w:tc>
          <w:tcPr>
            <w:tcW w:w="829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9083AB5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BC0F39D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8B6534">
              <w:rPr>
                <w:color w:val="000000"/>
              </w:rPr>
              <w:t>p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4EC146" w14:textId="77777777" w:rsidR="00D212C8" w:rsidRPr="008B6534" w:rsidRDefault="00D212C8" w:rsidP="00D212C8">
            <w:pPr>
              <w:jc w:val="center"/>
            </w:pPr>
            <w:r w:rsidRPr="008B6534">
              <w:t>0.999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59825B" w14:textId="77777777" w:rsidR="00D212C8" w:rsidRPr="008B6534" w:rsidRDefault="00D212C8" w:rsidP="00D212C8">
            <w:pPr>
              <w:jc w:val="center"/>
            </w:pPr>
            <w:r w:rsidRPr="008B6534">
              <w:t>0.035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0EAB46D" w14:textId="0618E8BD" w:rsidR="00D212C8" w:rsidRPr="008B6534" w:rsidRDefault="00D212C8" w:rsidP="00D212C8">
            <w:pPr>
              <w:jc w:val="center"/>
            </w:pPr>
            <w:r w:rsidRPr="005E146D">
              <w:t>0</w:t>
            </w:r>
            <w:r>
              <w:t>.</w:t>
            </w:r>
            <w:r w:rsidRPr="005E146D">
              <w:t>428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188B7E" w14:textId="77777777" w:rsidR="00D212C8" w:rsidRPr="00AC5291" w:rsidRDefault="00D212C8" w:rsidP="00D212C8">
            <w:pPr>
              <w:jc w:val="center"/>
            </w:pPr>
            <w:r w:rsidRPr="00AC5291">
              <w:t>0.275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AC4F11" w14:textId="77777777" w:rsidR="00D212C8" w:rsidRPr="008B6534" w:rsidRDefault="00D212C8" w:rsidP="00D212C8">
            <w:pPr>
              <w:jc w:val="center"/>
            </w:pPr>
            <w:r w:rsidRPr="008B6534">
              <w:t>0.107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622766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0.046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8E674C" w14:textId="77777777" w:rsidR="00D212C8" w:rsidRPr="008B6534" w:rsidRDefault="00D212C8" w:rsidP="00D212C8">
            <w:pPr>
              <w:jc w:val="center"/>
            </w:pPr>
            <w:r w:rsidRPr="008B6534">
              <w:t>0.376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61D9007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0.004</w:t>
            </w:r>
          </w:p>
        </w:tc>
      </w:tr>
      <w:tr w:rsidR="00D212C8" w14:paraId="29D2E298" w14:textId="77777777" w:rsidTr="00D212C8">
        <w:trPr>
          <w:trHeight w:val="189"/>
          <w:jc w:val="center"/>
        </w:trPr>
        <w:tc>
          <w:tcPr>
            <w:tcW w:w="829" w:type="pct"/>
            <w:vMerge w:val="restart"/>
            <w:tcBorders>
              <w:top w:val="nil"/>
            </w:tcBorders>
          </w:tcPr>
          <w:p w14:paraId="079CDDD0" w14:textId="2674EFF8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CA0EFF">
              <w:t>FFMQ</w:t>
            </w:r>
            <w:r>
              <w:t xml:space="preserve"> </w:t>
            </w:r>
            <w:r w:rsidRPr="00CA0EFF">
              <w:t>acting with awareness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14:paraId="27F63BBF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8B6534">
              <w:rPr>
                <w:color w:val="000000"/>
              </w:rPr>
              <w:t>r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000000" w:fill="FFFFFF"/>
          </w:tcPr>
          <w:p w14:paraId="2C5ED74B" w14:textId="77777777" w:rsidR="00D212C8" w:rsidRPr="008B6534" w:rsidRDefault="00D212C8" w:rsidP="00D212C8">
            <w:pPr>
              <w:jc w:val="center"/>
            </w:pPr>
            <w:r w:rsidRPr="008B6534">
              <w:t>0.110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000000" w:fill="FFFFFF"/>
          </w:tcPr>
          <w:p w14:paraId="4D7627F8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0.387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000000" w:fill="FFFFFF"/>
          </w:tcPr>
          <w:p w14:paraId="48E8391F" w14:textId="547FA8B7" w:rsidR="00D212C8" w:rsidRPr="008B6534" w:rsidRDefault="00D212C8" w:rsidP="00D212C8">
            <w:pPr>
              <w:jc w:val="center"/>
            </w:pPr>
            <w:r w:rsidRPr="005E146D">
              <w:t>0</w:t>
            </w:r>
            <w:r>
              <w:t>.</w:t>
            </w:r>
            <w:r w:rsidRPr="005E146D">
              <w:t>059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</w:tcPr>
          <w:p w14:paraId="0FE446E9" w14:textId="77777777" w:rsidR="00D212C8" w:rsidRPr="00AC5291" w:rsidRDefault="00D212C8" w:rsidP="00D212C8">
            <w:pPr>
              <w:jc w:val="center"/>
              <w:rPr>
                <w:b/>
                <w:bCs/>
              </w:rPr>
            </w:pPr>
            <w:r w:rsidRPr="00AC5291">
              <w:rPr>
                <w:b/>
                <w:bCs/>
              </w:rPr>
              <w:t>-0.252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000000" w:fill="FFFFFF"/>
          </w:tcPr>
          <w:p w14:paraId="43811AA8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-0.326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000000" w:fill="FFFFFF"/>
          </w:tcPr>
          <w:p w14:paraId="4AE879D8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-0.194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000000" w:fill="FFFFFF"/>
          </w:tcPr>
          <w:p w14:paraId="53973300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-0.435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000000" w:fill="FFFFFF"/>
          </w:tcPr>
          <w:p w14:paraId="6A8C778A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-0.414</w:t>
            </w:r>
          </w:p>
        </w:tc>
      </w:tr>
      <w:tr w:rsidR="00D212C8" w14:paraId="42C72360" w14:textId="77777777" w:rsidTr="00D212C8">
        <w:trPr>
          <w:trHeight w:val="189"/>
          <w:jc w:val="center"/>
        </w:trPr>
        <w:tc>
          <w:tcPr>
            <w:tcW w:w="829" w:type="pct"/>
            <w:vMerge/>
            <w:tcBorders>
              <w:bottom w:val="nil"/>
            </w:tcBorders>
          </w:tcPr>
          <w:p w14:paraId="1A4BA58E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14:paraId="631B053C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8B6534">
              <w:rPr>
                <w:color w:val="000000"/>
              </w:rPr>
              <w:t>p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000000" w:fill="FFFFFF"/>
          </w:tcPr>
          <w:p w14:paraId="1EA4C809" w14:textId="77777777" w:rsidR="00D212C8" w:rsidRPr="008B6534" w:rsidRDefault="00D212C8" w:rsidP="00D212C8">
            <w:pPr>
              <w:jc w:val="center"/>
            </w:pPr>
            <w:r w:rsidRPr="008B6534">
              <w:t>0.260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000000" w:fill="FFFFFF"/>
          </w:tcPr>
          <w:p w14:paraId="329AB0B3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&lt;0.001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000000" w:fill="FFFFFF"/>
          </w:tcPr>
          <w:p w14:paraId="73799C0A" w14:textId="61EE76A2" w:rsidR="00D212C8" w:rsidRPr="008B6534" w:rsidRDefault="00D212C8" w:rsidP="00D212C8">
            <w:pPr>
              <w:jc w:val="center"/>
            </w:pPr>
            <w:r w:rsidRPr="005E146D">
              <w:t>0</w:t>
            </w:r>
            <w:r>
              <w:t>.</w:t>
            </w:r>
            <w:r w:rsidRPr="005E146D">
              <w:t>543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</w:tcPr>
          <w:p w14:paraId="1B6423BF" w14:textId="77777777" w:rsidR="00D212C8" w:rsidRPr="00AC5291" w:rsidRDefault="00D212C8" w:rsidP="00D212C8">
            <w:pPr>
              <w:jc w:val="center"/>
              <w:rPr>
                <w:b/>
                <w:bCs/>
              </w:rPr>
            </w:pPr>
            <w:r w:rsidRPr="00AC5291">
              <w:rPr>
                <w:b/>
                <w:bCs/>
              </w:rPr>
              <w:t>0.008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000000" w:fill="FFFFFF"/>
          </w:tcPr>
          <w:p w14:paraId="6BBC1074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0.00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000000" w:fill="FFFFFF"/>
          </w:tcPr>
          <w:p w14:paraId="28D02994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0.043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000000" w:fill="FFFFFF"/>
          </w:tcPr>
          <w:p w14:paraId="54D7DAEC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&lt;0.001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000000" w:fill="FFFFFF"/>
          </w:tcPr>
          <w:p w14:paraId="77F66680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&lt;0.001</w:t>
            </w:r>
          </w:p>
        </w:tc>
      </w:tr>
      <w:tr w:rsidR="00D212C8" w14:paraId="73CE3122" w14:textId="77777777" w:rsidTr="00D212C8">
        <w:trPr>
          <w:trHeight w:val="189"/>
          <w:jc w:val="center"/>
        </w:trPr>
        <w:tc>
          <w:tcPr>
            <w:tcW w:w="829" w:type="pct"/>
            <w:vMerge w:val="restart"/>
            <w:tcBorders>
              <w:top w:val="nil"/>
            </w:tcBorders>
            <w:shd w:val="clear" w:color="auto" w:fill="D9D9D9" w:themeFill="background1" w:themeFillShade="D9"/>
          </w:tcPr>
          <w:p w14:paraId="6CA502D9" w14:textId="10773930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CA0EFF">
              <w:t>FFMQ nonjudging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16B2B08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8B6534">
              <w:rPr>
                <w:color w:val="000000"/>
              </w:rPr>
              <w:t>r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5E9078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0.464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1D93F22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0.425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657D8A3" w14:textId="77604B17" w:rsidR="00D212C8" w:rsidRPr="008B6534" w:rsidRDefault="00D212C8" w:rsidP="00D212C8">
            <w:pPr>
              <w:jc w:val="center"/>
            </w:pPr>
            <w:r w:rsidRPr="005E146D">
              <w:t>0</w:t>
            </w:r>
            <w:r>
              <w:t>.</w:t>
            </w:r>
            <w:r w:rsidRPr="005E146D">
              <w:t>172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31EC486" w14:textId="77777777" w:rsidR="00D212C8" w:rsidRPr="00AC5291" w:rsidRDefault="00D212C8" w:rsidP="00D212C8">
            <w:pPr>
              <w:jc w:val="center"/>
              <w:rPr>
                <w:b/>
                <w:bCs/>
              </w:rPr>
            </w:pPr>
            <w:r w:rsidRPr="00AC5291">
              <w:rPr>
                <w:b/>
                <w:bCs/>
              </w:rPr>
              <w:t>-0.376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E662451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-0.398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8C16E3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-0.260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C56C5AE" w14:textId="77777777" w:rsidR="00D212C8" w:rsidRPr="008B6534" w:rsidRDefault="00D212C8" w:rsidP="00D212C8">
            <w:pPr>
              <w:jc w:val="center"/>
            </w:pPr>
            <w:r w:rsidRPr="008B6534">
              <w:t>-0.162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EA5510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-0.352</w:t>
            </w:r>
          </w:p>
        </w:tc>
      </w:tr>
      <w:tr w:rsidR="00D212C8" w14:paraId="7E3D87C4" w14:textId="77777777" w:rsidTr="00D212C8">
        <w:trPr>
          <w:trHeight w:val="189"/>
          <w:jc w:val="center"/>
        </w:trPr>
        <w:tc>
          <w:tcPr>
            <w:tcW w:w="829" w:type="pct"/>
            <w:vMerge/>
            <w:tcBorders>
              <w:bottom w:val="nil"/>
            </w:tcBorders>
            <w:shd w:val="clear" w:color="auto" w:fill="D9D9D9" w:themeFill="background1" w:themeFillShade="D9"/>
          </w:tcPr>
          <w:p w14:paraId="483FDBF6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4E65AE3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8B6534">
              <w:rPr>
                <w:color w:val="000000"/>
              </w:rPr>
              <w:t>p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398D3C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&lt;0.00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EEBF74F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&lt;0.001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D7B7A99" w14:textId="24023ABD" w:rsidR="00D212C8" w:rsidRPr="008B6534" w:rsidRDefault="00D212C8" w:rsidP="00D212C8">
            <w:pPr>
              <w:jc w:val="center"/>
            </w:pPr>
            <w:r w:rsidRPr="005E146D">
              <w:t>0</w:t>
            </w:r>
            <w:r>
              <w:t>.</w:t>
            </w:r>
            <w:r w:rsidRPr="005E146D">
              <w:t>074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1B24D0" w14:textId="77777777" w:rsidR="00D212C8" w:rsidRPr="00AC5291" w:rsidRDefault="00D212C8" w:rsidP="00D212C8">
            <w:pPr>
              <w:jc w:val="center"/>
              <w:rPr>
                <w:b/>
                <w:bCs/>
              </w:rPr>
            </w:pPr>
            <w:r w:rsidRPr="00AC5291">
              <w:rPr>
                <w:b/>
                <w:bCs/>
              </w:rPr>
              <w:t>&lt;0.001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D600240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&lt;0.00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431E0C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0.006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E4B987" w14:textId="77777777" w:rsidR="00D212C8" w:rsidRPr="008B6534" w:rsidRDefault="00D212C8" w:rsidP="00D212C8">
            <w:pPr>
              <w:jc w:val="center"/>
            </w:pPr>
            <w:r w:rsidRPr="008B6534">
              <w:t>0.093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AE63F5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&lt;0.001</w:t>
            </w:r>
          </w:p>
        </w:tc>
      </w:tr>
      <w:tr w:rsidR="00D212C8" w14:paraId="335AB057" w14:textId="77777777" w:rsidTr="00D212C8">
        <w:trPr>
          <w:trHeight w:val="189"/>
          <w:jc w:val="center"/>
        </w:trPr>
        <w:tc>
          <w:tcPr>
            <w:tcW w:w="829" w:type="pct"/>
            <w:vMerge w:val="restart"/>
            <w:tcBorders>
              <w:top w:val="nil"/>
              <w:bottom w:val="nil"/>
            </w:tcBorders>
          </w:tcPr>
          <w:p w14:paraId="198E5B46" w14:textId="56E14340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CA0EFF">
              <w:t>FFMQ nonreactivity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14:paraId="055043A8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8B6534">
              <w:rPr>
                <w:color w:val="000000"/>
              </w:rPr>
              <w:t>r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000000" w:fill="FFFFFF"/>
          </w:tcPr>
          <w:p w14:paraId="7340327C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0.530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000000" w:fill="FFFFFF"/>
          </w:tcPr>
          <w:p w14:paraId="00DDB091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0.262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000000" w:fill="FFFFFF"/>
          </w:tcPr>
          <w:p w14:paraId="53CB6558" w14:textId="42CD4D19" w:rsidR="00D212C8" w:rsidRPr="00BD6536" w:rsidRDefault="00D212C8" w:rsidP="00D212C8">
            <w:pPr>
              <w:jc w:val="center"/>
              <w:rPr>
                <w:b/>
                <w:bCs/>
              </w:rPr>
            </w:pPr>
            <w:r w:rsidRPr="00BD6536">
              <w:rPr>
                <w:b/>
                <w:bCs/>
              </w:rPr>
              <w:t>0.403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</w:tcPr>
          <w:p w14:paraId="3CFBC36D" w14:textId="77777777" w:rsidR="00D212C8" w:rsidRPr="00AC5291" w:rsidRDefault="00D212C8" w:rsidP="00D212C8">
            <w:pPr>
              <w:jc w:val="center"/>
              <w:rPr>
                <w:b/>
                <w:bCs/>
              </w:rPr>
            </w:pPr>
            <w:r w:rsidRPr="00AC5291">
              <w:rPr>
                <w:b/>
                <w:bCs/>
              </w:rPr>
              <w:t>-0.263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000000" w:fill="FFFFFF"/>
          </w:tcPr>
          <w:p w14:paraId="21850577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-0.359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000000" w:fill="FFFFFF"/>
          </w:tcPr>
          <w:p w14:paraId="072F6A0B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-0.199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000000" w:fill="FFFFFF"/>
          </w:tcPr>
          <w:p w14:paraId="4103EA3C" w14:textId="77777777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-0.300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000000" w:fill="FFFFFF"/>
          </w:tcPr>
          <w:p w14:paraId="4E3DC927" w14:textId="77777777" w:rsidR="00D212C8" w:rsidRPr="008B6534" w:rsidRDefault="00D212C8" w:rsidP="00D212C8">
            <w:pPr>
              <w:jc w:val="center"/>
            </w:pPr>
            <w:r w:rsidRPr="008B6534">
              <w:t>-0.081</w:t>
            </w:r>
          </w:p>
        </w:tc>
      </w:tr>
      <w:tr w:rsidR="00D212C8" w14:paraId="344247B6" w14:textId="77777777" w:rsidTr="00D212C8">
        <w:trPr>
          <w:trHeight w:val="189"/>
          <w:jc w:val="center"/>
        </w:trPr>
        <w:tc>
          <w:tcPr>
            <w:tcW w:w="829" w:type="pct"/>
            <w:vMerge/>
            <w:tcBorders>
              <w:top w:val="nil"/>
            </w:tcBorders>
            <w:vAlign w:val="center"/>
          </w:tcPr>
          <w:p w14:paraId="392BC4E9" w14:textId="77777777" w:rsidR="00BD6536" w:rsidRPr="008B6534" w:rsidRDefault="00BD6536" w:rsidP="00BD6536">
            <w:pPr>
              <w:jc w:val="both"/>
              <w:rPr>
                <w:color w:val="000000"/>
              </w:rPr>
            </w:pPr>
          </w:p>
        </w:tc>
        <w:tc>
          <w:tcPr>
            <w:tcW w:w="162" w:type="pct"/>
            <w:tcBorders>
              <w:top w:val="nil"/>
              <w:bottom w:val="single" w:sz="4" w:space="0" w:color="auto"/>
            </w:tcBorders>
            <w:vAlign w:val="center"/>
          </w:tcPr>
          <w:p w14:paraId="5F2DE72C" w14:textId="77777777" w:rsidR="00BD6536" w:rsidRPr="008B6534" w:rsidRDefault="00BD6536" w:rsidP="00BD6536">
            <w:pPr>
              <w:jc w:val="both"/>
              <w:rPr>
                <w:color w:val="000000"/>
              </w:rPr>
            </w:pPr>
            <w:r w:rsidRPr="008B6534">
              <w:rPr>
                <w:color w:val="000000"/>
              </w:rPr>
              <w:t>p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7F0A7C97" w14:textId="77777777" w:rsidR="00BD6536" w:rsidRPr="008B6534" w:rsidRDefault="00BD6536" w:rsidP="00BD6536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&lt;0.001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505AA57D" w14:textId="77777777" w:rsidR="00BD6536" w:rsidRPr="008B6534" w:rsidRDefault="00BD6536" w:rsidP="00BD6536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0.006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408B9755" w14:textId="47639B21" w:rsidR="00BD6536" w:rsidRPr="00BD6536" w:rsidRDefault="00BD6536" w:rsidP="00BD6536">
            <w:pPr>
              <w:jc w:val="center"/>
              <w:rPr>
                <w:b/>
                <w:bCs/>
              </w:rPr>
            </w:pPr>
            <w:r w:rsidRPr="00BD6536">
              <w:rPr>
                <w:b/>
                <w:bCs/>
              </w:rPr>
              <w:t>&lt;0.001</w:t>
            </w:r>
          </w:p>
        </w:tc>
        <w:tc>
          <w:tcPr>
            <w:tcW w:w="630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4639796F" w14:textId="77777777" w:rsidR="00BD6536" w:rsidRPr="00AC5291" w:rsidRDefault="00BD6536" w:rsidP="00BD6536">
            <w:pPr>
              <w:jc w:val="center"/>
              <w:rPr>
                <w:b/>
                <w:bCs/>
              </w:rPr>
            </w:pPr>
            <w:r w:rsidRPr="00AC5291">
              <w:rPr>
                <w:b/>
                <w:bCs/>
              </w:rPr>
              <w:t>0.006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25F48432" w14:textId="77777777" w:rsidR="00BD6536" w:rsidRPr="008B6534" w:rsidRDefault="00BD6536" w:rsidP="00BD6536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&lt;0.001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30804915" w14:textId="77777777" w:rsidR="00BD6536" w:rsidRPr="008B6534" w:rsidRDefault="00BD6536" w:rsidP="00BD6536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0.038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44807914" w14:textId="77777777" w:rsidR="00BD6536" w:rsidRPr="008B6534" w:rsidRDefault="00BD6536" w:rsidP="00BD6536">
            <w:pPr>
              <w:jc w:val="center"/>
              <w:rPr>
                <w:b/>
                <w:bCs/>
              </w:rPr>
            </w:pPr>
            <w:r w:rsidRPr="008B6534">
              <w:rPr>
                <w:b/>
                <w:bCs/>
              </w:rPr>
              <w:t>0.002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0FB1D4ED" w14:textId="77777777" w:rsidR="00BD6536" w:rsidRPr="008B6534" w:rsidRDefault="00BD6536" w:rsidP="00BD6536">
            <w:pPr>
              <w:jc w:val="center"/>
            </w:pPr>
            <w:r w:rsidRPr="008B6534">
              <w:t>0.403</w:t>
            </w:r>
          </w:p>
        </w:tc>
      </w:tr>
    </w:tbl>
    <w:bookmarkEnd w:id="0"/>
    <w:p w14:paraId="3746FEF5" w14:textId="3127FAAA" w:rsidR="00C445A5" w:rsidRPr="00F14EE3" w:rsidRDefault="004E687C" w:rsidP="004E687C">
      <w:pPr>
        <w:jc w:val="both"/>
        <w:rPr>
          <w:bCs/>
          <w:sz w:val="20"/>
          <w:szCs w:val="20"/>
          <w:shd w:val="clear" w:color="auto" w:fill="FFFFFF"/>
        </w:rPr>
      </w:pPr>
      <w:r w:rsidRPr="00F14EE3">
        <w:rPr>
          <w:b/>
          <w:sz w:val="20"/>
          <w:szCs w:val="20"/>
          <w:shd w:val="clear" w:color="auto" w:fill="FFFFFF"/>
        </w:rPr>
        <w:t xml:space="preserve">Notes. </w:t>
      </w:r>
      <w:r w:rsidR="00C445A5" w:rsidRPr="00F14EE3">
        <w:rPr>
          <w:bCs/>
          <w:sz w:val="20"/>
          <w:szCs w:val="20"/>
          <w:shd w:val="clear" w:color="auto" w:fill="FFFFFF"/>
        </w:rPr>
        <w:t xml:space="preserve">FFMQ = Five-Facet Mindfulness Questionnaire, SCS=Self-Compassion Scale, RSES = Rosenberg Self-Esteem Scale, CERQ = Cognitive Emotion Regulation Questionnaire, CERQ_ad*=CERQ modified adaptive subscale, without items 20 and 23, CERQ_mad = CERQ maladaptive strategies subscale, BDI-S=Beck Depression Inventory Shortened, BHS-S= Beck Hopelessness Inventory Shortened, BIS-8=Barratt Impulsivity Scale Shortened, DES=Dissociative Experience Scale. </w:t>
      </w:r>
    </w:p>
    <w:p w14:paraId="76BF2E46" w14:textId="476BB28A" w:rsidR="00C209ED" w:rsidRDefault="0024112D" w:rsidP="00095AFF">
      <w:pPr>
        <w:rPr>
          <w:bCs/>
          <w:sz w:val="20"/>
          <w:szCs w:val="20"/>
          <w:shd w:val="clear" w:color="auto" w:fill="FFFFFF"/>
        </w:rPr>
      </w:pPr>
      <w:r w:rsidRPr="0024112D">
        <w:rPr>
          <w:bCs/>
          <w:sz w:val="20"/>
          <w:szCs w:val="20"/>
          <w:shd w:val="clear" w:color="auto" w:fill="FFFFFF"/>
        </w:rPr>
        <w:t xml:space="preserve">Bolded correlations indicate statistical significance at p &lt; </w:t>
      </w:r>
      <w:r>
        <w:rPr>
          <w:bCs/>
          <w:sz w:val="20"/>
          <w:szCs w:val="20"/>
          <w:shd w:val="clear" w:color="auto" w:fill="FFFFFF"/>
        </w:rPr>
        <w:t>0</w:t>
      </w:r>
      <w:r w:rsidRPr="0024112D">
        <w:rPr>
          <w:bCs/>
          <w:sz w:val="20"/>
          <w:szCs w:val="20"/>
          <w:shd w:val="clear" w:color="auto" w:fill="FFFFFF"/>
        </w:rPr>
        <w:t>.05.</w:t>
      </w:r>
    </w:p>
    <w:p w14:paraId="7747AD38" w14:textId="77777777" w:rsidR="0024112D" w:rsidRDefault="0024112D" w:rsidP="00095AFF"/>
    <w:p w14:paraId="14E8CAF3" w14:textId="22CFF8D7" w:rsidR="0064066E" w:rsidRDefault="0064066E" w:rsidP="0064066E">
      <w:r>
        <w:t xml:space="preserve">Table </w:t>
      </w:r>
      <w:r w:rsidR="00577A28">
        <w:t>S</w:t>
      </w:r>
      <w:r>
        <w:t xml:space="preserve">1b. </w:t>
      </w:r>
      <w:r w:rsidRPr="0064066E">
        <w:t>Pearson’s correlations between FFMQ subscales and other psychometric scales in BPD outpatients</w:t>
      </w:r>
      <w:r>
        <w:t xml:space="preserve"> (N = 120</w:t>
      </w:r>
      <w:r w:rsidR="00450DA2">
        <w:t>, including men patients with BPD</w:t>
      </w:r>
      <w:r>
        <w:t>)</w:t>
      </w:r>
    </w:p>
    <w:tbl>
      <w:tblPr>
        <w:tblW w:w="5639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7"/>
        <w:gridCol w:w="332"/>
        <w:gridCol w:w="986"/>
        <w:gridCol w:w="921"/>
        <w:gridCol w:w="1305"/>
        <w:gridCol w:w="1289"/>
        <w:gridCol w:w="929"/>
        <w:gridCol w:w="931"/>
        <w:gridCol w:w="902"/>
        <w:gridCol w:w="939"/>
      </w:tblGrid>
      <w:tr w:rsidR="00D212C8" w14:paraId="3C82830F" w14:textId="77777777" w:rsidTr="00463A59">
        <w:trPr>
          <w:trHeight w:val="187"/>
          <w:jc w:val="center"/>
        </w:trPr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724692" w14:textId="77777777" w:rsidR="00D212C8" w:rsidRPr="008B6534" w:rsidRDefault="00D212C8" w:rsidP="00463A59">
            <w:pPr>
              <w:jc w:val="both"/>
              <w:rPr>
                <w:color w:val="000000"/>
              </w:rPr>
            </w:pPr>
            <w:r w:rsidRPr="008B6534">
              <w:rPr>
                <w:color w:val="000000"/>
              </w:rPr>
              <w:t>Scal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</w:tcPr>
          <w:p w14:paraId="1D0A2E20" w14:textId="77777777" w:rsidR="00D212C8" w:rsidRPr="008B6534" w:rsidRDefault="00D212C8" w:rsidP="00463A59">
            <w:pPr>
              <w:jc w:val="both"/>
              <w:rPr>
                <w:color w:val="000000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8485C" w14:textId="77777777" w:rsidR="00D212C8" w:rsidRPr="008B6534" w:rsidRDefault="00D212C8" w:rsidP="00463A59">
            <w:pPr>
              <w:jc w:val="center"/>
              <w:rPr>
                <w:color w:val="000000"/>
              </w:rPr>
            </w:pPr>
            <w:r w:rsidRPr="008B6534">
              <w:rPr>
                <w:color w:val="000000"/>
              </w:rPr>
              <w:t>SCS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1CB6E2" w14:textId="77777777" w:rsidR="00D212C8" w:rsidRPr="009F5FCD" w:rsidRDefault="00D212C8" w:rsidP="00463A59">
            <w:pPr>
              <w:jc w:val="center"/>
              <w:rPr>
                <w:color w:val="000000"/>
              </w:rPr>
            </w:pPr>
            <w:r w:rsidRPr="009F5FCD">
              <w:rPr>
                <w:color w:val="000000"/>
              </w:rPr>
              <w:t>RSES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A0BE2F" w14:textId="2169D7A5" w:rsidR="00D212C8" w:rsidRPr="009F5FCD" w:rsidRDefault="00D212C8" w:rsidP="00463A59">
            <w:pPr>
              <w:jc w:val="center"/>
              <w:rPr>
                <w:color w:val="000000"/>
              </w:rPr>
            </w:pPr>
            <w:r w:rsidRPr="009F5FCD">
              <w:rPr>
                <w:color w:val="000000"/>
              </w:rPr>
              <w:t>CERQ_ad</w:t>
            </w:r>
            <w:r>
              <w:rPr>
                <w:color w:val="000000"/>
              </w:rPr>
              <w:t>*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D1938" w14:textId="77777777" w:rsidR="00D212C8" w:rsidRPr="00AC5291" w:rsidRDefault="00D212C8" w:rsidP="00463A59">
            <w:pPr>
              <w:jc w:val="center"/>
              <w:rPr>
                <w:color w:val="000000"/>
              </w:rPr>
            </w:pPr>
            <w:r w:rsidRPr="00AC5291">
              <w:rPr>
                <w:color w:val="000000"/>
              </w:rPr>
              <w:t>CERQ_mad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AD54D4" w14:textId="77777777" w:rsidR="00D212C8" w:rsidRPr="009F5FCD" w:rsidRDefault="00D212C8" w:rsidP="00463A59">
            <w:pPr>
              <w:jc w:val="center"/>
              <w:rPr>
                <w:color w:val="000000"/>
              </w:rPr>
            </w:pPr>
            <w:r w:rsidRPr="009F5FCD">
              <w:rPr>
                <w:color w:val="000000"/>
              </w:rPr>
              <w:t>BDI-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9C40E6" w14:textId="77777777" w:rsidR="00D212C8" w:rsidRPr="008B6534" w:rsidRDefault="00D212C8" w:rsidP="00463A59">
            <w:pPr>
              <w:jc w:val="center"/>
              <w:rPr>
                <w:color w:val="000000"/>
              </w:rPr>
            </w:pPr>
            <w:r w:rsidRPr="008B6534">
              <w:rPr>
                <w:color w:val="000000"/>
              </w:rPr>
              <w:t>BHS-S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72A95F" w14:textId="77777777" w:rsidR="00D212C8" w:rsidRPr="008B6534" w:rsidRDefault="00D212C8" w:rsidP="00463A59">
            <w:pPr>
              <w:jc w:val="center"/>
              <w:rPr>
                <w:color w:val="000000"/>
              </w:rPr>
            </w:pPr>
            <w:r w:rsidRPr="008B6534">
              <w:rPr>
                <w:color w:val="000000"/>
              </w:rPr>
              <w:t>BIS-8-S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D8780D" w14:textId="77777777" w:rsidR="00D212C8" w:rsidRPr="008B6534" w:rsidRDefault="00D212C8" w:rsidP="00463A59">
            <w:pPr>
              <w:jc w:val="center"/>
              <w:rPr>
                <w:color w:val="000000"/>
              </w:rPr>
            </w:pPr>
            <w:r w:rsidRPr="008B6534">
              <w:rPr>
                <w:color w:val="000000"/>
              </w:rPr>
              <w:t>DES</w:t>
            </w:r>
          </w:p>
        </w:tc>
      </w:tr>
      <w:tr w:rsidR="00D212C8" w14:paraId="35E3144B" w14:textId="77777777" w:rsidTr="00463A59">
        <w:trPr>
          <w:trHeight w:val="195"/>
          <w:jc w:val="center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5EAA559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CA0EFF">
              <w:t>FFMQ</w:t>
            </w:r>
          </w:p>
        </w:tc>
        <w:tc>
          <w:tcPr>
            <w:tcW w:w="162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5D62B70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8B6534">
              <w:rPr>
                <w:color w:val="000000"/>
              </w:rPr>
              <w:t>r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44D34F0" w14:textId="6FAF4ADF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0.403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0F4BF71" w14:textId="2F4DA659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0.464</w:t>
            </w:r>
          </w:p>
        </w:tc>
        <w:tc>
          <w:tcPr>
            <w:tcW w:w="638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8612D3E" w14:textId="24457D4F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0.281</w:t>
            </w:r>
          </w:p>
        </w:tc>
        <w:tc>
          <w:tcPr>
            <w:tcW w:w="630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311592C" w14:textId="278A7AE3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-0.233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B96C8EC" w14:textId="3855D1C4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-0.390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2A6DAB5" w14:textId="433BA929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-0.315</w:t>
            </w: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621047A" w14:textId="2EBC1C57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-0.320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BB5BB65" w14:textId="423932B7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-0.339</w:t>
            </w:r>
          </w:p>
        </w:tc>
      </w:tr>
      <w:tr w:rsidR="00D212C8" w14:paraId="2D07DE84" w14:textId="77777777" w:rsidTr="00463A59">
        <w:trPr>
          <w:trHeight w:val="195"/>
          <w:jc w:val="center"/>
        </w:trPr>
        <w:tc>
          <w:tcPr>
            <w:tcW w:w="829" w:type="pct"/>
            <w:vMerge/>
            <w:tcBorders>
              <w:bottom w:val="nil"/>
            </w:tcBorders>
            <w:shd w:val="clear" w:color="auto" w:fill="D9D9D9" w:themeFill="background1" w:themeFillShade="D9"/>
          </w:tcPr>
          <w:p w14:paraId="638E4BCC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4FEC70B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8B6534">
              <w:rPr>
                <w:color w:val="000000"/>
              </w:rPr>
              <w:t>p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26ED74" w14:textId="792A7FD8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0.000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97049AA" w14:textId="7AD0288E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&lt;0.001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C6E662" w14:textId="7E1521AA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0.002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0811F88" w14:textId="637A7F88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0.010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A38DC1" w14:textId="32DDF169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&lt;0.00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820DCA" w14:textId="4B833EFF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&lt;0.001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57CEB5" w14:textId="026791CA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&lt;0.001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A1C4CD" w14:textId="620085B7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&lt;0.001</w:t>
            </w:r>
          </w:p>
        </w:tc>
      </w:tr>
      <w:tr w:rsidR="00D212C8" w14:paraId="0B681699" w14:textId="77777777" w:rsidTr="00463A59">
        <w:trPr>
          <w:trHeight w:val="195"/>
          <w:jc w:val="center"/>
        </w:trPr>
        <w:tc>
          <w:tcPr>
            <w:tcW w:w="829" w:type="pct"/>
            <w:vMerge w:val="restart"/>
            <w:tcBorders>
              <w:top w:val="nil"/>
            </w:tcBorders>
          </w:tcPr>
          <w:p w14:paraId="21F032F7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CA0EFF">
              <w:t>FFMQ observing</w:t>
            </w:r>
          </w:p>
        </w:tc>
        <w:tc>
          <w:tcPr>
            <w:tcW w:w="162" w:type="pct"/>
            <w:tcBorders>
              <w:top w:val="nil"/>
            </w:tcBorders>
            <w:vAlign w:val="center"/>
          </w:tcPr>
          <w:p w14:paraId="16DFEC60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8B6534">
              <w:rPr>
                <w:color w:val="000000"/>
              </w:rPr>
              <w:t>r</w:t>
            </w:r>
          </w:p>
        </w:tc>
        <w:tc>
          <w:tcPr>
            <w:tcW w:w="482" w:type="pct"/>
            <w:tcBorders>
              <w:top w:val="nil"/>
            </w:tcBorders>
            <w:shd w:val="clear" w:color="000000" w:fill="FFFFFF"/>
          </w:tcPr>
          <w:p w14:paraId="277BCCA8" w14:textId="0777DFC3" w:rsidR="00D212C8" w:rsidRPr="008B6534" w:rsidRDefault="00D212C8" w:rsidP="00D212C8">
            <w:pPr>
              <w:jc w:val="center"/>
            </w:pPr>
            <w:r w:rsidRPr="00C45AB5">
              <w:t>0.124</w:t>
            </w:r>
          </w:p>
        </w:tc>
        <w:tc>
          <w:tcPr>
            <w:tcW w:w="450" w:type="pct"/>
            <w:tcBorders>
              <w:top w:val="nil"/>
            </w:tcBorders>
            <w:shd w:val="clear" w:color="000000" w:fill="FFFFFF"/>
            <w:hideMark/>
          </w:tcPr>
          <w:p w14:paraId="53672232" w14:textId="6D84C5F8" w:rsidR="00D212C8" w:rsidRPr="008B6534" w:rsidRDefault="00D212C8" w:rsidP="00D212C8">
            <w:pPr>
              <w:jc w:val="center"/>
            </w:pPr>
            <w:r w:rsidRPr="00C45AB5">
              <w:t>0.030</w:t>
            </w:r>
          </w:p>
        </w:tc>
        <w:tc>
          <w:tcPr>
            <w:tcW w:w="638" w:type="pct"/>
            <w:tcBorders>
              <w:top w:val="nil"/>
            </w:tcBorders>
            <w:shd w:val="clear" w:color="000000" w:fill="FFFFFF"/>
          </w:tcPr>
          <w:p w14:paraId="3697B7D9" w14:textId="6B1AD17E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0.202</w:t>
            </w:r>
          </w:p>
        </w:tc>
        <w:tc>
          <w:tcPr>
            <w:tcW w:w="630" w:type="pct"/>
            <w:tcBorders>
              <w:top w:val="nil"/>
            </w:tcBorders>
            <w:shd w:val="clear" w:color="000000" w:fill="FFFFFF"/>
          </w:tcPr>
          <w:p w14:paraId="7574D7F2" w14:textId="7FF07388" w:rsidR="00D212C8" w:rsidRPr="00AC5291" w:rsidRDefault="00D212C8" w:rsidP="00D212C8">
            <w:pPr>
              <w:jc w:val="center"/>
            </w:pPr>
            <w:r w:rsidRPr="00C45AB5">
              <w:t>0.098</w:t>
            </w:r>
          </w:p>
        </w:tc>
        <w:tc>
          <w:tcPr>
            <w:tcW w:w="454" w:type="pct"/>
            <w:tcBorders>
              <w:top w:val="nil"/>
            </w:tcBorders>
            <w:shd w:val="clear" w:color="000000" w:fill="FFFFFF"/>
            <w:hideMark/>
          </w:tcPr>
          <w:p w14:paraId="1E8D5022" w14:textId="32052748" w:rsidR="00D212C8" w:rsidRPr="008B6534" w:rsidRDefault="00D212C8" w:rsidP="00D212C8">
            <w:pPr>
              <w:jc w:val="center"/>
            </w:pPr>
            <w:r w:rsidRPr="00C45AB5">
              <w:t>0.111</w:t>
            </w:r>
          </w:p>
        </w:tc>
        <w:tc>
          <w:tcPr>
            <w:tcW w:w="455" w:type="pct"/>
            <w:tcBorders>
              <w:top w:val="nil"/>
            </w:tcBorders>
            <w:shd w:val="clear" w:color="000000" w:fill="FFFFFF"/>
          </w:tcPr>
          <w:p w14:paraId="2E47ED83" w14:textId="1DA1AE8D" w:rsidR="00D212C8" w:rsidRPr="008B6534" w:rsidRDefault="00D212C8" w:rsidP="00D212C8">
            <w:pPr>
              <w:jc w:val="center"/>
            </w:pPr>
            <w:r w:rsidRPr="00C45AB5">
              <w:t>0.005</w:t>
            </w:r>
          </w:p>
        </w:tc>
        <w:tc>
          <w:tcPr>
            <w:tcW w:w="441" w:type="pct"/>
            <w:tcBorders>
              <w:top w:val="nil"/>
            </w:tcBorders>
            <w:shd w:val="clear" w:color="000000" w:fill="FFFFFF"/>
          </w:tcPr>
          <w:p w14:paraId="186F872B" w14:textId="6FA4A2F2" w:rsidR="00D212C8" w:rsidRPr="008B6534" w:rsidRDefault="00D212C8" w:rsidP="00D212C8">
            <w:pPr>
              <w:jc w:val="center"/>
            </w:pPr>
            <w:r w:rsidRPr="00C45AB5">
              <w:t>-0.006</w:t>
            </w:r>
          </w:p>
        </w:tc>
        <w:tc>
          <w:tcPr>
            <w:tcW w:w="459" w:type="pct"/>
            <w:tcBorders>
              <w:top w:val="nil"/>
            </w:tcBorders>
            <w:shd w:val="clear" w:color="000000" w:fill="FFFFFF"/>
            <w:hideMark/>
          </w:tcPr>
          <w:p w14:paraId="09A14887" w14:textId="5D315F20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0.277</w:t>
            </w:r>
          </w:p>
        </w:tc>
      </w:tr>
      <w:tr w:rsidR="00D212C8" w14:paraId="32CF4209" w14:textId="77777777" w:rsidTr="00463A59">
        <w:trPr>
          <w:trHeight w:val="189"/>
          <w:jc w:val="center"/>
        </w:trPr>
        <w:tc>
          <w:tcPr>
            <w:tcW w:w="829" w:type="pct"/>
            <w:vMerge/>
            <w:tcBorders>
              <w:bottom w:val="nil"/>
            </w:tcBorders>
          </w:tcPr>
          <w:p w14:paraId="33379DDC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</w:p>
        </w:tc>
        <w:tc>
          <w:tcPr>
            <w:tcW w:w="162" w:type="pct"/>
            <w:tcBorders>
              <w:bottom w:val="nil"/>
            </w:tcBorders>
            <w:vAlign w:val="center"/>
          </w:tcPr>
          <w:p w14:paraId="77AFD630" w14:textId="77777777" w:rsidR="00D212C8" w:rsidRPr="008B6534" w:rsidRDefault="00D212C8" w:rsidP="00D212C8">
            <w:pPr>
              <w:rPr>
                <w:color w:val="000000"/>
              </w:rPr>
            </w:pPr>
            <w:r w:rsidRPr="008B6534">
              <w:rPr>
                <w:color w:val="000000"/>
              </w:rPr>
              <w:t>p</w:t>
            </w:r>
          </w:p>
        </w:tc>
        <w:tc>
          <w:tcPr>
            <w:tcW w:w="482" w:type="pct"/>
            <w:tcBorders>
              <w:bottom w:val="nil"/>
            </w:tcBorders>
            <w:shd w:val="clear" w:color="000000" w:fill="FFFFFF"/>
          </w:tcPr>
          <w:p w14:paraId="2FB8E467" w14:textId="10D7B8CA" w:rsidR="00D212C8" w:rsidRPr="008B6534" w:rsidRDefault="00D212C8" w:rsidP="00D212C8">
            <w:pPr>
              <w:jc w:val="center"/>
            </w:pPr>
            <w:r w:rsidRPr="00C45AB5">
              <w:t>0.184</w:t>
            </w:r>
          </w:p>
        </w:tc>
        <w:tc>
          <w:tcPr>
            <w:tcW w:w="450" w:type="pct"/>
            <w:tcBorders>
              <w:bottom w:val="nil"/>
            </w:tcBorders>
            <w:shd w:val="clear" w:color="000000" w:fill="FFFFFF"/>
          </w:tcPr>
          <w:p w14:paraId="631F0BB9" w14:textId="22609099" w:rsidR="00D212C8" w:rsidRPr="008B6534" w:rsidRDefault="00D212C8" w:rsidP="00D212C8">
            <w:pPr>
              <w:jc w:val="center"/>
            </w:pPr>
            <w:r w:rsidRPr="00C45AB5">
              <w:t>0.744</w:t>
            </w:r>
          </w:p>
        </w:tc>
        <w:tc>
          <w:tcPr>
            <w:tcW w:w="638" w:type="pct"/>
            <w:tcBorders>
              <w:bottom w:val="nil"/>
            </w:tcBorders>
            <w:shd w:val="clear" w:color="000000" w:fill="FFFFFF"/>
          </w:tcPr>
          <w:p w14:paraId="39119CE9" w14:textId="7E68802C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0.027</w:t>
            </w:r>
          </w:p>
        </w:tc>
        <w:tc>
          <w:tcPr>
            <w:tcW w:w="630" w:type="pct"/>
            <w:tcBorders>
              <w:bottom w:val="nil"/>
            </w:tcBorders>
            <w:shd w:val="clear" w:color="000000" w:fill="FFFFFF"/>
          </w:tcPr>
          <w:p w14:paraId="73BD7547" w14:textId="3DA299F7" w:rsidR="00D212C8" w:rsidRPr="00AC5291" w:rsidRDefault="00D212C8" w:rsidP="00D212C8">
            <w:pPr>
              <w:jc w:val="center"/>
            </w:pPr>
            <w:r w:rsidRPr="00C45AB5">
              <w:t>0.288</w:t>
            </w:r>
          </w:p>
        </w:tc>
        <w:tc>
          <w:tcPr>
            <w:tcW w:w="454" w:type="pct"/>
            <w:tcBorders>
              <w:bottom w:val="nil"/>
            </w:tcBorders>
            <w:shd w:val="clear" w:color="000000" w:fill="FFFFFF"/>
          </w:tcPr>
          <w:p w14:paraId="46490E71" w14:textId="78290E2B" w:rsidR="00D212C8" w:rsidRPr="008B6534" w:rsidRDefault="00D212C8" w:rsidP="00D212C8">
            <w:pPr>
              <w:jc w:val="center"/>
            </w:pPr>
            <w:r w:rsidRPr="00C45AB5">
              <w:t>0.228</w:t>
            </w:r>
          </w:p>
        </w:tc>
        <w:tc>
          <w:tcPr>
            <w:tcW w:w="455" w:type="pct"/>
            <w:tcBorders>
              <w:bottom w:val="nil"/>
            </w:tcBorders>
            <w:shd w:val="clear" w:color="000000" w:fill="FFFFFF"/>
          </w:tcPr>
          <w:p w14:paraId="7BBBE362" w14:textId="6AA63D3A" w:rsidR="00D212C8" w:rsidRPr="008B6534" w:rsidRDefault="00D212C8" w:rsidP="00D212C8">
            <w:pPr>
              <w:jc w:val="center"/>
            </w:pPr>
            <w:r w:rsidRPr="00C45AB5">
              <w:t>0.959</w:t>
            </w:r>
          </w:p>
        </w:tc>
        <w:tc>
          <w:tcPr>
            <w:tcW w:w="441" w:type="pct"/>
            <w:tcBorders>
              <w:bottom w:val="nil"/>
            </w:tcBorders>
            <w:shd w:val="clear" w:color="000000" w:fill="FFFFFF"/>
          </w:tcPr>
          <w:p w14:paraId="720F1ABD" w14:textId="2149C995" w:rsidR="00D212C8" w:rsidRPr="008B6534" w:rsidRDefault="00D212C8" w:rsidP="00D212C8">
            <w:pPr>
              <w:jc w:val="center"/>
            </w:pPr>
            <w:r w:rsidRPr="00C45AB5">
              <w:t>0.952</w:t>
            </w:r>
          </w:p>
        </w:tc>
        <w:tc>
          <w:tcPr>
            <w:tcW w:w="459" w:type="pct"/>
            <w:tcBorders>
              <w:bottom w:val="nil"/>
            </w:tcBorders>
            <w:shd w:val="clear" w:color="000000" w:fill="FFFFFF"/>
          </w:tcPr>
          <w:p w14:paraId="4881B37B" w14:textId="40BF1F80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0.002</w:t>
            </w:r>
          </w:p>
        </w:tc>
      </w:tr>
      <w:tr w:rsidR="00D212C8" w14:paraId="17082081" w14:textId="77777777" w:rsidTr="00463A59">
        <w:trPr>
          <w:trHeight w:val="189"/>
          <w:jc w:val="center"/>
        </w:trPr>
        <w:tc>
          <w:tcPr>
            <w:tcW w:w="829" w:type="pct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2530A1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CA0EFF">
              <w:t>FFMQ describing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1C776C4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8B6534">
              <w:rPr>
                <w:color w:val="000000"/>
              </w:rPr>
              <w:t>r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2414B8" w14:textId="49F8A218" w:rsidR="00D212C8" w:rsidRPr="008B6534" w:rsidRDefault="00D212C8" w:rsidP="00D212C8">
            <w:pPr>
              <w:jc w:val="center"/>
            </w:pPr>
            <w:r w:rsidRPr="00C45AB5">
              <w:t>0.004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F3BB6AE" w14:textId="62492216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0.203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0DBF0E6" w14:textId="5F1EC841" w:rsidR="00D212C8" w:rsidRPr="008B6534" w:rsidRDefault="00D212C8" w:rsidP="00D212C8">
            <w:pPr>
              <w:jc w:val="center"/>
            </w:pPr>
            <w:r w:rsidRPr="00C45AB5">
              <w:t>0.05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0B59088" w14:textId="6ED7C811" w:rsidR="00D212C8" w:rsidRPr="00AC5291" w:rsidRDefault="00D212C8" w:rsidP="00D212C8">
            <w:pPr>
              <w:jc w:val="center"/>
            </w:pPr>
            <w:r w:rsidRPr="00C45AB5">
              <w:t>0.120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076773D" w14:textId="4B21D00E" w:rsidR="00D212C8" w:rsidRPr="008B6534" w:rsidRDefault="00D212C8" w:rsidP="00D212C8">
            <w:pPr>
              <w:jc w:val="center"/>
            </w:pPr>
            <w:r w:rsidRPr="00C45AB5">
              <w:t>-0.156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C94418" w14:textId="4DA9189F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C45AB5">
              <w:t>-0.179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45F39B" w14:textId="2041E666" w:rsidR="00D212C8" w:rsidRPr="008B6534" w:rsidRDefault="00D212C8" w:rsidP="00D212C8">
            <w:pPr>
              <w:jc w:val="center"/>
            </w:pPr>
            <w:r w:rsidRPr="00C45AB5">
              <w:t>-0.140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9F658F" w14:textId="30C94EDF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-0.283</w:t>
            </w:r>
          </w:p>
        </w:tc>
      </w:tr>
      <w:tr w:rsidR="00D212C8" w14:paraId="4DEA59B4" w14:textId="77777777" w:rsidTr="00463A59">
        <w:trPr>
          <w:trHeight w:val="189"/>
          <w:jc w:val="center"/>
        </w:trPr>
        <w:tc>
          <w:tcPr>
            <w:tcW w:w="829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D3AA97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C441F66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8B6534">
              <w:rPr>
                <w:color w:val="000000"/>
              </w:rPr>
              <w:t>p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755CE7" w14:textId="76C139FC" w:rsidR="00D212C8" w:rsidRPr="008B6534" w:rsidRDefault="00D212C8" w:rsidP="00D212C8">
            <w:pPr>
              <w:jc w:val="center"/>
            </w:pPr>
            <w:r w:rsidRPr="00C45AB5">
              <w:t>0.967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D79E362" w14:textId="72A4A07E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0.026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814FBCB" w14:textId="1CE538B6" w:rsidR="00D212C8" w:rsidRPr="008B6534" w:rsidRDefault="00D212C8" w:rsidP="00D212C8">
            <w:pPr>
              <w:jc w:val="center"/>
            </w:pPr>
            <w:r w:rsidRPr="00C45AB5">
              <w:t>0.590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80C88BE" w14:textId="1A54A15E" w:rsidR="00D212C8" w:rsidRPr="00AC5291" w:rsidRDefault="00D212C8" w:rsidP="00D212C8">
            <w:pPr>
              <w:jc w:val="center"/>
            </w:pPr>
            <w:r w:rsidRPr="00C45AB5">
              <w:t>0.194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3E6AD60" w14:textId="35558AAB" w:rsidR="00D212C8" w:rsidRPr="008B6534" w:rsidRDefault="00D212C8" w:rsidP="00D212C8">
            <w:pPr>
              <w:jc w:val="center"/>
            </w:pPr>
            <w:r w:rsidRPr="00C45AB5">
              <w:t>0.089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396193C" w14:textId="27D74473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C45AB5">
              <w:t>0.051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52F913" w14:textId="5CCA6B2F" w:rsidR="00D212C8" w:rsidRPr="008B6534" w:rsidRDefault="00D212C8" w:rsidP="00D212C8">
            <w:pPr>
              <w:jc w:val="center"/>
            </w:pPr>
            <w:r w:rsidRPr="00C45AB5">
              <w:t>0.128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2A256B" w14:textId="0596608A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0.002</w:t>
            </w:r>
          </w:p>
        </w:tc>
      </w:tr>
      <w:tr w:rsidR="00D212C8" w14:paraId="70DEE4FD" w14:textId="77777777" w:rsidTr="00463A59">
        <w:trPr>
          <w:trHeight w:val="189"/>
          <w:jc w:val="center"/>
        </w:trPr>
        <w:tc>
          <w:tcPr>
            <w:tcW w:w="829" w:type="pct"/>
            <w:vMerge w:val="restart"/>
            <w:tcBorders>
              <w:top w:val="nil"/>
            </w:tcBorders>
          </w:tcPr>
          <w:p w14:paraId="32803472" w14:textId="36DBCBCF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CA0EFF">
              <w:t>FFMQ</w:t>
            </w:r>
            <w:r>
              <w:t xml:space="preserve"> </w:t>
            </w:r>
            <w:r w:rsidRPr="00CA0EFF">
              <w:t>acting with awareness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14:paraId="7B68BC06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8B6534">
              <w:rPr>
                <w:color w:val="000000"/>
              </w:rPr>
              <w:t>r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000000" w:fill="FFFFFF"/>
          </w:tcPr>
          <w:p w14:paraId="7C021E5F" w14:textId="70C7446C" w:rsidR="00D212C8" w:rsidRPr="008B6534" w:rsidRDefault="00D212C8" w:rsidP="00D212C8">
            <w:pPr>
              <w:jc w:val="center"/>
            </w:pPr>
            <w:r w:rsidRPr="00C45AB5">
              <w:t>0.10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000000" w:fill="FFFFFF"/>
          </w:tcPr>
          <w:p w14:paraId="78542DCD" w14:textId="2C7A328B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0.358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000000" w:fill="FFFFFF"/>
          </w:tcPr>
          <w:p w14:paraId="506E0516" w14:textId="651F62C5" w:rsidR="00D212C8" w:rsidRPr="008B6534" w:rsidRDefault="00D212C8" w:rsidP="00D212C8">
            <w:pPr>
              <w:jc w:val="center"/>
            </w:pPr>
            <w:r w:rsidRPr="00C45AB5">
              <w:t>0.036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</w:tcPr>
          <w:p w14:paraId="27C60153" w14:textId="736AB302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-0.248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000000" w:fill="FFFFFF"/>
          </w:tcPr>
          <w:p w14:paraId="722D88F1" w14:textId="5B1247D1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-0.297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000000" w:fill="FFFFFF"/>
          </w:tcPr>
          <w:p w14:paraId="57EB83CE" w14:textId="05FFB978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-0.191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000000" w:fill="FFFFFF"/>
          </w:tcPr>
          <w:p w14:paraId="012C523A" w14:textId="0961912D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-0.438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000000" w:fill="FFFFFF"/>
          </w:tcPr>
          <w:p w14:paraId="1C5B2D20" w14:textId="670F48D1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-0.391</w:t>
            </w:r>
          </w:p>
        </w:tc>
      </w:tr>
      <w:tr w:rsidR="00D212C8" w14:paraId="30A82E40" w14:textId="77777777" w:rsidTr="00463A59">
        <w:trPr>
          <w:trHeight w:val="189"/>
          <w:jc w:val="center"/>
        </w:trPr>
        <w:tc>
          <w:tcPr>
            <w:tcW w:w="829" w:type="pct"/>
            <w:vMerge/>
            <w:tcBorders>
              <w:bottom w:val="nil"/>
            </w:tcBorders>
          </w:tcPr>
          <w:p w14:paraId="3203A460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14:paraId="50C5CCAB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8B6534">
              <w:rPr>
                <w:color w:val="000000"/>
              </w:rPr>
              <w:t>p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000000" w:fill="FFFFFF"/>
          </w:tcPr>
          <w:p w14:paraId="4F499523" w14:textId="75C4C098" w:rsidR="00D212C8" w:rsidRPr="008B6534" w:rsidRDefault="00D212C8" w:rsidP="00D212C8">
            <w:pPr>
              <w:jc w:val="center"/>
            </w:pPr>
            <w:r w:rsidRPr="00C45AB5">
              <w:t>0.258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000000" w:fill="FFFFFF"/>
          </w:tcPr>
          <w:p w14:paraId="54EB3176" w14:textId="3DE16300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&lt;0.001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000000" w:fill="FFFFFF"/>
          </w:tcPr>
          <w:p w14:paraId="5DD55C39" w14:textId="31C7E682" w:rsidR="00D212C8" w:rsidRPr="008B6534" w:rsidRDefault="00D212C8" w:rsidP="00D212C8">
            <w:pPr>
              <w:jc w:val="center"/>
            </w:pPr>
            <w:r w:rsidRPr="00C45AB5">
              <w:t>0.7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</w:tcPr>
          <w:p w14:paraId="5D3FE72C" w14:textId="0713F604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0.006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000000" w:fill="FFFFFF"/>
          </w:tcPr>
          <w:p w14:paraId="77947579" w14:textId="3D55211C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0.00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000000" w:fill="FFFFFF"/>
          </w:tcPr>
          <w:p w14:paraId="156B91C7" w14:textId="151E4D97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0.036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000000" w:fill="FFFFFF"/>
          </w:tcPr>
          <w:p w14:paraId="5AC44BA5" w14:textId="1A91F87F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&lt;0.001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000000" w:fill="FFFFFF"/>
          </w:tcPr>
          <w:p w14:paraId="3796D64E" w14:textId="547A1BB2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&lt;0.001</w:t>
            </w:r>
          </w:p>
        </w:tc>
      </w:tr>
      <w:tr w:rsidR="00D212C8" w14:paraId="416540BD" w14:textId="77777777" w:rsidTr="00463A59">
        <w:trPr>
          <w:trHeight w:val="189"/>
          <w:jc w:val="center"/>
        </w:trPr>
        <w:tc>
          <w:tcPr>
            <w:tcW w:w="829" w:type="pct"/>
            <w:vMerge w:val="restart"/>
            <w:tcBorders>
              <w:top w:val="nil"/>
            </w:tcBorders>
            <w:shd w:val="clear" w:color="auto" w:fill="D9D9D9" w:themeFill="background1" w:themeFillShade="D9"/>
          </w:tcPr>
          <w:p w14:paraId="3F0324C4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CA0EFF">
              <w:t>FFMQ nonjudging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6A65309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8B6534">
              <w:rPr>
                <w:color w:val="000000"/>
              </w:rPr>
              <w:t>r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5CC6652" w14:textId="78F99BD2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0.410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7E40E9" w14:textId="7AA993BA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0.403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F8D24C8" w14:textId="368F99D9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0.134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4C8C322" w14:textId="38A2FB26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-0.399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F2A4DA" w14:textId="3FD3143F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-0.38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AB0D33" w14:textId="1E82F557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-0.294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261460" w14:textId="382D2F22" w:rsidR="00D212C8" w:rsidRPr="00D212C8" w:rsidRDefault="00D212C8" w:rsidP="00D212C8">
            <w:pPr>
              <w:jc w:val="center"/>
            </w:pPr>
            <w:r w:rsidRPr="00D212C8">
              <w:t>-0.158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E87F38" w14:textId="209E3266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-0.364</w:t>
            </w:r>
          </w:p>
        </w:tc>
      </w:tr>
      <w:tr w:rsidR="00D212C8" w14:paraId="28404EC4" w14:textId="77777777" w:rsidTr="00463A59">
        <w:trPr>
          <w:trHeight w:val="189"/>
          <w:jc w:val="center"/>
        </w:trPr>
        <w:tc>
          <w:tcPr>
            <w:tcW w:w="829" w:type="pct"/>
            <w:vMerge/>
            <w:tcBorders>
              <w:bottom w:val="nil"/>
            </w:tcBorders>
            <w:shd w:val="clear" w:color="auto" w:fill="D9D9D9" w:themeFill="background1" w:themeFillShade="D9"/>
          </w:tcPr>
          <w:p w14:paraId="647171BE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F25731E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8B6534">
              <w:rPr>
                <w:color w:val="000000"/>
              </w:rPr>
              <w:t>p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ABE31B9" w14:textId="55C6A80B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&lt;0.00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86485F" w14:textId="74D9458B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&lt;0.001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9326E5" w14:textId="1DB112EE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0.44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F481CD9" w14:textId="2684DE73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&lt;0.001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C877BC3" w14:textId="623DA707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&lt;0.00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A3B3E4" w14:textId="4323DE8D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0.001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3919AD" w14:textId="57BE1D34" w:rsidR="00D212C8" w:rsidRPr="00D212C8" w:rsidRDefault="00D212C8" w:rsidP="00D212C8">
            <w:pPr>
              <w:jc w:val="center"/>
            </w:pPr>
            <w:r w:rsidRPr="00D212C8">
              <w:t>0.084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9AF89B" w14:textId="686E4569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&lt;0.001</w:t>
            </w:r>
          </w:p>
        </w:tc>
      </w:tr>
      <w:tr w:rsidR="00D212C8" w14:paraId="61D699BE" w14:textId="77777777" w:rsidTr="00463A59">
        <w:trPr>
          <w:trHeight w:val="189"/>
          <w:jc w:val="center"/>
        </w:trPr>
        <w:tc>
          <w:tcPr>
            <w:tcW w:w="829" w:type="pct"/>
            <w:vMerge w:val="restart"/>
            <w:tcBorders>
              <w:top w:val="nil"/>
              <w:bottom w:val="nil"/>
            </w:tcBorders>
          </w:tcPr>
          <w:p w14:paraId="461A83BA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CA0EFF">
              <w:t>FFMQ nonreactivity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14:paraId="023C5E33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8B6534">
              <w:rPr>
                <w:color w:val="000000"/>
              </w:rPr>
              <w:t>r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000000" w:fill="FFFFFF"/>
          </w:tcPr>
          <w:p w14:paraId="60F68605" w14:textId="15D8DBFB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0.532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000000" w:fill="FFFFFF"/>
          </w:tcPr>
          <w:p w14:paraId="6C805032" w14:textId="1A17E9E1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0.246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000000" w:fill="FFFFFF"/>
          </w:tcPr>
          <w:p w14:paraId="119191F7" w14:textId="5C733F10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0.43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000000" w:fill="FFFFFF"/>
          </w:tcPr>
          <w:p w14:paraId="189977B1" w14:textId="5F9077C5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-0.262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000000" w:fill="FFFFFF"/>
          </w:tcPr>
          <w:p w14:paraId="5291754D" w14:textId="3FC33859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-0.349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000000" w:fill="FFFFFF"/>
          </w:tcPr>
          <w:p w14:paraId="314DE710" w14:textId="4C64B38A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C45AB5">
              <w:t>-0.171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000000" w:fill="FFFFFF"/>
          </w:tcPr>
          <w:p w14:paraId="14A60D5C" w14:textId="51652F55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C45AB5">
              <w:t>-0.110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000000" w:fill="FFFFFF"/>
          </w:tcPr>
          <w:p w14:paraId="415B2CE8" w14:textId="70CADC40" w:rsidR="00D212C8" w:rsidRPr="008B6534" w:rsidRDefault="00D212C8" w:rsidP="00D212C8">
            <w:pPr>
              <w:jc w:val="center"/>
            </w:pPr>
            <w:r w:rsidRPr="00C45AB5">
              <w:t>-0.070</w:t>
            </w:r>
          </w:p>
        </w:tc>
      </w:tr>
      <w:tr w:rsidR="00D212C8" w14:paraId="5EE36FDD" w14:textId="77777777" w:rsidTr="00463A59">
        <w:trPr>
          <w:trHeight w:val="189"/>
          <w:jc w:val="center"/>
        </w:trPr>
        <w:tc>
          <w:tcPr>
            <w:tcW w:w="829" w:type="pct"/>
            <w:vMerge/>
            <w:tcBorders>
              <w:top w:val="nil"/>
            </w:tcBorders>
            <w:vAlign w:val="center"/>
          </w:tcPr>
          <w:p w14:paraId="00D50996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</w:p>
        </w:tc>
        <w:tc>
          <w:tcPr>
            <w:tcW w:w="162" w:type="pct"/>
            <w:tcBorders>
              <w:top w:val="nil"/>
              <w:bottom w:val="single" w:sz="4" w:space="0" w:color="auto"/>
            </w:tcBorders>
            <w:vAlign w:val="center"/>
          </w:tcPr>
          <w:p w14:paraId="07DD60C4" w14:textId="77777777" w:rsidR="00D212C8" w:rsidRPr="008B6534" w:rsidRDefault="00D212C8" w:rsidP="00D212C8">
            <w:pPr>
              <w:jc w:val="both"/>
              <w:rPr>
                <w:color w:val="000000"/>
              </w:rPr>
            </w:pPr>
            <w:r w:rsidRPr="008B6534">
              <w:rPr>
                <w:color w:val="000000"/>
              </w:rPr>
              <w:t>p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52D5E531" w14:textId="40EEF33D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&lt;0.001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72C671A9" w14:textId="65F3177E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0.007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42035548" w14:textId="59E623F4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&lt;0.001</w:t>
            </w:r>
          </w:p>
        </w:tc>
        <w:tc>
          <w:tcPr>
            <w:tcW w:w="630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14EB92C9" w14:textId="6EB5C211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0.004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2C6AE484" w14:textId="1595F5BC" w:rsidR="00D212C8" w:rsidRPr="00D212C8" w:rsidRDefault="00D212C8" w:rsidP="00D212C8">
            <w:pPr>
              <w:jc w:val="center"/>
              <w:rPr>
                <w:b/>
                <w:bCs/>
              </w:rPr>
            </w:pPr>
            <w:r w:rsidRPr="00D212C8">
              <w:rPr>
                <w:b/>
                <w:bCs/>
              </w:rPr>
              <w:t>&lt;0.001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1BCD57F9" w14:textId="7FAD2739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C45AB5">
              <w:t>0.061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2FB4B1E4" w14:textId="549082B2" w:rsidR="00D212C8" w:rsidRPr="008B6534" w:rsidRDefault="00D212C8" w:rsidP="00D212C8">
            <w:pPr>
              <w:jc w:val="center"/>
              <w:rPr>
                <w:b/>
                <w:bCs/>
              </w:rPr>
            </w:pPr>
            <w:r w:rsidRPr="00C45AB5">
              <w:t>0.232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421947C7" w14:textId="6A797EE7" w:rsidR="00D212C8" w:rsidRPr="008B6534" w:rsidRDefault="00D212C8" w:rsidP="00D212C8">
            <w:pPr>
              <w:jc w:val="center"/>
            </w:pPr>
            <w:r w:rsidRPr="00C45AB5">
              <w:t>0.447</w:t>
            </w:r>
          </w:p>
        </w:tc>
      </w:tr>
    </w:tbl>
    <w:p w14:paraId="5EDF1305" w14:textId="69771053" w:rsidR="00F14EE3" w:rsidRPr="00F14EE3" w:rsidRDefault="004E687C" w:rsidP="004E687C">
      <w:pPr>
        <w:jc w:val="both"/>
        <w:rPr>
          <w:bCs/>
          <w:sz w:val="20"/>
          <w:szCs w:val="20"/>
          <w:shd w:val="clear" w:color="auto" w:fill="FFFFFF"/>
        </w:rPr>
      </w:pPr>
      <w:r w:rsidRPr="00F14EE3">
        <w:rPr>
          <w:b/>
          <w:sz w:val="20"/>
          <w:szCs w:val="20"/>
          <w:shd w:val="clear" w:color="auto" w:fill="FFFFFF"/>
        </w:rPr>
        <w:t xml:space="preserve">Notes. </w:t>
      </w:r>
      <w:r w:rsidR="00C445A5" w:rsidRPr="00F14EE3">
        <w:rPr>
          <w:bCs/>
          <w:sz w:val="20"/>
          <w:szCs w:val="20"/>
          <w:shd w:val="clear" w:color="auto" w:fill="FFFFFF"/>
        </w:rPr>
        <w:t>FFMQ = Five-Facet Mindfulness Questionnaire</w:t>
      </w:r>
      <w:r w:rsidR="003A33BA">
        <w:rPr>
          <w:bCs/>
          <w:sz w:val="20"/>
          <w:szCs w:val="20"/>
          <w:shd w:val="clear" w:color="auto" w:fill="FFFFFF"/>
        </w:rPr>
        <w:t xml:space="preserve">, </w:t>
      </w:r>
      <w:r w:rsidR="00C445A5" w:rsidRPr="00F14EE3">
        <w:rPr>
          <w:bCs/>
          <w:sz w:val="20"/>
          <w:szCs w:val="20"/>
          <w:shd w:val="clear" w:color="auto" w:fill="FFFFFF"/>
        </w:rPr>
        <w:t xml:space="preserve">SCS=Self-Compassion Scale, RSES = Rosenberg Self-Esteem Scale, CERQ = Cognitive Emotion Regulation Questionnaire, CERQ_ad*=CERQ modified adaptive subscale, without items 20 and 23, CERQ_mad = CERQ maladaptive strategies subscale, BDI-S=Beck Depression Inventory Shortened, BHS-S= Beck Hopelessness Inventory Shortened, BIS-8=Barratt Impulsivity Scale Shortened, DES=Dissociative Experience Scale. </w:t>
      </w:r>
    </w:p>
    <w:p w14:paraId="540144C4" w14:textId="36FA9D27" w:rsidR="00F14EE3" w:rsidRDefault="0024112D" w:rsidP="004E687C">
      <w:pPr>
        <w:jc w:val="both"/>
        <w:rPr>
          <w:bCs/>
          <w:sz w:val="20"/>
          <w:szCs w:val="20"/>
          <w:shd w:val="clear" w:color="auto" w:fill="FFFFFF"/>
        </w:rPr>
      </w:pPr>
      <w:r w:rsidRPr="0024112D">
        <w:rPr>
          <w:bCs/>
          <w:sz w:val="20"/>
          <w:szCs w:val="20"/>
          <w:shd w:val="clear" w:color="auto" w:fill="FFFFFF"/>
        </w:rPr>
        <w:t xml:space="preserve">Bolded correlations indicate statistical significance at p &lt; </w:t>
      </w:r>
      <w:r>
        <w:rPr>
          <w:bCs/>
          <w:sz w:val="20"/>
          <w:szCs w:val="20"/>
          <w:shd w:val="clear" w:color="auto" w:fill="FFFFFF"/>
        </w:rPr>
        <w:t>0</w:t>
      </w:r>
      <w:r w:rsidRPr="0024112D">
        <w:rPr>
          <w:bCs/>
          <w:sz w:val="20"/>
          <w:szCs w:val="20"/>
          <w:shd w:val="clear" w:color="auto" w:fill="FFFFFF"/>
        </w:rPr>
        <w:t>.05.</w:t>
      </w:r>
    </w:p>
    <w:p w14:paraId="00B6B883" w14:textId="77777777" w:rsidR="0024112D" w:rsidRDefault="0024112D" w:rsidP="004E687C">
      <w:pPr>
        <w:jc w:val="both"/>
        <w:rPr>
          <w:bCs/>
          <w:shd w:val="clear" w:color="auto" w:fill="FFFFFF"/>
        </w:rPr>
      </w:pPr>
    </w:p>
    <w:p w14:paraId="5D4459B8" w14:textId="77777777" w:rsidR="00F14EE3" w:rsidRPr="008B6534" w:rsidRDefault="00F14EE3" w:rsidP="004E687C">
      <w:pPr>
        <w:jc w:val="both"/>
        <w:rPr>
          <w:bCs/>
          <w:shd w:val="clear" w:color="auto" w:fill="FFFFFF"/>
        </w:rPr>
      </w:pPr>
    </w:p>
    <w:p w14:paraId="292B4866" w14:textId="5A6EEF1C" w:rsidR="00450DA2" w:rsidRDefault="00095AFF" w:rsidP="00450DA2">
      <w:r w:rsidRPr="00450DA2">
        <w:rPr>
          <w:shd w:val="clear" w:color="auto" w:fill="FFFFFF"/>
        </w:rPr>
        <w:lastRenderedPageBreak/>
        <w:t xml:space="preserve">Table </w:t>
      </w:r>
      <w:r w:rsidR="00A70216">
        <w:rPr>
          <w:shd w:val="clear" w:color="auto" w:fill="FFFFFF"/>
        </w:rPr>
        <w:t>S</w:t>
      </w:r>
      <w:r w:rsidR="00450DA2">
        <w:rPr>
          <w:shd w:val="clear" w:color="auto" w:fill="FFFFFF"/>
        </w:rPr>
        <w:t>2a</w:t>
      </w:r>
      <w:r w:rsidRPr="00450DA2">
        <w:rPr>
          <w:shd w:val="clear" w:color="auto" w:fill="FFFFFF"/>
        </w:rPr>
        <w:t>. Parameter estimates in the ordinal</w:t>
      </w:r>
      <w:r w:rsidR="00450DA2" w:rsidRPr="00450DA2">
        <w:rPr>
          <w:shd w:val="clear" w:color="auto" w:fill="FFFFFF"/>
        </w:rPr>
        <w:t xml:space="preserve"> logistic</w:t>
      </w:r>
      <w:r w:rsidRPr="00450DA2">
        <w:rPr>
          <w:shd w:val="clear" w:color="auto" w:fill="FFFFFF"/>
        </w:rPr>
        <w:t xml:space="preserve"> GLM of NSSI frequency</w:t>
      </w:r>
      <w:r w:rsidR="00450DA2">
        <w:rPr>
          <w:shd w:val="clear" w:color="auto" w:fill="FFFFFF"/>
        </w:rPr>
        <w:t xml:space="preserve"> </w:t>
      </w:r>
      <w:r w:rsidR="00450DA2" w:rsidRPr="00450DA2">
        <w:t xml:space="preserve">(N = 109, only </w:t>
      </w:r>
      <w:r w:rsidR="00450DA2">
        <w:t>women</w:t>
      </w:r>
      <w:r w:rsidR="00450DA2" w:rsidRPr="00450DA2">
        <w:t xml:space="preserve"> patients with BPD)</w:t>
      </w:r>
    </w:p>
    <w:tbl>
      <w:tblPr>
        <w:tblW w:w="77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7"/>
        <w:gridCol w:w="1541"/>
        <w:gridCol w:w="1424"/>
        <w:gridCol w:w="1580"/>
      </w:tblGrid>
      <w:tr w:rsidR="00095AFF" w14:paraId="0BCFD2AD" w14:textId="77777777" w:rsidTr="00F168F0">
        <w:trPr>
          <w:trHeight w:val="294"/>
          <w:jc w:val="center"/>
        </w:trPr>
        <w:tc>
          <w:tcPr>
            <w:tcW w:w="32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865EE0" w14:textId="77777777" w:rsidR="00095AFF" w:rsidRPr="008B6534" w:rsidRDefault="00095AFF" w:rsidP="00095AFF">
            <w:pPr>
              <w:jc w:val="both"/>
              <w:rPr>
                <w:color w:val="000000" w:themeColor="text1"/>
              </w:rPr>
            </w:pPr>
            <w:r w:rsidRPr="008B6534">
              <w:rPr>
                <w:color w:val="000000" w:themeColor="text1"/>
              </w:rPr>
              <w:t>Parameter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F29484" w14:textId="77777777" w:rsidR="00095AFF" w:rsidRPr="008B6534" w:rsidRDefault="00095AFF" w:rsidP="00095AFF">
            <w:pPr>
              <w:jc w:val="both"/>
              <w:rPr>
                <w:color w:val="000000" w:themeColor="text1"/>
              </w:rPr>
            </w:pPr>
            <w:r w:rsidRPr="008B6534">
              <w:rPr>
                <w:color w:val="000000" w:themeColor="text1"/>
              </w:rPr>
              <w:t>OR (Exp(B))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vAlign w:val="center"/>
          </w:tcPr>
          <w:p w14:paraId="7F3836F5" w14:textId="77777777" w:rsidR="00095AFF" w:rsidRPr="008B6534" w:rsidRDefault="00095AFF" w:rsidP="00095AFF">
            <w:pPr>
              <w:jc w:val="both"/>
              <w:rPr>
                <w:color w:val="000000" w:themeColor="text1"/>
              </w:rPr>
            </w:pPr>
            <w:r w:rsidRPr="008B6534">
              <w:rPr>
                <w:color w:val="000000" w:themeColor="text1"/>
              </w:rPr>
              <w:t>p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2AA15F40" w14:textId="77777777" w:rsidR="00095AFF" w:rsidRPr="008B6534" w:rsidRDefault="00095AFF" w:rsidP="00095AFF">
            <w:pPr>
              <w:jc w:val="both"/>
              <w:rPr>
                <w:color w:val="000000" w:themeColor="text1"/>
              </w:rPr>
            </w:pPr>
            <w:r w:rsidRPr="008B6534">
              <w:rPr>
                <w:color w:val="000000" w:themeColor="text1"/>
              </w:rPr>
              <w:t>95% Wald CI</w:t>
            </w:r>
          </w:p>
        </w:tc>
      </w:tr>
      <w:tr w:rsidR="00095AFF" w14:paraId="209B4207" w14:textId="77777777" w:rsidTr="00F168F0">
        <w:trPr>
          <w:trHeight w:val="155"/>
          <w:jc w:val="center"/>
        </w:trPr>
        <w:tc>
          <w:tcPr>
            <w:tcW w:w="3227" w:type="dxa"/>
            <w:tcBorders>
              <w:top w:val="single" w:sz="4" w:space="0" w:color="auto"/>
            </w:tcBorders>
            <w:hideMark/>
          </w:tcPr>
          <w:p w14:paraId="3ED1E1B5" w14:textId="77777777" w:rsidR="00095AFF" w:rsidRPr="008B6534" w:rsidRDefault="00095AFF" w:rsidP="00095AFF">
            <w:pPr>
              <w:jc w:val="both"/>
              <w:rPr>
                <w:color w:val="000000" w:themeColor="text1"/>
              </w:rPr>
            </w:pPr>
            <w:r w:rsidRPr="00D1421F">
              <w:t>BIS-8-S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14CCB2B3" w14:textId="77777777" w:rsidR="00095AFF" w:rsidRPr="008B6534" w:rsidRDefault="00095AFF" w:rsidP="00095AFF">
            <w:pPr>
              <w:jc w:val="both"/>
              <w:rPr>
                <w:color w:val="000000" w:themeColor="text1"/>
              </w:rPr>
            </w:pPr>
            <w:r w:rsidRPr="00D1421F">
              <w:t>1.099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BF03D9E" w14:textId="77777777" w:rsidR="00095AFF" w:rsidRPr="008B6534" w:rsidRDefault="00095AFF" w:rsidP="00095AFF">
            <w:pPr>
              <w:jc w:val="both"/>
              <w:rPr>
                <w:color w:val="000000" w:themeColor="text1"/>
              </w:rPr>
            </w:pPr>
            <w:r w:rsidRPr="00D1421F">
              <w:t>0.035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000000" w:fill="FFFFFF"/>
          </w:tcPr>
          <w:p w14:paraId="1A789FE8" w14:textId="77777777" w:rsidR="00095AFF" w:rsidRPr="008B6534" w:rsidRDefault="00095AFF" w:rsidP="00095AFF">
            <w:pPr>
              <w:jc w:val="both"/>
            </w:pPr>
            <w:bookmarkStart w:id="1" w:name="_Hlk205286453"/>
            <w:r w:rsidRPr="00D1421F">
              <w:t>1.007-1.199</w:t>
            </w:r>
            <w:bookmarkEnd w:id="1"/>
          </w:p>
        </w:tc>
      </w:tr>
      <w:tr w:rsidR="00095AFF" w14:paraId="0962E030" w14:textId="77777777" w:rsidTr="00F168F0">
        <w:trPr>
          <w:trHeight w:val="302"/>
          <w:jc w:val="center"/>
        </w:trPr>
        <w:tc>
          <w:tcPr>
            <w:tcW w:w="3227" w:type="dxa"/>
            <w:vAlign w:val="center"/>
            <w:hideMark/>
          </w:tcPr>
          <w:p w14:paraId="7F40C99A" w14:textId="77777777" w:rsidR="00095AFF" w:rsidRPr="008B6534" w:rsidRDefault="00095AFF" w:rsidP="00095AF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ERQ_ad*</w:t>
            </w:r>
          </w:p>
        </w:tc>
        <w:tc>
          <w:tcPr>
            <w:tcW w:w="1541" w:type="dxa"/>
            <w:shd w:val="clear" w:color="000000" w:fill="FFFFFF"/>
            <w:noWrap/>
          </w:tcPr>
          <w:p w14:paraId="73830896" w14:textId="77777777" w:rsidR="00095AFF" w:rsidRPr="008B6534" w:rsidRDefault="00095AFF" w:rsidP="00095AFF">
            <w:pPr>
              <w:jc w:val="both"/>
              <w:rPr>
                <w:color w:val="000000" w:themeColor="text1"/>
              </w:rPr>
            </w:pPr>
            <w:r>
              <w:t>1.048</w:t>
            </w:r>
          </w:p>
        </w:tc>
        <w:tc>
          <w:tcPr>
            <w:tcW w:w="1424" w:type="dxa"/>
            <w:shd w:val="clear" w:color="000000" w:fill="FFFFFF"/>
            <w:noWrap/>
            <w:vAlign w:val="center"/>
            <w:hideMark/>
          </w:tcPr>
          <w:p w14:paraId="04ED5536" w14:textId="77777777" w:rsidR="00095AFF" w:rsidRPr="008B6534" w:rsidRDefault="00095AFF" w:rsidP="00095AFF">
            <w:pPr>
              <w:jc w:val="both"/>
              <w:rPr>
                <w:color w:val="000000" w:themeColor="text1"/>
              </w:rPr>
            </w:pPr>
            <w:r>
              <w:t>0.004</w:t>
            </w:r>
          </w:p>
        </w:tc>
        <w:tc>
          <w:tcPr>
            <w:tcW w:w="1580" w:type="dxa"/>
            <w:shd w:val="clear" w:color="000000" w:fill="FFFFFF"/>
          </w:tcPr>
          <w:p w14:paraId="1FEAAFB1" w14:textId="77777777" w:rsidR="00095AFF" w:rsidRPr="008B6534" w:rsidRDefault="00095AFF" w:rsidP="00095AFF">
            <w:pPr>
              <w:jc w:val="both"/>
            </w:pPr>
            <w:r>
              <w:t>1.015-1.082</w:t>
            </w:r>
          </w:p>
        </w:tc>
      </w:tr>
      <w:tr w:rsidR="00095AFF" w14:paraId="11ED5E02" w14:textId="77777777" w:rsidTr="00F168F0">
        <w:trPr>
          <w:trHeight w:val="155"/>
          <w:jc w:val="center"/>
        </w:trPr>
        <w:tc>
          <w:tcPr>
            <w:tcW w:w="3227" w:type="dxa"/>
            <w:tcBorders>
              <w:bottom w:val="single" w:sz="4" w:space="0" w:color="auto"/>
            </w:tcBorders>
            <w:hideMark/>
          </w:tcPr>
          <w:p w14:paraId="313F3E78" w14:textId="77777777" w:rsidR="00095AFF" w:rsidRPr="008B6534" w:rsidRDefault="00095AFF" w:rsidP="00095AFF">
            <w:pPr>
              <w:jc w:val="both"/>
              <w:rPr>
                <w:color w:val="000000" w:themeColor="text1"/>
              </w:rPr>
            </w:pPr>
            <w:r w:rsidRPr="0089472D">
              <w:t>SCS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624C61CD" w14:textId="77777777" w:rsidR="00095AFF" w:rsidRPr="008B6534" w:rsidRDefault="00095AFF" w:rsidP="00095AFF">
            <w:pPr>
              <w:jc w:val="both"/>
              <w:rPr>
                <w:color w:val="000000" w:themeColor="text1"/>
              </w:rPr>
            </w:pPr>
            <w:r w:rsidRPr="0089472D">
              <w:t>0.972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750D801" w14:textId="77777777" w:rsidR="00095AFF" w:rsidRPr="008B6534" w:rsidRDefault="00095AFF" w:rsidP="00095AFF">
            <w:pPr>
              <w:jc w:val="both"/>
              <w:rPr>
                <w:color w:val="000000" w:themeColor="text1"/>
              </w:rPr>
            </w:pPr>
            <w:r w:rsidRPr="0089472D">
              <w:t>0.043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000000" w:fill="FFFFFF"/>
          </w:tcPr>
          <w:p w14:paraId="637B72BB" w14:textId="77777777" w:rsidR="00095AFF" w:rsidRPr="008B6534" w:rsidRDefault="00095AFF" w:rsidP="00095AFF">
            <w:pPr>
              <w:jc w:val="both"/>
            </w:pPr>
            <w:r w:rsidRPr="0089472D">
              <w:t>0.945-0.999</w:t>
            </w:r>
          </w:p>
        </w:tc>
      </w:tr>
    </w:tbl>
    <w:p w14:paraId="5A3C1FAF" w14:textId="77777777" w:rsidR="00095AFF" w:rsidRPr="00F14EE3" w:rsidRDefault="00095AFF" w:rsidP="00095AFF">
      <w:pPr>
        <w:jc w:val="both"/>
        <w:rPr>
          <w:sz w:val="20"/>
          <w:szCs w:val="20"/>
          <w:shd w:val="clear" w:color="auto" w:fill="FFFFFF"/>
        </w:rPr>
      </w:pPr>
      <w:r w:rsidRPr="00F14EE3">
        <w:rPr>
          <w:b/>
          <w:sz w:val="20"/>
          <w:szCs w:val="20"/>
          <w:shd w:val="clear" w:color="auto" w:fill="FFFFFF"/>
        </w:rPr>
        <w:t>Notes</w:t>
      </w:r>
      <w:r w:rsidRPr="00F14EE3">
        <w:rPr>
          <w:sz w:val="20"/>
          <w:szCs w:val="20"/>
          <w:shd w:val="clear" w:color="auto" w:fill="FFFFFF"/>
        </w:rPr>
        <w:t>: BIS-8-S=Barratt Impulsivity Scale Shortened; SCS=Self-Compassion Scale; CERQ_ad*=Cognitive Emotion Regulation Questionnaire modified adaptive subscale, without items 20 and 23. Model: Χ</w:t>
      </w:r>
      <w:r w:rsidRPr="00F14EE3">
        <w:rPr>
          <w:sz w:val="20"/>
          <w:szCs w:val="20"/>
          <w:shd w:val="clear" w:color="auto" w:fill="FFFFFF"/>
          <w:vertAlign w:val="superscript"/>
        </w:rPr>
        <w:t>2</w:t>
      </w:r>
      <w:r w:rsidRPr="00F14EE3">
        <w:rPr>
          <w:sz w:val="20"/>
          <w:szCs w:val="20"/>
          <w:shd w:val="clear" w:color="auto" w:fill="FFFFFF"/>
        </w:rPr>
        <w:t>(3) = 12.529, p = .006</w:t>
      </w:r>
    </w:p>
    <w:p w14:paraId="00EF6BCA" w14:textId="77777777" w:rsidR="00095AFF" w:rsidRDefault="00095AFF" w:rsidP="00095AFF"/>
    <w:p w14:paraId="1031D7ED" w14:textId="77777777" w:rsidR="00450DA2" w:rsidRDefault="00450DA2" w:rsidP="00095AFF"/>
    <w:p w14:paraId="0D4865EC" w14:textId="27DCBDED" w:rsidR="00450DA2" w:rsidRDefault="00450DA2" w:rsidP="00450DA2">
      <w:r w:rsidRPr="00450DA2">
        <w:rPr>
          <w:shd w:val="clear" w:color="auto" w:fill="FFFFFF"/>
        </w:rPr>
        <w:t xml:space="preserve">Table </w:t>
      </w:r>
      <w:r w:rsidR="00A70216">
        <w:rPr>
          <w:shd w:val="clear" w:color="auto" w:fill="FFFFFF"/>
        </w:rPr>
        <w:t>S</w:t>
      </w:r>
      <w:r>
        <w:rPr>
          <w:shd w:val="clear" w:color="auto" w:fill="FFFFFF"/>
        </w:rPr>
        <w:t>2</w:t>
      </w:r>
      <w:r w:rsidR="00A70216">
        <w:rPr>
          <w:shd w:val="clear" w:color="auto" w:fill="FFFFFF"/>
        </w:rPr>
        <w:t>b</w:t>
      </w:r>
      <w:r w:rsidRPr="00450DA2">
        <w:rPr>
          <w:shd w:val="clear" w:color="auto" w:fill="FFFFFF"/>
        </w:rPr>
        <w:t>. Parameter estimates in the ordinal logistic GLM of NSSI frequency</w:t>
      </w:r>
      <w:r>
        <w:rPr>
          <w:shd w:val="clear" w:color="auto" w:fill="FFFFFF"/>
        </w:rPr>
        <w:t xml:space="preserve"> </w:t>
      </w:r>
      <w:r>
        <w:t>(N = 120, including men patients with BPD)</w:t>
      </w:r>
    </w:p>
    <w:tbl>
      <w:tblPr>
        <w:tblW w:w="77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7"/>
        <w:gridCol w:w="1541"/>
        <w:gridCol w:w="1424"/>
        <w:gridCol w:w="1580"/>
      </w:tblGrid>
      <w:tr w:rsidR="00095AFF" w14:paraId="050B9AE0" w14:textId="77777777" w:rsidTr="00F168F0">
        <w:trPr>
          <w:trHeight w:val="294"/>
          <w:jc w:val="center"/>
        </w:trPr>
        <w:tc>
          <w:tcPr>
            <w:tcW w:w="32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571905" w14:textId="77777777" w:rsidR="00095AFF" w:rsidRPr="008B6534" w:rsidRDefault="00095AFF" w:rsidP="00095AFF">
            <w:pPr>
              <w:jc w:val="both"/>
              <w:rPr>
                <w:color w:val="000000" w:themeColor="text1"/>
              </w:rPr>
            </w:pPr>
            <w:r w:rsidRPr="008B6534">
              <w:rPr>
                <w:color w:val="000000" w:themeColor="text1"/>
              </w:rPr>
              <w:t>Parameter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679058" w14:textId="77777777" w:rsidR="00095AFF" w:rsidRPr="008B6534" w:rsidRDefault="00095AFF" w:rsidP="00095AFF">
            <w:pPr>
              <w:jc w:val="both"/>
              <w:rPr>
                <w:color w:val="000000" w:themeColor="text1"/>
              </w:rPr>
            </w:pPr>
            <w:r w:rsidRPr="008B6534">
              <w:rPr>
                <w:color w:val="000000" w:themeColor="text1"/>
              </w:rPr>
              <w:t>OR (Exp(B))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vAlign w:val="center"/>
          </w:tcPr>
          <w:p w14:paraId="7E197903" w14:textId="77777777" w:rsidR="00095AFF" w:rsidRPr="008B6534" w:rsidRDefault="00095AFF" w:rsidP="00095AFF">
            <w:pPr>
              <w:jc w:val="both"/>
              <w:rPr>
                <w:color w:val="000000" w:themeColor="text1"/>
              </w:rPr>
            </w:pPr>
            <w:r w:rsidRPr="008B6534">
              <w:rPr>
                <w:color w:val="000000" w:themeColor="text1"/>
              </w:rPr>
              <w:t>p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3244660C" w14:textId="77777777" w:rsidR="00095AFF" w:rsidRPr="008B6534" w:rsidRDefault="00095AFF" w:rsidP="00095AFF">
            <w:pPr>
              <w:jc w:val="both"/>
              <w:rPr>
                <w:color w:val="000000" w:themeColor="text1"/>
              </w:rPr>
            </w:pPr>
            <w:r w:rsidRPr="008B6534">
              <w:rPr>
                <w:color w:val="000000" w:themeColor="text1"/>
              </w:rPr>
              <w:t>95% Wald CI</w:t>
            </w:r>
          </w:p>
        </w:tc>
      </w:tr>
      <w:tr w:rsidR="00095AFF" w14:paraId="782CE5D7" w14:textId="77777777" w:rsidTr="00F168F0">
        <w:trPr>
          <w:trHeight w:val="155"/>
          <w:jc w:val="center"/>
        </w:trPr>
        <w:tc>
          <w:tcPr>
            <w:tcW w:w="3227" w:type="dxa"/>
            <w:tcBorders>
              <w:top w:val="single" w:sz="4" w:space="0" w:color="auto"/>
            </w:tcBorders>
            <w:hideMark/>
          </w:tcPr>
          <w:p w14:paraId="294145EA" w14:textId="77777777" w:rsidR="00095AFF" w:rsidRPr="008B6534" w:rsidRDefault="00095AFF" w:rsidP="00095AFF">
            <w:pPr>
              <w:jc w:val="both"/>
              <w:rPr>
                <w:color w:val="000000" w:themeColor="text1"/>
              </w:rPr>
            </w:pPr>
            <w:r w:rsidRPr="00D1421F">
              <w:t>BIS-8-S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4823E0DF" w14:textId="21088DAB" w:rsidR="00095AFF" w:rsidRPr="008B6534" w:rsidRDefault="00095AFF" w:rsidP="00095AFF">
            <w:pPr>
              <w:jc w:val="both"/>
              <w:rPr>
                <w:color w:val="000000" w:themeColor="text1"/>
              </w:rPr>
            </w:pPr>
            <w:r w:rsidRPr="00D1421F">
              <w:t>1.0</w:t>
            </w:r>
            <w:r>
              <w:t>95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376B410" w14:textId="5180AD11" w:rsidR="00095AFF" w:rsidRPr="008B6534" w:rsidRDefault="00095AFF" w:rsidP="00095AFF">
            <w:pPr>
              <w:jc w:val="both"/>
              <w:rPr>
                <w:color w:val="000000" w:themeColor="text1"/>
              </w:rPr>
            </w:pPr>
            <w:r w:rsidRPr="00D1421F">
              <w:t>0.0</w:t>
            </w:r>
            <w:r>
              <w:t>29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000000" w:fill="FFFFFF"/>
          </w:tcPr>
          <w:p w14:paraId="1BE6969E" w14:textId="575831AA" w:rsidR="00095AFF" w:rsidRPr="008B6534" w:rsidRDefault="00095AFF" w:rsidP="00095AFF">
            <w:pPr>
              <w:jc w:val="both"/>
            </w:pPr>
            <w:r w:rsidRPr="00D1421F">
              <w:t>1.00</w:t>
            </w:r>
            <w:r>
              <w:t>9</w:t>
            </w:r>
            <w:r w:rsidRPr="00D1421F">
              <w:t>-1.1</w:t>
            </w:r>
            <w:r>
              <w:t>88</w:t>
            </w:r>
          </w:p>
        </w:tc>
      </w:tr>
      <w:tr w:rsidR="00095AFF" w14:paraId="2D8BD2C6" w14:textId="77777777" w:rsidTr="00F168F0">
        <w:trPr>
          <w:trHeight w:val="302"/>
          <w:jc w:val="center"/>
        </w:trPr>
        <w:tc>
          <w:tcPr>
            <w:tcW w:w="3227" w:type="dxa"/>
            <w:vAlign w:val="center"/>
            <w:hideMark/>
          </w:tcPr>
          <w:p w14:paraId="6D7A5D04" w14:textId="77777777" w:rsidR="00095AFF" w:rsidRPr="008B6534" w:rsidRDefault="00095AFF" w:rsidP="00095AF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ERQ_ad*</w:t>
            </w:r>
          </w:p>
        </w:tc>
        <w:tc>
          <w:tcPr>
            <w:tcW w:w="1541" w:type="dxa"/>
            <w:shd w:val="clear" w:color="000000" w:fill="FFFFFF"/>
            <w:noWrap/>
          </w:tcPr>
          <w:p w14:paraId="0A4F62A9" w14:textId="12474CCB" w:rsidR="00095AFF" w:rsidRPr="008B6534" w:rsidRDefault="00095AFF" w:rsidP="00095AFF">
            <w:pPr>
              <w:jc w:val="both"/>
              <w:rPr>
                <w:color w:val="000000" w:themeColor="text1"/>
              </w:rPr>
            </w:pPr>
            <w:r>
              <w:t>1.039</w:t>
            </w:r>
          </w:p>
        </w:tc>
        <w:tc>
          <w:tcPr>
            <w:tcW w:w="1424" w:type="dxa"/>
            <w:shd w:val="clear" w:color="000000" w:fill="FFFFFF"/>
            <w:noWrap/>
            <w:vAlign w:val="center"/>
            <w:hideMark/>
          </w:tcPr>
          <w:p w14:paraId="228898C8" w14:textId="535A823C" w:rsidR="00095AFF" w:rsidRPr="008B6534" w:rsidRDefault="00095AFF" w:rsidP="00095AFF">
            <w:pPr>
              <w:jc w:val="both"/>
              <w:rPr>
                <w:color w:val="000000" w:themeColor="text1"/>
              </w:rPr>
            </w:pPr>
            <w:r>
              <w:t>0.015</w:t>
            </w:r>
          </w:p>
        </w:tc>
        <w:tc>
          <w:tcPr>
            <w:tcW w:w="1580" w:type="dxa"/>
            <w:shd w:val="clear" w:color="000000" w:fill="FFFFFF"/>
          </w:tcPr>
          <w:p w14:paraId="6D59EAA6" w14:textId="4A34C72A" w:rsidR="00095AFF" w:rsidRPr="008B6534" w:rsidRDefault="00095AFF" w:rsidP="00095AFF">
            <w:pPr>
              <w:jc w:val="both"/>
            </w:pPr>
            <w:r>
              <w:t>1.007-1.071</w:t>
            </w:r>
          </w:p>
        </w:tc>
      </w:tr>
      <w:tr w:rsidR="00095AFF" w14:paraId="5B50F43E" w14:textId="77777777" w:rsidTr="00F168F0">
        <w:trPr>
          <w:trHeight w:val="155"/>
          <w:jc w:val="center"/>
        </w:trPr>
        <w:tc>
          <w:tcPr>
            <w:tcW w:w="3227" w:type="dxa"/>
            <w:tcBorders>
              <w:bottom w:val="single" w:sz="4" w:space="0" w:color="auto"/>
            </w:tcBorders>
            <w:hideMark/>
          </w:tcPr>
          <w:p w14:paraId="6821C221" w14:textId="77777777" w:rsidR="00095AFF" w:rsidRPr="008B6534" w:rsidRDefault="00095AFF" w:rsidP="00095AFF">
            <w:pPr>
              <w:jc w:val="both"/>
              <w:rPr>
                <w:color w:val="000000" w:themeColor="text1"/>
              </w:rPr>
            </w:pPr>
            <w:r w:rsidRPr="0089472D">
              <w:t>SCS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722161C6" w14:textId="524CE08D" w:rsidR="00095AFF" w:rsidRPr="008B6534" w:rsidRDefault="00095AFF" w:rsidP="00095AFF">
            <w:pPr>
              <w:jc w:val="both"/>
              <w:rPr>
                <w:color w:val="000000" w:themeColor="text1"/>
              </w:rPr>
            </w:pPr>
            <w:r w:rsidRPr="0089472D">
              <w:t>0.97</w:t>
            </w:r>
            <w:r>
              <w:t>3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5B0D774" w14:textId="69938AD1" w:rsidR="00095AFF" w:rsidRPr="008B6534" w:rsidRDefault="00095AFF" w:rsidP="00095AFF">
            <w:pPr>
              <w:jc w:val="both"/>
              <w:rPr>
                <w:color w:val="000000" w:themeColor="text1"/>
              </w:rPr>
            </w:pPr>
            <w:r w:rsidRPr="0089472D">
              <w:t>0.04</w:t>
            </w:r>
            <w:r>
              <w:t>7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000000" w:fill="FFFFFF"/>
          </w:tcPr>
          <w:p w14:paraId="6C462D9E" w14:textId="18EA076C" w:rsidR="00095AFF" w:rsidRPr="008B6534" w:rsidRDefault="00095AFF" w:rsidP="00095AFF">
            <w:pPr>
              <w:jc w:val="both"/>
            </w:pPr>
            <w:r w:rsidRPr="0089472D">
              <w:t>0.9</w:t>
            </w:r>
            <w:r>
              <w:t>47</w:t>
            </w:r>
            <w:r w:rsidRPr="0089472D">
              <w:t>-</w:t>
            </w:r>
            <w:r>
              <w:t>1</w:t>
            </w:r>
            <w:r w:rsidRPr="0089472D">
              <w:t>.</w:t>
            </w:r>
            <w:r>
              <w:t>000</w:t>
            </w:r>
          </w:p>
        </w:tc>
      </w:tr>
    </w:tbl>
    <w:p w14:paraId="4BB6D374" w14:textId="7EA00498" w:rsidR="00095AFF" w:rsidRPr="00F14EE3" w:rsidRDefault="00095AFF" w:rsidP="00095AFF">
      <w:pPr>
        <w:jc w:val="both"/>
        <w:rPr>
          <w:sz w:val="20"/>
          <w:szCs w:val="20"/>
          <w:shd w:val="clear" w:color="auto" w:fill="FFFFFF"/>
        </w:rPr>
      </w:pPr>
      <w:r w:rsidRPr="00F14EE3">
        <w:rPr>
          <w:b/>
          <w:sz w:val="20"/>
          <w:szCs w:val="20"/>
          <w:shd w:val="clear" w:color="auto" w:fill="FFFFFF"/>
        </w:rPr>
        <w:t>Notes</w:t>
      </w:r>
      <w:r w:rsidRPr="00F14EE3">
        <w:rPr>
          <w:sz w:val="20"/>
          <w:szCs w:val="20"/>
          <w:shd w:val="clear" w:color="auto" w:fill="FFFFFF"/>
        </w:rPr>
        <w:t>: BIS-8-S=Barratt Impulsivity Scale Shortened; SCS=Self-Compassion Scale; CERQ_ad*=Cognitive Emotion Regulation Questionnaire modified adaptive subscale, without items 20 and 23. Model: Χ</w:t>
      </w:r>
      <w:r w:rsidRPr="00F14EE3">
        <w:rPr>
          <w:sz w:val="20"/>
          <w:szCs w:val="20"/>
          <w:shd w:val="clear" w:color="auto" w:fill="FFFFFF"/>
          <w:vertAlign w:val="superscript"/>
        </w:rPr>
        <w:t>2</w:t>
      </w:r>
      <w:r w:rsidRPr="00F14EE3">
        <w:rPr>
          <w:sz w:val="20"/>
          <w:szCs w:val="20"/>
          <w:shd w:val="clear" w:color="auto" w:fill="FFFFFF"/>
        </w:rPr>
        <w:t>(3) = 1</w:t>
      </w:r>
      <w:r w:rsidR="00DC009C" w:rsidRPr="00F14EE3">
        <w:rPr>
          <w:sz w:val="20"/>
          <w:szCs w:val="20"/>
          <w:shd w:val="clear" w:color="auto" w:fill="FFFFFF"/>
        </w:rPr>
        <w:t>1</w:t>
      </w:r>
      <w:r w:rsidRPr="00F14EE3">
        <w:rPr>
          <w:sz w:val="20"/>
          <w:szCs w:val="20"/>
          <w:shd w:val="clear" w:color="auto" w:fill="FFFFFF"/>
        </w:rPr>
        <w:t>.</w:t>
      </w:r>
      <w:r w:rsidR="00DC009C" w:rsidRPr="00F14EE3">
        <w:rPr>
          <w:sz w:val="20"/>
          <w:szCs w:val="20"/>
          <w:shd w:val="clear" w:color="auto" w:fill="FFFFFF"/>
        </w:rPr>
        <w:t>48</w:t>
      </w:r>
      <w:r w:rsidRPr="00F14EE3">
        <w:rPr>
          <w:sz w:val="20"/>
          <w:szCs w:val="20"/>
          <w:shd w:val="clear" w:color="auto" w:fill="FFFFFF"/>
        </w:rPr>
        <w:t xml:space="preserve">9, p = </w:t>
      </w:r>
      <w:r w:rsidR="00DC009C" w:rsidRPr="00F14EE3">
        <w:rPr>
          <w:sz w:val="20"/>
          <w:szCs w:val="20"/>
          <w:shd w:val="clear" w:color="auto" w:fill="FFFFFF"/>
        </w:rPr>
        <w:t>0</w:t>
      </w:r>
      <w:r w:rsidRPr="00F14EE3">
        <w:rPr>
          <w:sz w:val="20"/>
          <w:szCs w:val="20"/>
          <w:shd w:val="clear" w:color="auto" w:fill="FFFFFF"/>
        </w:rPr>
        <w:t>.00</w:t>
      </w:r>
      <w:r w:rsidR="00DC009C" w:rsidRPr="00F14EE3">
        <w:rPr>
          <w:sz w:val="20"/>
          <w:szCs w:val="20"/>
          <w:shd w:val="clear" w:color="auto" w:fill="FFFFFF"/>
        </w:rPr>
        <w:t>9</w:t>
      </w:r>
    </w:p>
    <w:p w14:paraId="00F0A85D" w14:textId="77777777" w:rsidR="00095AFF" w:rsidRDefault="00095AFF" w:rsidP="00095AFF"/>
    <w:p w14:paraId="45964730" w14:textId="77777777" w:rsidR="008F566E" w:rsidRDefault="008F566E" w:rsidP="00095AFF"/>
    <w:p w14:paraId="11A1CC93" w14:textId="65F81871" w:rsidR="008F566E" w:rsidRDefault="00450DA2" w:rsidP="00095AFF">
      <w:r>
        <w:t xml:space="preserve">Table </w:t>
      </w:r>
      <w:r w:rsidR="000B0200">
        <w:t>S</w:t>
      </w:r>
      <w:r>
        <w:t xml:space="preserve">3. </w:t>
      </w:r>
      <w:r w:rsidR="004E687C" w:rsidRPr="004E687C">
        <w:t>Differences in NSSI frequency between male and female patients with BPD</w:t>
      </w:r>
    </w:p>
    <w:tbl>
      <w:tblPr>
        <w:tblW w:w="72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3"/>
        <w:gridCol w:w="2045"/>
        <w:gridCol w:w="2569"/>
      </w:tblGrid>
      <w:tr w:rsidR="004E687C" w:rsidRPr="008F566E" w14:paraId="6EAF19E4" w14:textId="77777777" w:rsidTr="003C27D7">
        <w:trPr>
          <w:trHeight w:val="562"/>
        </w:trPr>
        <w:tc>
          <w:tcPr>
            <w:tcW w:w="26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319741" w14:textId="5C703B26" w:rsidR="004E687C" w:rsidRPr="004E687C" w:rsidRDefault="004E687C" w:rsidP="008F566E">
            <w:pPr>
              <w:rPr>
                <w:b/>
                <w:bCs/>
              </w:rPr>
            </w:pPr>
            <w:r w:rsidRPr="004E687C">
              <w:rPr>
                <w:b/>
                <w:bCs/>
                <w:color w:val="000000"/>
              </w:rPr>
              <w:t>NSSI frequency category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noWrap/>
            <w:vAlign w:val="center"/>
          </w:tcPr>
          <w:p w14:paraId="54741688" w14:textId="451E005B" w:rsidR="004E687C" w:rsidRPr="008F566E" w:rsidRDefault="004E687C" w:rsidP="004E687C">
            <w:pPr>
              <w:jc w:val="center"/>
            </w:pPr>
            <w:r>
              <w:rPr>
                <w:color w:val="000000"/>
              </w:rPr>
              <w:t>Men (N = 11) n(%)</w:t>
            </w:r>
          </w:p>
        </w:tc>
        <w:tc>
          <w:tcPr>
            <w:tcW w:w="2569" w:type="dxa"/>
            <w:tcBorders>
              <w:top w:val="single" w:sz="4" w:space="0" w:color="auto"/>
            </w:tcBorders>
            <w:vAlign w:val="center"/>
          </w:tcPr>
          <w:p w14:paraId="0C16D2A0" w14:textId="4D54E27F" w:rsidR="004E687C" w:rsidRPr="008F566E" w:rsidRDefault="004E687C" w:rsidP="004E687C">
            <w:pPr>
              <w:jc w:val="center"/>
            </w:pPr>
            <w:r>
              <w:rPr>
                <w:color w:val="000000"/>
              </w:rPr>
              <w:t>Women (N = 109) n(%)</w:t>
            </w:r>
          </w:p>
        </w:tc>
      </w:tr>
      <w:tr w:rsidR="004E687C" w:rsidRPr="008F566E" w14:paraId="78CBDA15" w14:textId="77777777" w:rsidTr="004E687C">
        <w:trPr>
          <w:trHeight w:val="153"/>
        </w:trPr>
        <w:tc>
          <w:tcPr>
            <w:tcW w:w="2643" w:type="dxa"/>
            <w:tcBorders>
              <w:top w:val="single" w:sz="4" w:space="0" w:color="auto"/>
            </w:tcBorders>
            <w:noWrap/>
            <w:hideMark/>
          </w:tcPr>
          <w:p w14:paraId="51329C8B" w14:textId="7C07F351" w:rsidR="004E687C" w:rsidRPr="008F566E" w:rsidRDefault="004E687C" w:rsidP="004E687C">
            <w:pPr>
              <w:rPr>
                <w:color w:val="000000"/>
              </w:rPr>
            </w:pPr>
            <w:r w:rsidRPr="00F364BA">
              <w:t>1–3 times per year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AC60DB" w14:textId="288E7134" w:rsidR="004E687C" w:rsidRPr="008F566E" w:rsidRDefault="004E687C" w:rsidP="004E687C">
            <w:pPr>
              <w:jc w:val="center"/>
              <w:rPr>
                <w:color w:val="000000"/>
              </w:rPr>
            </w:pPr>
            <w:r w:rsidRPr="008F566E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(</w:t>
            </w:r>
            <w:r w:rsidRPr="008F566E">
              <w:rPr>
                <w:color w:val="000000"/>
              </w:rPr>
              <w:t>54</w:t>
            </w:r>
            <w:r>
              <w:rPr>
                <w:color w:val="000000"/>
              </w:rPr>
              <w:t>.</w:t>
            </w:r>
            <w:r w:rsidRPr="008F566E">
              <w:rPr>
                <w:color w:val="000000"/>
              </w:rPr>
              <w:t>50%</w:t>
            </w:r>
            <w:r>
              <w:rPr>
                <w:color w:val="000000"/>
              </w:rPr>
              <w:t>)</w:t>
            </w:r>
          </w:p>
        </w:tc>
        <w:tc>
          <w:tcPr>
            <w:tcW w:w="25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F0F4E2" w14:textId="51A04BFA" w:rsidR="004E687C" w:rsidRPr="008F566E" w:rsidRDefault="004E687C" w:rsidP="004E687C">
            <w:pPr>
              <w:jc w:val="center"/>
              <w:rPr>
                <w:color w:val="000000"/>
              </w:rPr>
            </w:pPr>
            <w:r w:rsidRPr="008F566E">
              <w:rPr>
                <w:color w:val="000000"/>
              </w:rPr>
              <w:t>15</w:t>
            </w:r>
            <w:r>
              <w:rPr>
                <w:color w:val="000000"/>
              </w:rPr>
              <w:t xml:space="preserve"> (</w:t>
            </w:r>
            <w:r w:rsidRPr="008F566E">
              <w:rPr>
                <w:color w:val="000000"/>
              </w:rPr>
              <w:t>13</w:t>
            </w:r>
            <w:r>
              <w:rPr>
                <w:color w:val="000000"/>
              </w:rPr>
              <w:t>.</w:t>
            </w:r>
            <w:r w:rsidRPr="008F566E">
              <w:rPr>
                <w:color w:val="000000"/>
              </w:rPr>
              <w:t>80%</w:t>
            </w:r>
            <w:r>
              <w:rPr>
                <w:color w:val="000000"/>
              </w:rPr>
              <w:t>)</w:t>
            </w:r>
          </w:p>
        </w:tc>
      </w:tr>
      <w:tr w:rsidR="004E687C" w:rsidRPr="008F566E" w14:paraId="3BADF165" w14:textId="77777777" w:rsidTr="004E687C">
        <w:trPr>
          <w:trHeight w:val="143"/>
        </w:trPr>
        <w:tc>
          <w:tcPr>
            <w:tcW w:w="2643" w:type="dxa"/>
            <w:noWrap/>
            <w:hideMark/>
          </w:tcPr>
          <w:p w14:paraId="540F721F" w14:textId="3C3752FF" w:rsidR="004E687C" w:rsidRPr="008F566E" w:rsidRDefault="004E687C" w:rsidP="004E687C">
            <w:pPr>
              <w:rPr>
                <w:color w:val="000000"/>
              </w:rPr>
            </w:pPr>
            <w:r w:rsidRPr="00F364BA">
              <w:t>Approximately monthly</w:t>
            </w:r>
          </w:p>
        </w:tc>
        <w:tc>
          <w:tcPr>
            <w:tcW w:w="2045" w:type="dxa"/>
            <w:noWrap/>
            <w:vAlign w:val="center"/>
            <w:hideMark/>
          </w:tcPr>
          <w:p w14:paraId="6F99F4B6" w14:textId="582DD090" w:rsidR="004E687C" w:rsidRPr="008F566E" w:rsidRDefault="004E687C" w:rsidP="004E687C">
            <w:pPr>
              <w:jc w:val="center"/>
              <w:rPr>
                <w:color w:val="000000"/>
              </w:rPr>
            </w:pPr>
            <w:r w:rsidRPr="008F566E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(</w:t>
            </w:r>
            <w:r w:rsidRPr="008F566E">
              <w:rPr>
                <w:color w:val="000000"/>
              </w:rPr>
              <w:t>27</w:t>
            </w:r>
            <w:r>
              <w:rPr>
                <w:color w:val="000000"/>
              </w:rPr>
              <w:t>.</w:t>
            </w:r>
            <w:r w:rsidRPr="008F566E">
              <w:rPr>
                <w:color w:val="000000"/>
              </w:rPr>
              <w:t>30%</w:t>
            </w:r>
            <w:r>
              <w:rPr>
                <w:color w:val="000000"/>
              </w:rPr>
              <w:t>)</w:t>
            </w:r>
          </w:p>
        </w:tc>
        <w:tc>
          <w:tcPr>
            <w:tcW w:w="2569" w:type="dxa"/>
            <w:noWrap/>
            <w:vAlign w:val="center"/>
            <w:hideMark/>
          </w:tcPr>
          <w:p w14:paraId="47CCE16A" w14:textId="55CC3DA9" w:rsidR="004E687C" w:rsidRPr="008F566E" w:rsidRDefault="004E687C" w:rsidP="004E687C">
            <w:pPr>
              <w:jc w:val="center"/>
              <w:rPr>
                <w:color w:val="000000"/>
              </w:rPr>
            </w:pPr>
            <w:r w:rsidRPr="008F566E">
              <w:rPr>
                <w:color w:val="000000"/>
              </w:rPr>
              <w:t>43</w:t>
            </w:r>
            <w:r>
              <w:rPr>
                <w:color w:val="000000"/>
              </w:rPr>
              <w:t xml:space="preserve"> (39.45</w:t>
            </w:r>
            <w:r w:rsidRPr="008F566E">
              <w:rPr>
                <w:color w:val="000000"/>
              </w:rPr>
              <w:t>%</w:t>
            </w:r>
            <w:r>
              <w:rPr>
                <w:color w:val="000000"/>
              </w:rPr>
              <w:t>)</w:t>
            </w:r>
          </w:p>
        </w:tc>
      </w:tr>
      <w:tr w:rsidR="004E687C" w:rsidRPr="008F566E" w14:paraId="7693B609" w14:textId="77777777" w:rsidTr="004E687C">
        <w:trPr>
          <w:trHeight w:val="143"/>
        </w:trPr>
        <w:tc>
          <w:tcPr>
            <w:tcW w:w="2643" w:type="dxa"/>
            <w:noWrap/>
            <w:hideMark/>
          </w:tcPr>
          <w:p w14:paraId="32C2861A" w14:textId="5E24EA91" w:rsidR="004E687C" w:rsidRPr="008F566E" w:rsidRDefault="004E687C" w:rsidP="004E687C">
            <w:pPr>
              <w:rPr>
                <w:color w:val="000000"/>
              </w:rPr>
            </w:pPr>
            <w:r w:rsidRPr="00F364BA">
              <w:t>Approximately weekly</w:t>
            </w:r>
          </w:p>
        </w:tc>
        <w:tc>
          <w:tcPr>
            <w:tcW w:w="2045" w:type="dxa"/>
            <w:noWrap/>
            <w:vAlign w:val="center"/>
            <w:hideMark/>
          </w:tcPr>
          <w:p w14:paraId="6B9F6F74" w14:textId="4DD2F8C7" w:rsidR="004E687C" w:rsidRPr="008F566E" w:rsidRDefault="004E687C" w:rsidP="004E687C">
            <w:pPr>
              <w:jc w:val="center"/>
              <w:rPr>
                <w:color w:val="000000"/>
              </w:rPr>
            </w:pPr>
            <w:r w:rsidRPr="008F566E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</w:t>
            </w:r>
            <w:r w:rsidRPr="008F566E">
              <w:rPr>
                <w:color w:val="000000"/>
              </w:rPr>
              <w:t>9</w:t>
            </w:r>
            <w:r>
              <w:rPr>
                <w:color w:val="000000"/>
              </w:rPr>
              <w:t>.</w:t>
            </w:r>
            <w:r w:rsidRPr="008F566E">
              <w:rPr>
                <w:color w:val="000000"/>
              </w:rPr>
              <w:t>10%</w:t>
            </w:r>
            <w:r>
              <w:rPr>
                <w:color w:val="000000"/>
              </w:rPr>
              <w:t>)</w:t>
            </w:r>
          </w:p>
        </w:tc>
        <w:tc>
          <w:tcPr>
            <w:tcW w:w="2569" w:type="dxa"/>
            <w:noWrap/>
            <w:vAlign w:val="center"/>
            <w:hideMark/>
          </w:tcPr>
          <w:p w14:paraId="7E213F17" w14:textId="31B1EB37" w:rsidR="004E687C" w:rsidRPr="008F566E" w:rsidRDefault="004E687C" w:rsidP="004E687C">
            <w:pPr>
              <w:jc w:val="center"/>
              <w:rPr>
                <w:color w:val="000000"/>
              </w:rPr>
            </w:pPr>
            <w:r w:rsidRPr="008F566E">
              <w:rPr>
                <w:color w:val="000000"/>
              </w:rPr>
              <w:t>35</w:t>
            </w:r>
            <w:r>
              <w:rPr>
                <w:color w:val="000000"/>
              </w:rPr>
              <w:t xml:space="preserve"> (32.11</w:t>
            </w:r>
            <w:r w:rsidRPr="008F566E">
              <w:rPr>
                <w:color w:val="000000"/>
              </w:rPr>
              <w:t>%</w:t>
            </w:r>
            <w:r>
              <w:rPr>
                <w:color w:val="000000"/>
              </w:rPr>
              <w:t>)</w:t>
            </w:r>
          </w:p>
        </w:tc>
      </w:tr>
      <w:tr w:rsidR="004E687C" w:rsidRPr="008F566E" w14:paraId="55093CA4" w14:textId="77777777" w:rsidTr="004E687C">
        <w:trPr>
          <w:trHeight w:val="143"/>
        </w:trPr>
        <w:tc>
          <w:tcPr>
            <w:tcW w:w="2643" w:type="dxa"/>
            <w:tcBorders>
              <w:bottom w:val="single" w:sz="4" w:space="0" w:color="auto"/>
            </w:tcBorders>
            <w:noWrap/>
            <w:hideMark/>
          </w:tcPr>
          <w:p w14:paraId="7EA47427" w14:textId="5F094236" w:rsidR="004E687C" w:rsidRPr="008F566E" w:rsidRDefault="004E687C" w:rsidP="004E687C">
            <w:pPr>
              <w:rPr>
                <w:color w:val="000000"/>
              </w:rPr>
            </w:pPr>
            <w:r w:rsidRPr="00F364BA">
              <w:t>Daily or more frequent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08E539" w14:textId="471FAB95" w:rsidR="004E687C" w:rsidRPr="008F566E" w:rsidRDefault="004E687C" w:rsidP="004E687C">
            <w:pPr>
              <w:jc w:val="center"/>
              <w:rPr>
                <w:color w:val="000000"/>
              </w:rPr>
            </w:pPr>
            <w:r w:rsidRPr="008F566E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</w:t>
            </w:r>
            <w:r w:rsidRPr="008F566E">
              <w:rPr>
                <w:color w:val="000000"/>
              </w:rPr>
              <w:t>9</w:t>
            </w:r>
            <w:r>
              <w:rPr>
                <w:color w:val="000000"/>
              </w:rPr>
              <w:t>.</w:t>
            </w:r>
            <w:r w:rsidRPr="008F566E">
              <w:rPr>
                <w:color w:val="000000"/>
              </w:rPr>
              <w:t>10%</w:t>
            </w:r>
            <w:r>
              <w:rPr>
                <w:color w:val="000000"/>
              </w:rPr>
              <w:t>)</w:t>
            </w:r>
          </w:p>
        </w:tc>
        <w:tc>
          <w:tcPr>
            <w:tcW w:w="25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1DC5FE" w14:textId="003B4641" w:rsidR="004E687C" w:rsidRPr="008F566E" w:rsidRDefault="004E687C" w:rsidP="004E687C">
            <w:pPr>
              <w:jc w:val="center"/>
              <w:rPr>
                <w:color w:val="000000"/>
              </w:rPr>
            </w:pPr>
            <w:r w:rsidRPr="008F566E">
              <w:rPr>
                <w:color w:val="000000"/>
              </w:rPr>
              <w:t>16</w:t>
            </w:r>
            <w:r>
              <w:rPr>
                <w:color w:val="000000"/>
              </w:rPr>
              <w:t xml:space="preserve"> (</w:t>
            </w:r>
            <w:r w:rsidRPr="008F566E">
              <w:rPr>
                <w:color w:val="000000"/>
              </w:rPr>
              <w:t>1</w:t>
            </w:r>
            <w:r>
              <w:rPr>
                <w:color w:val="000000"/>
              </w:rPr>
              <w:t>4.68</w:t>
            </w:r>
            <w:r w:rsidRPr="008F566E">
              <w:rPr>
                <w:color w:val="000000"/>
              </w:rPr>
              <w:t>%</w:t>
            </w:r>
            <w:r>
              <w:rPr>
                <w:color w:val="000000"/>
              </w:rPr>
              <w:t>)</w:t>
            </w:r>
          </w:p>
        </w:tc>
      </w:tr>
    </w:tbl>
    <w:p w14:paraId="33CD059F" w14:textId="77777777" w:rsidR="004E687C" w:rsidRPr="00F14EE3" w:rsidRDefault="00450DA2" w:rsidP="00450DA2">
      <w:pPr>
        <w:rPr>
          <w:sz w:val="20"/>
          <w:szCs w:val="20"/>
          <w:shd w:val="clear" w:color="auto" w:fill="FFFFFF"/>
        </w:rPr>
      </w:pPr>
      <w:r w:rsidRPr="00F14EE3">
        <w:rPr>
          <w:b/>
          <w:bCs/>
          <w:sz w:val="20"/>
          <w:szCs w:val="20"/>
        </w:rPr>
        <w:t xml:space="preserve">Notes. </w:t>
      </w:r>
      <w:r w:rsidR="00244939" w:rsidRPr="00F14EE3">
        <w:rPr>
          <w:sz w:val="20"/>
          <w:szCs w:val="20"/>
          <w:shd w:val="clear" w:color="auto" w:fill="FFFFFF"/>
        </w:rPr>
        <w:t>Χ</w:t>
      </w:r>
      <w:r w:rsidR="00244939" w:rsidRPr="00F14EE3">
        <w:rPr>
          <w:sz w:val="20"/>
          <w:szCs w:val="20"/>
          <w:shd w:val="clear" w:color="auto" w:fill="FFFFFF"/>
          <w:vertAlign w:val="superscript"/>
        </w:rPr>
        <w:t>2</w:t>
      </w:r>
      <w:r w:rsidR="00244939" w:rsidRPr="00F14EE3">
        <w:rPr>
          <w:sz w:val="20"/>
          <w:szCs w:val="20"/>
          <w:shd w:val="clear" w:color="auto" w:fill="FFFFFF"/>
        </w:rPr>
        <w:t>(3) = 11.868, Cramer’s V=0.304, p= 0.008</w:t>
      </w:r>
      <w:r w:rsidR="004E687C" w:rsidRPr="00F14EE3">
        <w:rPr>
          <w:sz w:val="20"/>
          <w:szCs w:val="20"/>
          <w:shd w:val="clear" w:color="auto" w:fill="FFFFFF"/>
        </w:rPr>
        <w:t>.</w:t>
      </w:r>
      <w:r w:rsidRPr="00F14EE3">
        <w:rPr>
          <w:sz w:val="20"/>
          <w:szCs w:val="20"/>
          <w:shd w:val="clear" w:color="auto" w:fill="FFFFFF"/>
        </w:rPr>
        <w:t xml:space="preserve"> </w:t>
      </w:r>
    </w:p>
    <w:p w14:paraId="16FB6055" w14:textId="0E462383" w:rsidR="00244939" w:rsidRPr="00F14EE3" w:rsidRDefault="004E687C" w:rsidP="00450DA2">
      <w:pPr>
        <w:rPr>
          <w:sz w:val="20"/>
          <w:szCs w:val="20"/>
          <w:shd w:val="clear" w:color="auto" w:fill="FFFFFF"/>
        </w:rPr>
      </w:pPr>
      <w:r w:rsidRPr="00F14EE3">
        <w:rPr>
          <w:sz w:val="20"/>
          <w:szCs w:val="20"/>
          <w:shd w:val="clear" w:color="auto" w:fill="FFFFFF"/>
        </w:rPr>
        <w:t>Because the number of male participants was small (N = 11), these group differences should be interpreted as trends rather than robust statistical effects.</w:t>
      </w:r>
    </w:p>
    <w:p w14:paraId="07090593" w14:textId="77777777" w:rsidR="008F566E" w:rsidRDefault="008F566E" w:rsidP="00095AFF"/>
    <w:p w14:paraId="0A596ABF" w14:textId="77777777" w:rsidR="008F566E" w:rsidRDefault="008F566E" w:rsidP="00095AFF"/>
    <w:p w14:paraId="476D8A17" w14:textId="51F3C872" w:rsidR="0064066E" w:rsidRDefault="000B0200" w:rsidP="00095AFF">
      <w:r>
        <w:t xml:space="preserve">Table S4. </w:t>
      </w:r>
      <w:r w:rsidRPr="000B0200">
        <w:t>Correlations between psychological variables and NSSI frequency (</w:t>
      </w:r>
      <w:r w:rsidR="006F1FCC" w:rsidRPr="000B0200">
        <w:t>Spearman’s ρ</w:t>
      </w:r>
      <w:r w:rsidRPr="000B0200">
        <w:t>) and number of NSSI methods (</w:t>
      </w:r>
      <w:r w:rsidR="006F1FCC" w:rsidRPr="000B0200">
        <w:t>Pearson’s r</w:t>
      </w:r>
      <w:r w:rsidRPr="000B0200">
        <w:t>), in women only (N = 109) and the full sample (N = 120)</w:t>
      </w:r>
    </w:p>
    <w:tbl>
      <w:tblPr>
        <w:tblW w:w="91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843"/>
        <w:gridCol w:w="976"/>
        <w:gridCol w:w="1158"/>
        <w:gridCol w:w="708"/>
        <w:gridCol w:w="1062"/>
        <w:gridCol w:w="976"/>
        <w:gridCol w:w="1223"/>
        <w:gridCol w:w="730"/>
        <w:gridCol w:w="15"/>
      </w:tblGrid>
      <w:tr w:rsidR="006F1FCC" w:rsidRPr="00462E59" w14:paraId="4325621E" w14:textId="77777777" w:rsidTr="006F1FCC">
        <w:trPr>
          <w:trHeight w:val="278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DB87553" w14:textId="77777777" w:rsidR="0064066E" w:rsidRPr="00462E59" w:rsidRDefault="0064066E">
            <w:pPr>
              <w:jc w:val="center"/>
              <w:rPr>
                <w:lang w:val="hu-HU"/>
              </w:rPr>
            </w:pPr>
            <w:r w:rsidRPr="00462E59">
              <w:t> 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879D1E2" w14:textId="5637421B" w:rsidR="0064066E" w:rsidRPr="00462E59" w:rsidRDefault="00462E59">
            <w:pPr>
              <w:jc w:val="center"/>
            </w:pPr>
            <w:r w:rsidRPr="00462E59">
              <w:t>Women only (N = 109)</w:t>
            </w:r>
          </w:p>
        </w:tc>
        <w:tc>
          <w:tcPr>
            <w:tcW w:w="4006" w:type="dxa"/>
            <w:gridSpan w:val="5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5475B81F" w14:textId="6704E418" w:rsidR="0064066E" w:rsidRPr="00462E59" w:rsidRDefault="00462E59">
            <w:pPr>
              <w:jc w:val="center"/>
            </w:pPr>
            <w:r w:rsidRPr="00462E59">
              <w:t>Whole sample (</w:t>
            </w:r>
            <w:r w:rsidR="0064066E" w:rsidRPr="00462E59">
              <w:t>N = 120</w:t>
            </w:r>
            <w:r w:rsidRPr="00462E59">
              <w:t>)</w:t>
            </w:r>
          </w:p>
        </w:tc>
      </w:tr>
      <w:tr w:rsidR="006F1FCC" w:rsidRPr="00462E59" w14:paraId="10F6A0AF" w14:textId="77777777" w:rsidTr="006F1FCC">
        <w:trPr>
          <w:gridAfter w:val="1"/>
          <w:wAfter w:w="15" w:type="dxa"/>
          <w:trHeight w:val="571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2DF470" w14:textId="77777777" w:rsidR="006F1FCC" w:rsidRPr="00462E59" w:rsidRDefault="006F1FCC" w:rsidP="006F1FCC"/>
        </w:tc>
        <w:tc>
          <w:tcPr>
            <w:tcW w:w="843" w:type="dxa"/>
            <w:tcBorders>
              <w:bottom w:val="single" w:sz="4" w:space="0" w:color="auto"/>
            </w:tcBorders>
            <w:vAlign w:val="center"/>
            <w:hideMark/>
          </w:tcPr>
          <w:p w14:paraId="4C8169D6" w14:textId="77777777" w:rsidR="006F1FCC" w:rsidRDefault="006F1FCC" w:rsidP="006F1FCC">
            <w:pPr>
              <w:jc w:val="center"/>
            </w:pPr>
            <w:r w:rsidRPr="00462E59">
              <w:t xml:space="preserve">ρ </w:t>
            </w:r>
          </w:p>
          <w:p w14:paraId="1C07476E" w14:textId="02D92CC8" w:rsidR="006F1FCC" w:rsidRPr="00462E59" w:rsidRDefault="006F1FCC" w:rsidP="006F1FCC">
            <w:pPr>
              <w:jc w:val="center"/>
            </w:pPr>
            <w:r w:rsidRPr="00462E59">
              <w:t>(</w:t>
            </w:r>
            <w:r>
              <w:t>freq.</w:t>
            </w:r>
            <w:r w:rsidRPr="00462E59">
              <w:t>)</w:t>
            </w:r>
          </w:p>
        </w:tc>
        <w:tc>
          <w:tcPr>
            <w:tcW w:w="97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BF929" w14:textId="77777777" w:rsidR="006F1FCC" w:rsidRPr="00462E59" w:rsidRDefault="006F1FCC" w:rsidP="006F1FCC">
            <w:pPr>
              <w:jc w:val="center"/>
            </w:pPr>
            <w:r w:rsidRPr="00462E59">
              <w:t>p</w:t>
            </w:r>
          </w:p>
        </w:tc>
        <w:tc>
          <w:tcPr>
            <w:tcW w:w="1158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CFFDE0B" w14:textId="77777777" w:rsidR="006F1FCC" w:rsidRDefault="006F1FCC" w:rsidP="006F1FCC">
            <w:pPr>
              <w:jc w:val="center"/>
            </w:pPr>
            <w:r w:rsidRPr="00462E59">
              <w:t xml:space="preserve">r </w:t>
            </w:r>
          </w:p>
          <w:p w14:paraId="23A28E8F" w14:textId="7F1B3291" w:rsidR="006F1FCC" w:rsidRPr="00462E59" w:rsidRDefault="006F1FCC" w:rsidP="006F1FCC">
            <w:pPr>
              <w:jc w:val="center"/>
            </w:pPr>
            <w:r w:rsidRPr="00462E59">
              <w:t>(</w:t>
            </w:r>
            <w:r>
              <w:t>methods</w:t>
            </w:r>
            <w:r w:rsidRPr="00462E59">
              <w:t>)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3D6AC" w14:textId="77777777" w:rsidR="006F1FCC" w:rsidRPr="00462E59" w:rsidRDefault="006F1FCC" w:rsidP="006F1FCC">
            <w:pPr>
              <w:jc w:val="center"/>
            </w:pPr>
            <w:r w:rsidRPr="00462E59">
              <w:t>p</w:t>
            </w:r>
          </w:p>
        </w:tc>
        <w:tc>
          <w:tcPr>
            <w:tcW w:w="1062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AF37569" w14:textId="77777777" w:rsidR="006F1FCC" w:rsidRDefault="006F1FCC" w:rsidP="006F1FCC">
            <w:pPr>
              <w:jc w:val="center"/>
            </w:pPr>
            <w:r w:rsidRPr="00462E59">
              <w:t xml:space="preserve">ρ </w:t>
            </w:r>
          </w:p>
          <w:p w14:paraId="7B8F4C56" w14:textId="609799AB" w:rsidR="006F1FCC" w:rsidRPr="00462E59" w:rsidRDefault="006F1FCC" w:rsidP="006F1FCC">
            <w:pPr>
              <w:jc w:val="center"/>
            </w:pPr>
            <w:r w:rsidRPr="00462E59">
              <w:t>(</w:t>
            </w:r>
            <w:r>
              <w:t>freq.</w:t>
            </w:r>
            <w:r w:rsidRPr="00462E59">
              <w:t>)</w:t>
            </w:r>
          </w:p>
        </w:tc>
        <w:tc>
          <w:tcPr>
            <w:tcW w:w="97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086DD" w14:textId="4BC6EF61" w:rsidR="006F1FCC" w:rsidRPr="00462E59" w:rsidRDefault="006F1FCC" w:rsidP="006F1FCC">
            <w:pPr>
              <w:jc w:val="center"/>
            </w:pPr>
            <w:r w:rsidRPr="00462E59">
              <w:t>p</w:t>
            </w:r>
          </w:p>
        </w:tc>
        <w:tc>
          <w:tcPr>
            <w:tcW w:w="1223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40E86CA" w14:textId="77777777" w:rsidR="006F1FCC" w:rsidRDefault="006F1FCC" w:rsidP="006F1FCC">
            <w:pPr>
              <w:jc w:val="center"/>
            </w:pPr>
            <w:r w:rsidRPr="00462E59">
              <w:t xml:space="preserve">r </w:t>
            </w:r>
          </w:p>
          <w:p w14:paraId="4EF29D6F" w14:textId="2C55D5B1" w:rsidR="006F1FCC" w:rsidRPr="00462E59" w:rsidRDefault="006F1FCC" w:rsidP="006F1FCC">
            <w:pPr>
              <w:jc w:val="center"/>
            </w:pPr>
            <w:r w:rsidRPr="00462E59">
              <w:t>(</w:t>
            </w:r>
            <w:r>
              <w:t>methods</w:t>
            </w:r>
            <w:r w:rsidRPr="00462E59">
              <w:t>)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  <w:hideMark/>
          </w:tcPr>
          <w:p w14:paraId="4C8E7A4C" w14:textId="65518145" w:rsidR="006F1FCC" w:rsidRPr="00462E59" w:rsidRDefault="006F1FCC" w:rsidP="006F1FCC">
            <w:pPr>
              <w:jc w:val="center"/>
            </w:pPr>
            <w:r w:rsidRPr="00462E59">
              <w:t>p</w:t>
            </w:r>
          </w:p>
        </w:tc>
      </w:tr>
      <w:tr w:rsidR="006F1FCC" w:rsidRPr="00462E59" w14:paraId="7558416A" w14:textId="77777777" w:rsidTr="006F1FCC">
        <w:trPr>
          <w:gridAfter w:val="1"/>
          <w:wAfter w:w="15" w:type="dxa"/>
          <w:trHeight w:val="278"/>
        </w:trPr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607F22B4" w14:textId="77777777" w:rsidR="0064066E" w:rsidRPr="00462E59" w:rsidRDefault="0064066E">
            <w:r w:rsidRPr="00462E59">
              <w:t>FFMQ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633806" w14:textId="77777777" w:rsidR="0064066E" w:rsidRPr="00462E59" w:rsidRDefault="0064066E">
            <w:pPr>
              <w:jc w:val="center"/>
            </w:pPr>
            <w:r w:rsidRPr="00462E59">
              <w:t>-0.041</w:t>
            </w:r>
          </w:p>
        </w:tc>
        <w:tc>
          <w:tcPr>
            <w:tcW w:w="97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8EF7B" w14:textId="77777777" w:rsidR="0064066E" w:rsidRPr="00462E59" w:rsidRDefault="0064066E">
            <w:pPr>
              <w:jc w:val="center"/>
            </w:pPr>
            <w:r w:rsidRPr="00462E59">
              <w:t>0.67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1B82F75" w14:textId="77777777" w:rsidR="0064066E" w:rsidRPr="00462E59" w:rsidRDefault="0064066E">
            <w:pPr>
              <w:jc w:val="center"/>
            </w:pPr>
            <w:r w:rsidRPr="00462E59">
              <w:t>-0.083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152F3" w14:textId="77777777" w:rsidR="0064066E" w:rsidRPr="00462E59" w:rsidRDefault="0064066E">
            <w:pPr>
              <w:jc w:val="center"/>
            </w:pPr>
            <w:r w:rsidRPr="00462E59">
              <w:t>0.39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7D81E00" w14:textId="77777777" w:rsidR="0064066E" w:rsidRPr="00462E59" w:rsidRDefault="0064066E">
            <w:pPr>
              <w:jc w:val="center"/>
            </w:pPr>
            <w:r w:rsidRPr="00462E59">
              <w:t>-0.019</w:t>
            </w:r>
          </w:p>
        </w:tc>
        <w:tc>
          <w:tcPr>
            <w:tcW w:w="97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3CB27" w14:textId="77777777" w:rsidR="0064066E" w:rsidRPr="00462E59" w:rsidRDefault="0064066E">
            <w:pPr>
              <w:jc w:val="center"/>
            </w:pPr>
            <w:r w:rsidRPr="00462E59">
              <w:t>0.836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1957940" w14:textId="77777777" w:rsidR="0064066E" w:rsidRPr="00462E59" w:rsidRDefault="0064066E">
            <w:pPr>
              <w:jc w:val="center"/>
            </w:pPr>
            <w:r w:rsidRPr="00462E59">
              <w:t>-0.080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595D2C" w14:textId="77777777" w:rsidR="0064066E" w:rsidRPr="00462E59" w:rsidRDefault="0064066E">
            <w:pPr>
              <w:jc w:val="center"/>
            </w:pPr>
            <w:r w:rsidRPr="00462E59">
              <w:t>0.386</w:t>
            </w:r>
          </w:p>
        </w:tc>
      </w:tr>
      <w:tr w:rsidR="006F1FCC" w:rsidRPr="00462E59" w14:paraId="7E374219" w14:textId="77777777" w:rsidTr="006F1FCC">
        <w:trPr>
          <w:gridAfter w:val="1"/>
          <w:wAfter w:w="15" w:type="dxa"/>
          <w:trHeight w:val="331"/>
        </w:trPr>
        <w:tc>
          <w:tcPr>
            <w:tcW w:w="1418" w:type="dxa"/>
            <w:shd w:val="clear" w:color="auto" w:fill="D9D9D9" w:themeFill="background1" w:themeFillShade="D9"/>
            <w:vAlign w:val="center"/>
            <w:hideMark/>
          </w:tcPr>
          <w:p w14:paraId="55D27704" w14:textId="3EAB9802" w:rsidR="0064066E" w:rsidRPr="00462E59" w:rsidRDefault="0064066E">
            <w:r w:rsidRPr="00462E59">
              <w:t>FFMQ_</w:t>
            </w:r>
            <w:r w:rsidR="00462E59" w:rsidRPr="00462E59">
              <w:t>o</w:t>
            </w:r>
          </w:p>
        </w:tc>
        <w:tc>
          <w:tcPr>
            <w:tcW w:w="843" w:type="dxa"/>
            <w:shd w:val="clear" w:color="auto" w:fill="D9D9D9" w:themeFill="background1" w:themeFillShade="D9"/>
            <w:noWrap/>
            <w:vAlign w:val="center"/>
            <w:hideMark/>
          </w:tcPr>
          <w:p w14:paraId="062CC9DF" w14:textId="77777777" w:rsidR="0064066E" w:rsidRPr="00462E59" w:rsidRDefault="0064066E">
            <w:pPr>
              <w:jc w:val="center"/>
            </w:pPr>
            <w:r w:rsidRPr="00462E59">
              <w:t>0.186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491553" w14:textId="77777777" w:rsidR="0064066E" w:rsidRPr="00462E59" w:rsidRDefault="0064066E">
            <w:pPr>
              <w:jc w:val="center"/>
            </w:pPr>
            <w:r w:rsidRPr="00462E59">
              <w:t>0.053</w:t>
            </w:r>
          </w:p>
        </w:tc>
        <w:tc>
          <w:tcPr>
            <w:tcW w:w="1158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C3FC87" w14:textId="77777777" w:rsidR="0064066E" w:rsidRPr="00462E59" w:rsidRDefault="0064066E">
            <w:pPr>
              <w:jc w:val="center"/>
            </w:pPr>
            <w:r w:rsidRPr="00462E59">
              <w:t>0.079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BB85C2" w14:textId="77777777" w:rsidR="0064066E" w:rsidRPr="00462E59" w:rsidRDefault="0064066E">
            <w:pPr>
              <w:jc w:val="center"/>
            </w:pPr>
            <w:r w:rsidRPr="00462E59">
              <w:t>0.415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073E97" w14:textId="03EA332C" w:rsidR="0064066E" w:rsidRPr="00462E59" w:rsidRDefault="0064066E">
            <w:pPr>
              <w:jc w:val="center"/>
              <w:rPr>
                <w:b/>
                <w:bCs/>
              </w:rPr>
            </w:pPr>
            <w:r w:rsidRPr="00462E59">
              <w:rPr>
                <w:b/>
                <w:bCs/>
              </w:rPr>
              <w:t>0.229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F8FBE6" w14:textId="77777777" w:rsidR="0064066E" w:rsidRPr="00462E59" w:rsidRDefault="0064066E">
            <w:pPr>
              <w:jc w:val="center"/>
              <w:rPr>
                <w:b/>
                <w:bCs/>
              </w:rPr>
            </w:pPr>
            <w:r w:rsidRPr="00462E59">
              <w:rPr>
                <w:b/>
                <w:bCs/>
              </w:rPr>
              <w:t>0.012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E4869D" w14:textId="77777777" w:rsidR="0064066E" w:rsidRPr="00462E59" w:rsidRDefault="0064066E">
            <w:pPr>
              <w:jc w:val="center"/>
            </w:pPr>
            <w:r w:rsidRPr="00462E59">
              <w:t>0.092</w:t>
            </w:r>
          </w:p>
        </w:tc>
        <w:tc>
          <w:tcPr>
            <w:tcW w:w="730" w:type="dxa"/>
            <w:shd w:val="clear" w:color="auto" w:fill="D9D9D9" w:themeFill="background1" w:themeFillShade="D9"/>
            <w:noWrap/>
            <w:vAlign w:val="center"/>
            <w:hideMark/>
          </w:tcPr>
          <w:p w14:paraId="3B0D09A1" w14:textId="77777777" w:rsidR="0064066E" w:rsidRPr="00462E59" w:rsidRDefault="0064066E">
            <w:pPr>
              <w:jc w:val="center"/>
            </w:pPr>
            <w:r w:rsidRPr="00462E59">
              <w:t>0.320</w:t>
            </w:r>
          </w:p>
        </w:tc>
      </w:tr>
      <w:tr w:rsidR="006F1FCC" w:rsidRPr="00462E59" w14:paraId="7B11CED0" w14:textId="77777777" w:rsidTr="006F1FCC">
        <w:trPr>
          <w:gridAfter w:val="1"/>
          <w:wAfter w:w="15" w:type="dxa"/>
          <w:trHeight w:val="278"/>
        </w:trPr>
        <w:tc>
          <w:tcPr>
            <w:tcW w:w="1418" w:type="dxa"/>
            <w:vAlign w:val="center"/>
            <w:hideMark/>
          </w:tcPr>
          <w:p w14:paraId="28EFA667" w14:textId="2F76E73A" w:rsidR="0064066E" w:rsidRPr="00462E59" w:rsidRDefault="0064066E">
            <w:r w:rsidRPr="00462E59">
              <w:t>FFMQ_</w:t>
            </w:r>
            <w:r w:rsidR="00462E59" w:rsidRPr="00462E59">
              <w:t>d</w:t>
            </w:r>
          </w:p>
        </w:tc>
        <w:tc>
          <w:tcPr>
            <w:tcW w:w="843" w:type="dxa"/>
            <w:noWrap/>
            <w:vAlign w:val="center"/>
            <w:hideMark/>
          </w:tcPr>
          <w:p w14:paraId="0CCF97DC" w14:textId="77777777" w:rsidR="0064066E" w:rsidRPr="00462E59" w:rsidRDefault="0064066E">
            <w:pPr>
              <w:jc w:val="center"/>
            </w:pPr>
            <w:r w:rsidRPr="00462E59">
              <w:t>-0.068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018F9E" w14:textId="77777777" w:rsidR="0064066E" w:rsidRPr="00462E59" w:rsidRDefault="0064066E">
            <w:pPr>
              <w:jc w:val="center"/>
            </w:pPr>
            <w:r w:rsidRPr="00462E59">
              <w:t>0.484</w:t>
            </w:r>
          </w:p>
        </w:tc>
        <w:tc>
          <w:tcPr>
            <w:tcW w:w="11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EF58D2" w14:textId="77777777" w:rsidR="0064066E" w:rsidRPr="00462E59" w:rsidRDefault="0064066E">
            <w:pPr>
              <w:jc w:val="center"/>
            </w:pPr>
            <w:r w:rsidRPr="00462E59">
              <w:t>-0.109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2F4183" w14:textId="77777777" w:rsidR="0064066E" w:rsidRPr="00462E59" w:rsidRDefault="0064066E">
            <w:pPr>
              <w:jc w:val="center"/>
            </w:pPr>
            <w:r w:rsidRPr="00462E59">
              <w:t>0.259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9F11489" w14:textId="77777777" w:rsidR="0064066E" w:rsidRPr="00462E59" w:rsidRDefault="0064066E">
            <w:pPr>
              <w:jc w:val="center"/>
            </w:pPr>
            <w:r w:rsidRPr="00462E59">
              <w:t>-0.051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AD8C5D" w14:textId="77777777" w:rsidR="0064066E" w:rsidRPr="00462E59" w:rsidRDefault="0064066E">
            <w:pPr>
              <w:jc w:val="center"/>
            </w:pPr>
            <w:r w:rsidRPr="00462E59">
              <w:t>0.578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CEE6EEE" w14:textId="77777777" w:rsidR="0064066E" w:rsidRPr="00462E59" w:rsidRDefault="0064066E">
            <w:pPr>
              <w:jc w:val="center"/>
            </w:pPr>
            <w:r w:rsidRPr="00462E59">
              <w:t>-0.093</w:t>
            </w:r>
          </w:p>
        </w:tc>
        <w:tc>
          <w:tcPr>
            <w:tcW w:w="730" w:type="dxa"/>
            <w:noWrap/>
            <w:vAlign w:val="center"/>
            <w:hideMark/>
          </w:tcPr>
          <w:p w14:paraId="02225B36" w14:textId="77777777" w:rsidR="0064066E" w:rsidRPr="00462E59" w:rsidRDefault="0064066E">
            <w:pPr>
              <w:jc w:val="center"/>
            </w:pPr>
            <w:r w:rsidRPr="00462E59">
              <w:t>0.315</w:t>
            </w:r>
          </w:p>
        </w:tc>
      </w:tr>
      <w:tr w:rsidR="006F1FCC" w:rsidRPr="00462E59" w14:paraId="57453A96" w14:textId="77777777" w:rsidTr="006F1FCC">
        <w:trPr>
          <w:gridAfter w:val="1"/>
          <w:wAfter w:w="15" w:type="dxa"/>
          <w:trHeight w:val="278"/>
        </w:trPr>
        <w:tc>
          <w:tcPr>
            <w:tcW w:w="1418" w:type="dxa"/>
            <w:shd w:val="clear" w:color="auto" w:fill="D9D9D9" w:themeFill="background1" w:themeFillShade="D9"/>
            <w:vAlign w:val="center"/>
            <w:hideMark/>
          </w:tcPr>
          <w:p w14:paraId="7537FFDB" w14:textId="08F54DE0" w:rsidR="0064066E" w:rsidRPr="00462E59" w:rsidRDefault="0064066E">
            <w:r w:rsidRPr="00462E59">
              <w:t>FFMQ_</w:t>
            </w:r>
            <w:r w:rsidR="00462E59" w:rsidRPr="00462E59">
              <w:t>a</w:t>
            </w:r>
          </w:p>
        </w:tc>
        <w:tc>
          <w:tcPr>
            <w:tcW w:w="843" w:type="dxa"/>
            <w:shd w:val="clear" w:color="auto" w:fill="D9D9D9" w:themeFill="background1" w:themeFillShade="D9"/>
            <w:noWrap/>
            <w:vAlign w:val="center"/>
            <w:hideMark/>
          </w:tcPr>
          <w:p w14:paraId="005F584B" w14:textId="77777777" w:rsidR="0064066E" w:rsidRPr="00462E59" w:rsidRDefault="0064066E">
            <w:pPr>
              <w:jc w:val="center"/>
            </w:pPr>
            <w:r w:rsidRPr="00462E59">
              <w:t>-0.099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CADFBB" w14:textId="77777777" w:rsidR="0064066E" w:rsidRPr="00462E59" w:rsidRDefault="0064066E">
            <w:pPr>
              <w:jc w:val="center"/>
            </w:pPr>
            <w:r w:rsidRPr="00462E59">
              <w:t>0.307</w:t>
            </w:r>
          </w:p>
        </w:tc>
        <w:tc>
          <w:tcPr>
            <w:tcW w:w="1158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F5E266" w14:textId="77777777" w:rsidR="0064066E" w:rsidRPr="00462E59" w:rsidRDefault="0064066E">
            <w:pPr>
              <w:jc w:val="center"/>
            </w:pPr>
            <w:r w:rsidRPr="00462E59">
              <w:t>-0.03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FB46A2" w14:textId="77777777" w:rsidR="0064066E" w:rsidRPr="00462E59" w:rsidRDefault="0064066E">
            <w:pPr>
              <w:jc w:val="center"/>
            </w:pPr>
            <w:r w:rsidRPr="00462E59">
              <w:t>0.704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D19E0D" w14:textId="77777777" w:rsidR="0064066E" w:rsidRPr="00462E59" w:rsidRDefault="0064066E">
            <w:pPr>
              <w:jc w:val="center"/>
            </w:pPr>
            <w:r w:rsidRPr="00462E59">
              <w:t>-0.059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A93375" w14:textId="77777777" w:rsidR="0064066E" w:rsidRPr="00462E59" w:rsidRDefault="0064066E">
            <w:pPr>
              <w:jc w:val="center"/>
            </w:pPr>
            <w:r w:rsidRPr="00462E59">
              <w:t>0.525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280E6E" w14:textId="77777777" w:rsidR="0064066E" w:rsidRPr="00462E59" w:rsidRDefault="0064066E">
            <w:pPr>
              <w:jc w:val="center"/>
            </w:pPr>
            <w:r w:rsidRPr="00462E59">
              <w:t>-0.028</w:t>
            </w:r>
          </w:p>
        </w:tc>
        <w:tc>
          <w:tcPr>
            <w:tcW w:w="730" w:type="dxa"/>
            <w:shd w:val="clear" w:color="auto" w:fill="D9D9D9" w:themeFill="background1" w:themeFillShade="D9"/>
            <w:noWrap/>
            <w:vAlign w:val="center"/>
            <w:hideMark/>
          </w:tcPr>
          <w:p w14:paraId="7BBE86C5" w14:textId="77777777" w:rsidR="0064066E" w:rsidRPr="00462E59" w:rsidRDefault="0064066E">
            <w:pPr>
              <w:jc w:val="center"/>
            </w:pPr>
            <w:r w:rsidRPr="00462E59">
              <w:t>0.759</w:t>
            </w:r>
          </w:p>
        </w:tc>
      </w:tr>
      <w:tr w:rsidR="006F1FCC" w:rsidRPr="00462E59" w14:paraId="290CA976" w14:textId="77777777" w:rsidTr="006F1FCC">
        <w:trPr>
          <w:gridAfter w:val="1"/>
          <w:wAfter w:w="15" w:type="dxa"/>
          <w:trHeight w:val="278"/>
        </w:trPr>
        <w:tc>
          <w:tcPr>
            <w:tcW w:w="1418" w:type="dxa"/>
            <w:vAlign w:val="center"/>
            <w:hideMark/>
          </w:tcPr>
          <w:p w14:paraId="15E5729F" w14:textId="62477578" w:rsidR="0064066E" w:rsidRPr="00462E59" w:rsidRDefault="0064066E">
            <w:r w:rsidRPr="00462E59">
              <w:t>FFMQ_</w:t>
            </w:r>
            <w:r w:rsidR="00462E59" w:rsidRPr="00462E59">
              <w:t>nj</w:t>
            </w:r>
          </w:p>
        </w:tc>
        <w:tc>
          <w:tcPr>
            <w:tcW w:w="843" w:type="dxa"/>
            <w:noWrap/>
            <w:vAlign w:val="center"/>
            <w:hideMark/>
          </w:tcPr>
          <w:p w14:paraId="1E6B0758" w14:textId="77777777" w:rsidR="0064066E" w:rsidRPr="00462E59" w:rsidRDefault="0064066E">
            <w:pPr>
              <w:jc w:val="center"/>
            </w:pPr>
            <w:r w:rsidRPr="00462E59">
              <w:t>-0.103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057CAF" w14:textId="77777777" w:rsidR="0064066E" w:rsidRPr="00462E59" w:rsidRDefault="0064066E">
            <w:pPr>
              <w:jc w:val="center"/>
            </w:pPr>
            <w:r w:rsidRPr="00462E59">
              <w:t>0.286</w:t>
            </w:r>
          </w:p>
        </w:tc>
        <w:tc>
          <w:tcPr>
            <w:tcW w:w="11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8D0483" w14:textId="77777777" w:rsidR="0064066E" w:rsidRPr="00462E59" w:rsidRDefault="0064066E">
            <w:pPr>
              <w:jc w:val="center"/>
            </w:pPr>
            <w:r w:rsidRPr="00462E59">
              <w:t>-0.149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F3059B" w14:textId="77777777" w:rsidR="0064066E" w:rsidRPr="00462E59" w:rsidRDefault="0064066E">
            <w:pPr>
              <w:jc w:val="center"/>
            </w:pPr>
            <w:r w:rsidRPr="00462E59">
              <w:t>0.122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2AFA6E" w14:textId="77777777" w:rsidR="0064066E" w:rsidRPr="00462E59" w:rsidRDefault="0064066E">
            <w:pPr>
              <w:jc w:val="center"/>
            </w:pPr>
            <w:r w:rsidRPr="00462E59">
              <w:t>-0.096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D60FD2" w14:textId="77777777" w:rsidR="0064066E" w:rsidRPr="00462E59" w:rsidRDefault="0064066E">
            <w:pPr>
              <w:jc w:val="center"/>
            </w:pPr>
            <w:r w:rsidRPr="00462E59">
              <w:t>0.297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29DE88" w14:textId="77777777" w:rsidR="0064066E" w:rsidRPr="00462E59" w:rsidRDefault="0064066E">
            <w:pPr>
              <w:jc w:val="center"/>
            </w:pPr>
            <w:r w:rsidRPr="00462E59">
              <w:t>-0.152</w:t>
            </w:r>
          </w:p>
        </w:tc>
        <w:tc>
          <w:tcPr>
            <w:tcW w:w="730" w:type="dxa"/>
            <w:noWrap/>
            <w:vAlign w:val="center"/>
            <w:hideMark/>
          </w:tcPr>
          <w:p w14:paraId="2D4AC8F8" w14:textId="77777777" w:rsidR="0064066E" w:rsidRPr="00462E59" w:rsidRDefault="0064066E">
            <w:pPr>
              <w:jc w:val="center"/>
            </w:pPr>
            <w:r w:rsidRPr="00462E59">
              <w:t>0.097</w:t>
            </w:r>
          </w:p>
        </w:tc>
      </w:tr>
      <w:tr w:rsidR="006F1FCC" w:rsidRPr="00462E59" w14:paraId="1B5333AB" w14:textId="77777777" w:rsidTr="006F1FCC">
        <w:trPr>
          <w:gridAfter w:val="1"/>
          <w:wAfter w:w="15" w:type="dxa"/>
          <w:trHeight w:val="278"/>
        </w:trPr>
        <w:tc>
          <w:tcPr>
            <w:tcW w:w="1418" w:type="dxa"/>
            <w:shd w:val="clear" w:color="auto" w:fill="D9D9D9" w:themeFill="background1" w:themeFillShade="D9"/>
            <w:vAlign w:val="center"/>
            <w:hideMark/>
          </w:tcPr>
          <w:p w14:paraId="65CDE5C3" w14:textId="70FE3A10" w:rsidR="0064066E" w:rsidRPr="00462E59" w:rsidRDefault="0064066E">
            <w:r w:rsidRPr="00462E59">
              <w:t>FFMQ_</w:t>
            </w:r>
            <w:r w:rsidR="00462E59" w:rsidRPr="00462E59">
              <w:t>nr</w:t>
            </w:r>
          </w:p>
        </w:tc>
        <w:tc>
          <w:tcPr>
            <w:tcW w:w="843" w:type="dxa"/>
            <w:shd w:val="clear" w:color="auto" w:fill="D9D9D9" w:themeFill="background1" w:themeFillShade="D9"/>
            <w:noWrap/>
            <w:vAlign w:val="center"/>
            <w:hideMark/>
          </w:tcPr>
          <w:p w14:paraId="26F45823" w14:textId="77777777" w:rsidR="0064066E" w:rsidRPr="00462E59" w:rsidRDefault="0064066E">
            <w:pPr>
              <w:jc w:val="center"/>
            </w:pPr>
            <w:r w:rsidRPr="00462E59">
              <w:t>-0.010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E5F895" w14:textId="77777777" w:rsidR="0064066E" w:rsidRPr="00462E59" w:rsidRDefault="0064066E">
            <w:pPr>
              <w:jc w:val="center"/>
            </w:pPr>
            <w:r w:rsidRPr="00462E59">
              <w:t>0.921</w:t>
            </w:r>
          </w:p>
        </w:tc>
        <w:tc>
          <w:tcPr>
            <w:tcW w:w="1158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7E12A4" w14:textId="77777777" w:rsidR="0064066E" w:rsidRPr="00462E59" w:rsidRDefault="0064066E">
            <w:pPr>
              <w:jc w:val="center"/>
            </w:pPr>
            <w:r w:rsidRPr="00462E59">
              <w:t>0.048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9E055A" w14:textId="77777777" w:rsidR="0064066E" w:rsidRPr="00462E59" w:rsidRDefault="0064066E">
            <w:pPr>
              <w:jc w:val="center"/>
            </w:pPr>
            <w:r w:rsidRPr="00462E59">
              <w:t>0.617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403D7D" w14:textId="77777777" w:rsidR="0064066E" w:rsidRPr="00462E59" w:rsidRDefault="0064066E">
            <w:pPr>
              <w:jc w:val="center"/>
            </w:pPr>
            <w:r w:rsidRPr="00462E59">
              <w:t>-0.091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83BE8D" w14:textId="77777777" w:rsidR="0064066E" w:rsidRPr="00462E59" w:rsidRDefault="0064066E">
            <w:pPr>
              <w:jc w:val="center"/>
            </w:pPr>
            <w:r w:rsidRPr="00462E59">
              <w:t>0.323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31EE69" w14:textId="77777777" w:rsidR="0064066E" w:rsidRPr="00462E59" w:rsidRDefault="0064066E">
            <w:pPr>
              <w:jc w:val="center"/>
            </w:pPr>
            <w:r w:rsidRPr="00462E59">
              <w:t>0.004</w:t>
            </w:r>
          </w:p>
        </w:tc>
        <w:tc>
          <w:tcPr>
            <w:tcW w:w="730" w:type="dxa"/>
            <w:shd w:val="clear" w:color="auto" w:fill="D9D9D9" w:themeFill="background1" w:themeFillShade="D9"/>
            <w:noWrap/>
            <w:vAlign w:val="center"/>
            <w:hideMark/>
          </w:tcPr>
          <w:p w14:paraId="2D93D4B0" w14:textId="77777777" w:rsidR="0064066E" w:rsidRPr="00462E59" w:rsidRDefault="0064066E">
            <w:pPr>
              <w:jc w:val="center"/>
            </w:pPr>
            <w:r w:rsidRPr="00462E59">
              <w:t>0.968</w:t>
            </w:r>
          </w:p>
        </w:tc>
      </w:tr>
      <w:tr w:rsidR="006F1FCC" w:rsidRPr="00462E59" w14:paraId="5915CC94" w14:textId="77777777" w:rsidTr="006F1FCC">
        <w:trPr>
          <w:gridAfter w:val="1"/>
          <w:wAfter w:w="15" w:type="dxa"/>
          <w:trHeight w:val="278"/>
        </w:trPr>
        <w:tc>
          <w:tcPr>
            <w:tcW w:w="1418" w:type="dxa"/>
            <w:vAlign w:val="center"/>
            <w:hideMark/>
          </w:tcPr>
          <w:p w14:paraId="61F1D56D" w14:textId="77777777" w:rsidR="0064066E" w:rsidRPr="00462E59" w:rsidRDefault="0064066E">
            <w:r w:rsidRPr="00462E59">
              <w:t>RSES</w:t>
            </w:r>
          </w:p>
        </w:tc>
        <w:tc>
          <w:tcPr>
            <w:tcW w:w="843" w:type="dxa"/>
            <w:noWrap/>
            <w:vAlign w:val="center"/>
            <w:hideMark/>
          </w:tcPr>
          <w:p w14:paraId="15959A2E" w14:textId="77777777" w:rsidR="0064066E" w:rsidRPr="00462E59" w:rsidRDefault="0064066E">
            <w:pPr>
              <w:jc w:val="center"/>
            </w:pPr>
            <w:r w:rsidRPr="00462E59">
              <w:t>-0.040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748998C" w14:textId="77777777" w:rsidR="0064066E" w:rsidRPr="00462E59" w:rsidRDefault="0064066E">
            <w:pPr>
              <w:jc w:val="center"/>
            </w:pPr>
            <w:r w:rsidRPr="00462E59">
              <w:t>0.682</w:t>
            </w:r>
          </w:p>
        </w:tc>
        <w:tc>
          <w:tcPr>
            <w:tcW w:w="11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376A99" w14:textId="77777777" w:rsidR="0064066E" w:rsidRPr="00462E59" w:rsidRDefault="0064066E">
            <w:pPr>
              <w:jc w:val="center"/>
            </w:pPr>
            <w:r w:rsidRPr="00462E59">
              <w:t>0.00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014826" w14:textId="77777777" w:rsidR="0064066E" w:rsidRPr="00462E59" w:rsidRDefault="0064066E">
            <w:pPr>
              <w:jc w:val="center"/>
            </w:pPr>
            <w:r w:rsidRPr="00462E59">
              <w:t>0.982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39A81C" w14:textId="77777777" w:rsidR="0064066E" w:rsidRPr="00462E59" w:rsidRDefault="0064066E">
            <w:pPr>
              <w:jc w:val="center"/>
            </w:pPr>
            <w:r w:rsidRPr="00462E59">
              <w:t>-0.105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F2E688" w14:textId="77777777" w:rsidR="0064066E" w:rsidRPr="00462E59" w:rsidRDefault="0064066E">
            <w:pPr>
              <w:jc w:val="center"/>
            </w:pPr>
            <w:r w:rsidRPr="00462E59">
              <w:t>0.255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82B744" w14:textId="77777777" w:rsidR="0064066E" w:rsidRPr="00462E59" w:rsidRDefault="0064066E">
            <w:pPr>
              <w:jc w:val="center"/>
            </w:pPr>
            <w:r w:rsidRPr="00462E59">
              <w:t>-0.025</w:t>
            </w:r>
          </w:p>
        </w:tc>
        <w:tc>
          <w:tcPr>
            <w:tcW w:w="730" w:type="dxa"/>
            <w:noWrap/>
            <w:vAlign w:val="center"/>
            <w:hideMark/>
          </w:tcPr>
          <w:p w14:paraId="0CBD669A" w14:textId="77777777" w:rsidR="0064066E" w:rsidRPr="00462E59" w:rsidRDefault="0064066E">
            <w:pPr>
              <w:jc w:val="center"/>
            </w:pPr>
            <w:r w:rsidRPr="00462E59">
              <w:t>0.783</w:t>
            </w:r>
          </w:p>
        </w:tc>
      </w:tr>
      <w:tr w:rsidR="006F1FCC" w:rsidRPr="00462E59" w14:paraId="7DEEA1AF" w14:textId="77777777" w:rsidTr="006F1FCC">
        <w:trPr>
          <w:gridAfter w:val="1"/>
          <w:wAfter w:w="15" w:type="dxa"/>
          <w:trHeight w:val="278"/>
        </w:trPr>
        <w:tc>
          <w:tcPr>
            <w:tcW w:w="1418" w:type="dxa"/>
            <w:shd w:val="clear" w:color="auto" w:fill="D9D9D9" w:themeFill="background1" w:themeFillShade="D9"/>
            <w:vAlign w:val="center"/>
            <w:hideMark/>
          </w:tcPr>
          <w:p w14:paraId="3456312B" w14:textId="77777777" w:rsidR="0064066E" w:rsidRPr="00462E59" w:rsidRDefault="0064066E">
            <w:r w:rsidRPr="00462E59">
              <w:t>CERQ_ad*</w:t>
            </w:r>
          </w:p>
        </w:tc>
        <w:tc>
          <w:tcPr>
            <w:tcW w:w="843" w:type="dxa"/>
            <w:shd w:val="clear" w:color="auto" w:fill="D9D9D9" w:themeFill="background1" w:themeFillShade="D9"/>
            <w:noWrap/>
            <w:vAlign w:val="center"/>
            <w:hideMark/>
          </w:tcPr>
          <w:p w14:paraId="69A90B92" w14:textId="77777777" w:rsidR="0064066E" w:rsidRPr="00462E59" w:rsidRDefault="0064066E">
            <w:pPr>
              <w:jc w:val="center"/>
            </w:pPr>
            <w:r w:rsidRPr="00462E59">
              <w:t>0.105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2DCEC9" w14:textId="77777777" w:rsidR="0064066E" w:rsidRPr="00462E59" w:rsidRDefault="0064066E">
            <w:pPr>
              <w:jc w:val="center"/>
            </w:pPr>
            <w:r w:rsidRPr="00462E59">
              <w:t>0.276</w:t>
            </w:r>
          </w:p>
        </w:tc>
        <w:tc>
          <w:tcPr>
            <w:tcW w:w="1158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62BA55" w14:textId="77777777" w:rsidR="0064066E" w:rsidRPr="00462E59" w:rsidRDefault="0064066E">
            <w:pPr>
              <w:jc w:val="center"/>
            </w:pPr>
            <w:r w:rsidRPr="00462E59">
              <w:t>0.09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930307" w14:textId="77777777" w:rsidR="0064066E" w:rsidRPr="00462E59" w:rsidRDefault="0064066E">
            <w:pPr>
              <w:jc w:val="center"/>
            </w:pPr>
            <w:r w:rsidRPr="00462E59">
              <w:t>0.334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E80D91" w14:textId="77777777" w:rsidR="0064066E" w:rsidRPr="00462E59" w:rsidRDefault="0064066E">
            <w:pPr>
              <w:jc w:val="center"/>
            </w:pPr>
            <w:r w:rsidRPr="00462E59">
              <w:t>0.058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5D4E6A" w14:textId="77777777" w:rsidR="0064066E" w:rsidRPr="00462E59" w:rsidRDefault="0064066E">
            <w:pPr>
              <w:jc w:val="center"/>
            </w:pPr>
            <w:r w:rsidRPr="00462E59">
              <w:t>0.529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961112" w14:textId="77777777" w:rsidR="0064066E" w:rsidRPr="00462E59" w:rsidRDefault="0064066E">
            <w:pPr>
              <w:jc w:val="center"/>
            </w:pPr>
            <w:r w:rsidRPr="00462E59">
              <w:t>0.109</w:t>
            </w:r>
          </w:p>
        </w:tc>
        <w:tc>
          <w:tcPr>
            <w:tcW w:w="730" w:type="dxa"/>
            <w:shd w:val="clear" w:color="auto" w:fill="D9D9D9" w:themeFill="background1" w:themeFillShade="D9"/>
            <w:noWrap/>
            <w:vAlign w:val="center"/>
            <w:hideMark/>
          </w:tcPr>
          <w:p w14:paraId="5419D434" w14:textId="77777777" w:rsidR="0064066E" w:rsidRPr="00462E59" w:rsidRDefault="0064066E">
            <w:pPr>
              <w:jc w:val="center"/>
            </w:pPr>
            <w:r w:rsidRPr="00462E59">
              <w:t>0.237</w:t>
            </w:r>
          </w:p>
        </w:tc>
      </w:tr>
      <w:tr w:rsidR="006F1FCC" w:rsidRPr="00462E59" w14:paraId="7B06D244" w14:textId="77777777" w:rsidTr="006F1FCC">
        <w:trPr>
          <w:gridAfter w:val="1"/>
          <w:wAfter w:w="15" w:type="dxa"/>
          <w:trHeight w:val="331"/>
        </w:trPr>
        <w:tc>
          <w:tcPr>
            <w:tcW w:w="1418" w:type="dxa"/>
            <w:vAlign w:val="center"/>
            <w:hideMark/>
          </w:tcPr>
          <w:p w14:paraId="46BDABC3" w14:textId="77777777" w:rsidR="0064066E" w:rsidRPr="00462E59" w:rsidRDefault="0064066E">
            <w:r w:rsidRPr="00462E59">
              <w:t>CERQ_mad</w:t>
            </w:r>
          </w:p>
        </w:tc>
        <w:tc>
          <w:tcPr>
            <w:tcW w:w="843" w:type="dxa"/>
            <w:noWrap/>
            <w:vAlign w:val="center"/>
            <w:hideMark/>
          </w:tcPr>
          <w:p w14:paraId="757334F9" w14:textId="77777777" w:rsidR="0064066E" w:rsidRPr="00462E59" w:rsidRDefault="0064066E">
            <w:pPr>
              <w:jc w:val="center"/>
            </w:pPr>
            <w:r w:rsidRPr="00462E59">
              <w:t>0.066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C42C31" w14:textId="77777777" w:rsidR="0064066E" w:rsidRPr="00462E59" w:rsidRDefault="0064066E">
            <w:pPr>
              <w:jc w:val="center"/>
            </w:pPr>
            <w:r w:rsidRPr="00462E59">
              <w:t>0.494</w:t>
            </w:r>
          </w:p>
        </w:tc>
        <w:tc>
          <w:tcPr>
            <w:tcW w:w="11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E037D6" w14:textId="77777777" w:rsidR="0064066E" w:rsidRPr="00462E59" w:rsidRDefault="0064066E">
            <w:pPr>
              <w:jc w:val="center"/>
            </w:pPr>
            <w:r w:rsidRPr="00462E59">
              <w:t>0.18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BCAACA9" w14:textId="77777777" w:rsidR="0064066E" w:rsidRPr="00462E59" w:rsidRDefault="0064066E">
            <w:pPr>
              <w:jc w:val="center"/>
            </w:pPr>
            <w:r w:rsidRPr="00462E59">
              <w:t>0.060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4EB7C5" w14:textId="77777777" w:rsidR="0064066E" w:rsidRPr="00462E59" w:rsidRDefault="0064066E">
            <w:pPr>
              <w:jc w:val="center"/>
            </w:pPr>
            <w:r w:rsidRPr="00462E59">
              <w:t>0.092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ECDB62" w14:textId="77777777" w:rsidR="0064066E" w:rsidRPr="00462E59" w:rsidRDefault="0064066E">
            <w:pPr>
              <w:jc w:val="center"/>
            </w:pPr>
            <w:r w:rsidRPr="00462E59">
              <w:t>0.320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A8F7C5" w14:textId="69307AF7" w:rsidR="0064066E" w:rsidRPr="00462E59" w:rsidRDefault="0064066E">
            <w:pPr>
              <w:jc w:val="center"/>
              <w:rPr>
                <w:b/>
                <w:bCs/>
              </w:rPr>
            </w:pPr>
            <w:r w:rsidRPr="00462E59">
              <w:rPr>
                <w:b/>
                <w:bCs/>
              </w:rPr>
              <w:t>0.189</w:t>
            </w:r>
          </w:p>
        </w:tc>
        <w:tc>
          <w:tcPr>
            <w:tcW w:w="730" w:type="dxa"/>
            <w:noWrap/>
            <w:vAlign w:val="center"/>
            <w:hideMark/>
          </w:tcPr>
          <w:p w14:paraId="3536311C" w14:textId="77777777" w:rsidR="0064066E" w:rsidRPr="00462E59" w:rsidRDefault="0064066E">
            <w:pPr>
              <w:jc w:val="center"/>
              <w:rPr>
                <w:b/>
                <w:bCs/>
              </w:rPr>
            </w:pPr>
            <w:r w:rsidRPr="00462E59">
              <w:rPr>
                <w:b/>
                <w:bCs/>
              </w:rPr>
              <w:t>0.039</w:t>
            </w:r>
          </w:p>
        </w:tc>
      </w:tr>
      <w:tr w:rsidR="006F1FCC" w:rsidRPr="00462E59" w14:paraId="51911E6C" w14:textId="77777777" w:rsidTr="006F1FCC">
        <w:trPr>
          <w:gridAfter w:val="1"/>
          <w:wAfter w:w="15" w:type="dxa"/>
          <w:trHeight w:val="278"/>
        </w:trPr>
        <w:tc>
          <w:tcPr>
            <w:tcW w:w="1418" w:type="dxa"/>
            <w:shd w:val="clear" w:color="auto" w:fill="D9D9D9" w:themeFill="background1" w:themeFillShade="D9"/>
            <w:vAlign w:val="center"/>
            <w:hideMark/>
          </w:tcPr>
          <w:p w14:paraId="4FBD6566" w14:textId="65C433F5" w:rsidR="0064066E" w:rsidRPr="00462E59" w:rsidRDefault="0064066E">
            <w:r w:rsidRPr="00462E59">
              <w:t>BDI</w:t>
            </w:r>
            <w:r w:rsidR="00462E59" w:rsidRPr="00462E59">
              <w:t>-</w:t>
            </w:r>
            <w:r w:rsidRPr="00462E59">
              <w:t>S</w:t>
            </w:r>
          </w:p>
        </w:tc>
        <w:tc>
          <w:tcPr>
            <w:tcW w:w="843" w:type="dxa"/>
            <w:shd w:val="clear" w:color="auto" w:fill="D9D9D9" w:themeFill="background1" w:themeFillShade="D9"/>
            <w:noWrap/>
            <w:vAlign w:val="center"/>
            <w:hideMark/>
          </w:tcPr>
          <w:p w14:paraId="2FE7ED12" w14:textId="77777777" w:rsidR="0064066E" w:rsidRPr="00462E59" w:rsidRDefault="0064066E">
            <w:pPr>
              <w:jc w:val="center"/>
            </w:pPr>
            <w:r w:rsidRPr="00462E59">
              <w:t>0.070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7E9E68" w14:textId="77777777" w:rsidR="0064066E" w:rsidRPr="00462E59" w:rsidRDefault="0064066E">
            <w:pPr>
              <w:jc w:val="center"/>
            </w:pPr>
            <w:r w:rsidRPr="00462E59">
              <w:t>0.468</w:t>
            </w:r>
          </w:p>
        </w:tc>
        <w:tc>
          <w:tcPr>
            <w:tcW w:w="1158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8FF7EF" w14:textId="77777777" w:rsidR="0064066E" w:rsidRPr="00462E59" w:rsidRDefault="0064066E">
            <w:pPr>
              <w:jc w:val="center"/>
            </w:pPr>
            <w:r w:rsidRPr="00462E59">
              <w:t>0.08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278B48" w14:textId="77777777" w:rsidR="0064066E" w:rsidRPr="00462E59" w:rsidRDefault="0064066E">
            <w:pPr>
              <w:jc w:val="center"/>
            </w:pPr>
            <w:r w:rsidRPr="00462E59">
              <w:t>0.384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16FB83" w14:textId="77777777" w:rsidR="0064066E" w:rsidRPr="00462E59" w:rsidRDefault="0064066E">
            <w:pPr>
              <w:jc w:val="center"/>
            </w:pPr>
            <w:r w:rsidRPr="00462E59">
              <w:t>0.175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BB8677" w14:textId="77777777" w:rsidR="0064066E" w:rsidRPr="00462E59" w:rsidRDefault="0064066E">
            <w:pPr>
              <w:jc w:val="center"/>
            </w:pPr>
            <w:r w:rsidRPr="00462E59">
              <w:t>0.056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224DB5" w14:textId="77777777" w:rsidR="0064066E" w:rsidRPr="00462E59" w:rsidRDefault="0064066E">
            <w:pPr>
              <w:jc w:val="center"/>
            </w:pPr>
            <w:r w:rsidRPr="00462E59">
              <w:t>0.138</w:t>
            </w:r>
          </w:p>
        </w:tc>
        <w:tc>
          <w:tcPr>
            <w:tcW w:w="730" w:type="dxa"/>
            <w:shd w:val="clear" w:color="auto" w:fill="D9D9D9" w:themeFill="background1" w:themeFillShade="D9"/>
            <w:noWrap/>
            <w:vAlign w:val="center"/>
            <w:hideMark/>
          </w:tcPr>
          <w:p w14:paraId="7D0C07B8" w14:textId="77777777" w:rsidR="0064066E" w:rsidRPr="00462E59" w:rsidRDefault="0064066E">
            <w:pPr>
              <w:jc w:val="center"/>
            </w:pPr>
            <w:r w:rsidRPr="00462E59">
              <w:t>0.133</w:t>
            </w:r>
          </w:p>
        </w:tc>
      </w:tr>
      <w:tr w:rsidR="006F1FCC" w:rsidRPr="00462E59" w14:paraId="3FCEBECA" w14:textId="77777777" w:rsidTr="006F1FCC">
        <w:trPr>
          <w:gridAfter w:val="1"/>
          <w:wAfter w:w="15" w:type="dxa"/>
          <w:trHeight w:val="278"/>
        </w:trPr>
        <w:tc>
          <w:tcPr>
            <w:tcW w:w="1418" w:type="dxa"/>
            <w:vAlign w:val="center"/>
            <w:hideMark/>
          </w:tcPr>
          <w:p w14:paraId="4748E362" w14:textId="26751D4E" w:rsidR="0064066E" w:rsidRPr="00462E59" w:rsidRDefault="0064066E">
            <w:r w:rsidRPr="00462E59">
              <w:lastRenderedPageBreak/>
              <w:t>BHS</w:t>
            </w:r>
            <w:r w:rsidR="00462E59" w:rsidRPr="00462E59">
              <w:t>-</w:t>
            </w:r>
            <w:r w:rsidRPr="00462E59">
              <w:t>S</w:t>
            </w:r>
          </w:p>
        </w:tc>
        <w:tc>
          <w:tcPr>
            <w:tcW w:w="843" w:type="dxa"/>
            <w:noWrap/>
            <w:vAlign w:val="center"/>
            <w:hideMark/>
          </w:tcPr>
          <w:p w14:paraId="524811C0" w14:textId="77777777" w:rsidR="0064066E" w:rsidRPr="00462E59" w:rsidRDefault="0064066E">
            <w:pPr>
              <w:jc w:val="center"/>
            </w:pPr>
            <w:r w:rsidRPr="00462E59">
              <w:t>-0.063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DDC2D9" w14:textId="77777777" w:rsidR="0064066E" w:rsidRPr="00462E59" w:rsidRDefault="0064066E">
            <w:pPr>
              <w:jc w:val="center"/>
            </w:pPr>
            <w:r w:rsidRPr="00462E59">
              <w:t>0.518</w:t>
            </w:r>
          </w:p>
        </w:tc>
        <w:tc>
          <w:tcPr>
            <w:tcW w:w="11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88DF57" w14:textId="77777777" w:rsidR="0064066E" w:rsidRPr="00462E59" w:rsidRDefault="0064066E">
            <w:pPr>
              <w:jc w:val="center"/>
            </w:pPr>
            <w:r w:rsidRPr="00462E59">
              <w:t>0.02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ECE4A5" w14:textId="77777777" w:rsidR="0064066E" w:rsidRPr="00462E59" w:rsidRDefault="0064066E">
            <w:pPr>
              <w:jc w:val="center"/>
            </w:pPr>
            <w:r w:rsidRPr="00462E59">
              <w:t>0.785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0C7831" w14:textId="77777777" w:rsidR="0064066E" w:rsidRPr="00462E59" w:rsidRDefault="0064066E">
            <w:pPr>
              <w:jc w:val="center"/>
            </w:pPr>
            <w:r w:rsidRPr="00462E59">
              <w:t>-0.001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6BB902" w14:textId="77777777" w:rsidR="0064066E" w:rsidRPr="00462E59" w:rsidRDefault="0064066E">
            <w:pPr>
              <w:jc w:val="center"/>
            </w:pPr>
            <w:r w:rsidRPr="00462E59">
              <w:t>0.994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BA546F7" w14:textId="77777777" w:rsidR="0064066E" w:rsidRPr="00462E59" w:rsidRDefault="0064066E">
            <w:pPr>
              <w:jc w:val="center"/>
            </w:pPr>
            <w:r w:rsidRPr="00462E59">
              <w:t>0.049</w:t>
            </w:r>
          </w:p>
        </w:tc>
        <w:tc>
          <w:tcPr>
            <w:tcW w:w="730" w:type="dxa"/>
            <w:noWrap/>
            <w:vAlign w:val="center"/>
            <w:hideMark/>
          </w:tcPr>
          <w:p w14:paraId="5EA01EE9" w14:textId="77777777" w:rsidR="0064066E" w:rsidRPr="00462E59" w:rsidRDefault="0064066E">
            <w:pPr>
              <w:jc w:val="center"/>
            </w:pPr>
            <w:r w:rsidRPr="00462E59">
              <w:t>0.592</w:t>
            </w:r>
          </w:p>
        </w:tc>
      </w:tr>
      <w:tr w:rsidR="006F1FCC" w:rsidRPr="00462E59" w14:paraId="7F7F6E1F" w14:textId="77777777" w:rsidTr="006F1FCC">
        <w:trPr>
          <w:gridAfter w:val="1"/>
          <w:wAfter w:w="15" w:type="dxa"/>
          <w:trHeight w:val="331"/>
        </w:trPr>
        <w:tc>
          <w:tcPr>
            <w:tcW w:w="1418" w:type="dxa"/>
            <w:shd w:val="clear" w:color="auto" w:fill="D9D9D9" w:themeFill="background1" w:themeFillShade="D9"/>
            <w:vAlign w:val="center"/>
            <w:hideMark/>
          </w:tcPr>
          <w:p w14:paraId="797A25AB" w14:textId="56C77ED5" w:rsidR="0064066E" w:rsidRPr="00462E59" w:rsidRDefault="0064066E">
            <w:r w:rsidRPr="00462E59">
              <w:t>BIS</w:t>
            </w:r>
            <w:r w:rsidR="00462E59" w:rsidRPr="00462E59">
              <w:t>-8-S</w:t>
            </w:r>
          </w:p>
        </w:tc>
        <w:tc>
          <w:tcPr>
            <w:tcW w:w="843" w:type="dxa"/>
            <w:shd w:val="clear" w:color="auto" w:fill="D9D9D9" w:themeFill="background1" w:themeFillShade="D9"/>
            <w:noWrap/>
            <w:vAlign w:val="center"/>
            <w:hideMark/>
          </w:tcPr>
          <w:p w14:paraId="5E040C9A" w14:textId="77777777" w:rsidR="0064066E" w:rsidRPr="00462E59" w:rsidRDefault="0064066E">
            <w:pPr>
              <w:jc w:val="center"/>
            </w:pPr>
            <w:r w:rsidRPr="00462E59">
              <w:t>0.174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6456F8" w14:textId="77777777" w:rsidR="0064066E" w:rsidRPr="00462E59" w:rsidRDefault="0064066E">
            <w:pPr>
              <w:jc w:val="center"/>
            </w:pPr>
            <w:r w:rsidRPr="00462E59">
              <w:t>0.071</w:t>
            </w:r>
          </w:p>
        </w:tc>
        <w:tc>
          <w:tcPr>
            <w:tcW w:w="1158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695EEF" w14:textId="77777777" w:rsidR="0064066E" w:rsidRPr="00462E59" w:rsidRDefault="0064066E">
            <w:pPr>
              <w:jc w:val="center"/>
            </w:pPr>
            <w:r w:rsidRPr="00462E59">
              <w:t>0.14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6BAD73" w14:textId="77777777" w:rsidR="0064066E" w:rsidRPr="00462E59" w:rsidRDefault="0064066E">
            <w:pPr>
              <w:jc w:val="center"/>
            </w:pPr>
            <w:r w:rsidRPr="00462E59">
              <w:t>0.145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E9D836" w14:textId="5040422F" w:rsidR="0064066E" w:rsidRPr="00462E59" w:rsidRDefault="0064066E">
            <w:pPr>
              <w:jc w:val="center"/>
              <w:rPr>
                <w:b/>
                <w:bCs/>
              </w:rPr>
            </w:pPr>
            <w:r w:rsidRPr="00462E59">
              <w:rPr>
                <w:b/>
                <w:bCs/>
              </w:rPr>
              <w:t>0.185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187BBD" w14:textId="77777777" w:rsidR="0064066E" w:rsidRPr="00462E59" w:rsidRDefault="0064066E">
            <w:pPr>
              <w:jc w:val="center"/>
              <w:rPr>
                <w:b/>
                <w:bCs/>
              </w:rPr>
            </w:pPr>
            <w:r w:rsidRPr="00462E59">
              <w:rPr>
                <w:b/>
                <w:bCs/>
              </w:rPr>
              <w:t>0.044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4FDFB3" w14:textId="77777777" w:rsidR="0064066E" w:rsidRPr="00462E59" w:rsidRDefault="0064066E">
            <w:pPr>
              <w:jc w:val="center"/>
            </w:pPr>
            <w:r w:rsidRPr="00462E59">
              <w:t>0.144</w:t>
            </w:r>
          </w:p>
        </w:tc>
        <w:tc>
          <w:tcPr>
            <w:tcW w:w="730" w:type="dxa"/>
            <w:shd w:val="clear" w:color="auto" w:fill="D9D9D9" w:themeFill="background1" w:themeFillShade="D9"/>
            <w:noWrap/>
            <w:vAlign w:val="center"/>
            <w:hideMark/>
          </w:tcPr>
          <w:p w14:paraId="4D458801" w14:textId="77777777" w:rsidR="0064066E" w:rsidRPr="00462E59" w:rsidRDefault="0064066E">
            <w:pPr>
              <w:jc w:val="center"/>
            </w:pPr>
            <w:r w:rsidRPr="00462E59">
              <w:t>0.117</w:t>
            </w:r>
          </w:p>
        </w:tc>
      </w:tr>
      <w:tr w:rsidR="006F1FCC" w:rsidRPr="00462E59" w14:paraId="0B242BE1" w14:textId="77777777" w:rsidTr="006F1FCC">
        <w:trPr>
          <w:gridAfter w:val="1"/>
          <w:wAfter w:w="15" w:type="dxa"/>
          <w:trHeight w:val="331"/>
        </w:trPr>
        <w:tc>
          <w:tcPr>
            <w:tcW w:w="1418" w:type="dxa"/>
            <w:vAlign w:val="center"/>
            <w:hideMark/>
          </w:tcPr>
          <w:p w14:paraId="56B09159" w14:textId="77777777" w:rsidR="0064066E" w:rsidRPr="00462E59" w:rsidRDefault="0064066E">
            <w:r w:rsidRPr="00462E59">
              <w:t>DES</w:t>
            </w:r>
          </w:p>
        </w:tc>
        <w:tc>
          <w:tcPr>
            <w:tcW w:w="843" w:type="dxa"/>
            <w:noWrap/>
            <w:vAlign w:val="center"/>
            <w:hideMark/>
          </w:tcPr>
          <w:p w14:paraId="4EC4E75C" w14:textId="77777777" w:rsidR="0064066E" w:rsidRPr="00462E59" w:rsidRDefault="0064066E">
            <w:pPr>
              <w:jc w:val="center"/>
            </w:pPr>
            <w:r w:rsidRPr="00462E59">
              <w:t>0.159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2ECA111" w14:textId="77777777" w:rsidR="0064066E" w:rsidRPr="00462E59" w:rsidRDefault="0064066E">
            <w:pPr>
              <w:jc w:val="center"/>
            </w:pPr>
            <w:r w:rsidRPr="00462E59">
              <w:t>0.099</w:t>
            </w:r>
          </w:p>
        </w:tc>
        <w:tc>
          <w:tcPr>
            <w:tcW w:w="11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EBF18C" w14:textId="77777777" w:rsidR="0064066E" w:rsidRPr="00462E59" w:rsidRDefault="0064066E">
            <w:pPr>
              <w:jc w:val="center"/>
            </w:pPr>
            <w:r w:rsidRPr="00462E59">
              <w:t>0.10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89E891C" w14:textId="77777777" w:rsidR="0064066E" w:rsidRPr="00462E59" w:rsidRDefault="0064066E">
            <w:pPr>
              <w:jc w:val="center"/>
            </w:pPr>
            <w:r w:rsidRPr="00462E59">
              <w:t>0.280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FEDDC1" w14:textId="180A9630" w:rsidR="0064066E" w:rsidRPr="00462E59" w:rsidRDefault="0064066E">
            <w:pPr>
              <w:jc w:val="center"/>
              <w:rPr>
                <w:b/>
                <w:bCs/>
              </w:rPr>
            </w:pPr>
            <w:r w:rsidRPr="00462E59">
              <w:rPr>
                <w:b/>
                <w:bCs/>
              </w:rPr>
              <w:t>0.250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8DDBC7" w14:textId="77777777" w:rsidR="0064066E" w:rsidRPr="00462E59" w:rsidRDefault="0064066E">
            <w:pPr>
              <w:jc w:val="center"/>
              <w:rPr>
                <w:b/>
                <w:bCs/>
              </w:rPr>
            </w:pPr>
            <w:r w:rsidRPr="00462E59">
              <w:rPr>
                <w:b/>
                <w:bCs/>
              </w:rPr>
              <w:t>0.006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3530A5" w14:textId="77777777" w:rsidR="0064066E" w:rsidRPr="00462E59" w:rsidRDefault="0064066E">
            <w:pPr>
              <w:jc w:val="center"/>
            </w:pPr>
            <w:r w:rsidRPr="00462E59">
              <w:t>0.162</w:t>
            </w:r>
          </w:p>
        </w:tc>
        <w:tc>
          <w:tcPr>
            <w:tcW w:w="730" w:type="dxa"/>
            <w:noWrap/>
            <w:vAlign w:val="center"/>
            <w:hideMark/>
          </w:tcPr>
          <w:p w14:paraId="1C97EB22" w14:textId="77777777" w:rsidR="0064066E" w:rsidRPr="00462E59" w:rsidRDefault="0064066E">
            <w:pPr>
              <w:jc w:val="center"/>
            </w:pPr>
            <w:r w:rsidRPr="00462E59">
              <w:t>0.077</w:t>
            </w:r>
          </w:p>
        </w:tc>
      </w:tr>
      <w:tr w:rsidR="006F1FCC" w:rsidRPr="00462E59" w14:paraId="61CEF5E0" w14:textId="77777777" w:rsidTr="006F1FCC">
        <w:trPr>
          <w:gridAfter w:val="1"/>
          <w:wAfter w:w="15" w:type="dxa"/>
          <w:trHeight w:val="291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5B416E1" w14:textId="77777777" w:rsidR="0064066E" w:rsidRPr="00462E59" w:rsidRDefault="0064066E">
            <w:r w:rsidRPr="00462E59">
              <w:t>SCS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DE7BCB" w14:textId="77777777" w:rsidR="0064066E" w:rsidRPr="00462E59" w:rsidRDefault="0064066E">
            <w:pPr>
              <w:jc w:val="center"/>
            </w:pPr>
            <w:r w:rsidRPr="00462E59">
              <w:t>-0.090</w:t>
            </w:r>
          </w:p>
        </w:tc>
        <w:tc>
          <w:tcPr>
            <w:tcW w:w="9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401495" w14:textId="77777777" w:rsidR="0064066E" w:rsidRPr="00462E59" w:rsidRDefault="0064066E">
            <w:pPr>
              <w:jc w:val="center"/>
            </w:pPr>
            <w:r w:rsidRPr="00462E59">
              <w:t>0.357</w:t>
            </w:r>
          </w:p>
        </w:tc>
        <w:tc>
          <w:tcPr>
            <w:tcW w:w="11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6258F1" w14:textId="77777777" w:rsidR="0064066E" w:rsidRPr="00462E59" w:rsidRDefault="0064066E">
            <w:pPr>
              <w:jc w:val="center"/>
            </w:pPr>
            <w:r w:rsidRPr="00462E59">
              <w:t>0.024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FAF3F6" w14:textId="77777777" w:rsidR="0064066E" w:rsidRPr="00462E59" w:rsidRDefault="0064066E">
            <w:pPr>
              <w:jc w:val="center"/>
            </w:pPr>
            <w:r w:rsidRPr="00462E59">
              <w:t>0.809</w:t>
            </w:r>
          </w:p>
        </w:tc>
        <w:tc>
          <w:tcPr>
            <w:tcW w:w="10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6DF91D" w14:textId="77777777" w:rsidR="0064066E" w:rsidRPr="00462E59" w:rsidRDefault="0064066E">
            <w:pPr>
              <w:jc w:val="center"/>
            </w:pPr>
            <w:r w:rsidRPr="00462E59">
              <w:t>-0.126</w:t>
            </w:r>
          </w:p>
        </w:tc>
        <w:tc>
          <w:tcPr>
            <w:tcW w:w="9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FA91B8" w14:textId="77777777" w:rsidR="0064066E" w:rsidRPr="00462E59" w:rsidRDefault="0064066E">
            <w:pPr>
              <w:jc w:val="center"/>
            </w:pPr>
            <w:r w:rsidRPr="00462E59">
              <w:t>0.176</w:t>
            </w:r>
          </w:p>
        </w:tc>
        <w:tc>
          <w:tcPr>
            <w:tcW w:w="12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B524EC" w14:textId="77777777" w:rsidR="0064066E" w:rsidRPr="00462E59" w:rsidRDefault="0064066E">
            <w:pPr>
              <w:jc w:val="center"/>
            </w:pPr>
            <w:r w:rsidRPr="00462E59">
              <w:t>0.011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564CD9" w14:textId="77777777" w:rsidR="0064066E" w:rsidRPr="00462E59" w:rsidRDefault="0064066E">
            <w:pPr>
              <w:jc w:val="center"/>
            </w:pPr>
            <w:r w:rsidRPr="00462E59">
              <w:t>0.902</w:t>
            </w:r>
          </w:p>
        </w:tc>
      </w:tr>
    </w:tbl>
    <w:p w14:paraId="51E8CFED" w14:textId="77777777" w:rsidR="00C445A5" w:rsidRPr="00F14EE3" w:rsidRDefault="008636AB" w:rsidP="008636AB">
      <w:pPr>
        <w:jc w:val="both"/>
        <w:rPr>
          <w:bCs/>
          <w:sz w:val="20"/>
          <w:szCs w:val="20"/>
          <w:shd w:val="clear" w:color="auto" w:fill="FFFFFF"/>
        </w:rPr>
      </w:pPr>
      <w:r w:rsidRPr="00F14EE3">
        <w:rPr>
          <w:b/>
          <w:sz w:val="20"/>
          <w:szCs w:val="20"/>
          <w:shd w:val="clear" w:color="auto" w:fill="FFFFFF"/>
        </w:rPr>
        <w:t xml:space="preserve">Notes. </w:t>
      </w:r>
      <w:r w:rsidR="00C445A5" w:rsidRPr="00F14EE3">
        <w:rPr>
          <w:bCs/>
          <w:sz w:val="20"/>
          <w:szCs w:val="20"/>
          <w:shd w:val="clear" w:color="auto" w:fill="FFFFFF"/>
        </w:rPr>
        <w:t xml:space="preserve">FFMQ = Five-Facet Mindfulness Questionnaire, FFMQ_o=FFMQ observing subscale, FFMQ_d=FFMQ describing subscale, FFMQ_a=FFMQ acting with awareness subscale, FFMQ_nj= FFMQ nonjudging subscale, FFMQ_nr=FFMQ nonreactivity subscale, SCS=Self-Compassion Scale, RSES = Rosenberg Self-Esteem Scale, CERQ = Cognitive Emotion Regulation Questionnaire, CERQ_ad*=CERQ modified adaptive subscale, without items 20 and 23, CERQ_mad = CERQ maladaptive strategies subscale, BDI-S=Beck Depression Inventory Shortened, BHS-S= Beck Hopelessness Inventory Shortened, BIS-8=Barratt Impulsivity Scale Shortened, DES=Dissociative Experience Scale. </w:t>
      </w:r>
    </w:p>
    <w:p w14:paraId="38915EE0" w14:textId="08D037D5" w:rsidR="0064066E" w:rsidRPr="004249FE" w:rsidRDefault="0024112D" w:rsidP="0024112D">
      <w:pPr>
        <w:jc w:val="both"/>
        <w:rPr>
          <w:bCs/>
          <w:sz w:val="20"/>
          <w:szCs w:val="20"/>
          <w:shd w:val="clear" w:color="auto" w:fill="FFFFFF"/>
        </w:rPr>
      </w:pPr>
      <w:r w:rsidRPr="0024112D">
        <w:rPr>
          <w:bCs/>
          <w:sz w:val="20"/>
          <w:szCs w:val="20"/>
          <w:shd w:val="clear" w:color="auto" w:fill="FFFFFF"/>
        </w:rPr>
        <w:t xml:space="preserve">Bolded correlations indicate statistical significance at p &lt; </w:t>
      </w:r>
      <w:r>
        <w:rPr>
          <w:bCs/>
          <w:sz w:val="20"/>
          <w:szCs w:val="20"/>
          <w:shd w:val="clear" w:color="auto" w:fill="FFFFFF"/>
        </w:rPr>
        <w:t>0</w:t>
      </w:r>
      <w:r w:rsidRPr="0024112D">
        <w:rPr>
          <w:bCs/>
          <w:sz w:val="20"/>
          <w:szCs w:val="20"/>
          <w:shd w:val="clear" w:color="auto" w:fill="FFFFFF"/>
        </w:rPr>
        <w:t>.05.</w:t>
      </w:r>
    </w:p>
    <w:sectPr w:rsidR="0064066E" w:rsidRPr="004249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A40"/>
    <w:rsid w:val="00095AFF"/>
    <w:rsid w:val="000B0200"/>
    <w:rsid w:val="000E71CC"/>
    <w:rsid w:val="00143DA3"/>
    <w:rsid w:val="001C6A40"/>
    <w:rsid w:val="0024112D"/>
    <w:rsid w:val="00244939"/>
    <w:rsid w:val="003A33BA"/>
    <w:rsid w:val="004249FE"/>
    <w:rsid w:val="00450DA2"/>
    <w:rsid w:val="00462E59"/>
    <w:rsid w:val="004E687C"/>
    <w:rsid w:val="00577A28"/>
    <w:rsid w:val="005C6BE9"/>
    <w:rsid w:val="0064066E"/>
    <w:rsid w:val="006F1FCC"/>
    <w:rsid w:val="00721FD4"/>
    <w:rsid w:val="008636AB"/>
    <w:rsid w:val="008F566E"/>
    <w:rsid w:val="009467B0"/>
    <w:rsid w:val="00A70216"/>
    <w:rsid w:val="00AC3ACC"/>
    <w:rsid w:val="00AC5291"/>
    <w:rsid w:val="00BD6536"/>
    <w:rsid w:val="00C209ED"/>
    <w:rsid w:val="00C445A5"/>
    <w:rsid w:val="00D212C8"/>
    <w:rsid w:val="00DC009C"/>
    <w:rsid w:val="00E70C92"/>
    <w:rsid w:val="00F14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DE6FB"/>
  <w15:chartTrackingRefBased/>
  <w15:docId w15:val="{5FDF17B5-2828-4949-9BCE-0C2C242E7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1C6A40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hu-HU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1C6A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u-HU" w:eastAsia="en-US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1C6A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u-HU" w:eastAsia="en-US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1C6A4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hu-HU" w:eastAsia="en-US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1C6A4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hu-HU" w:eastAsia="en-US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1C6A4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hu-HU" w:eastAsia="en-US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1C6A4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hu-HU" w:eastAsia="en-US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1C6A4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hu-HU" w:eastAsia="en-US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1C6A4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hu-HU" w:eastAsia="en-US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1C6A4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hu-HU" w:eastAsia="en-US"/>
      <w14:ligatures w14:val="standardContextual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1C6A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1C6A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1C6A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1C6A40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1C6A40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1C6A40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1C6A40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1C6A40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1C6A40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1C6A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 w:eastAsia="en-US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1C6A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1C6A4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 w:eastAsia="en-US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1C6A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1C6A4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hu-HU" w:eastAsia="en-US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1C6A40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1C6A4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hu-HU" w:eastAsia="en-US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1C6A40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1C6A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hu-HU" w:eastAsia="en-US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1C6A40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1C6A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3</Pages>
  <Words>791</Words>
  <Characters>5465</Characters>
  <Application>Microsoft Office Word</Application>
  <DocSecurity>0</DocSecurity>
  <Lines>45</Lines>
  <Paragraphs>1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sznerits Szilvia (szakpszichológus)</dc:creator>
  <cp:keywords/>
  <dc:description/>
  <cp:lastModifiedBy>Kresznerits Szilvia (szakpszichológus)</cp:lastModifiedBy>
  <cp:revision>18</cp:revision>
  <dcterms:created xsi:type="dcterms:W3CDTF">2025-12-04T20:15:00Z</dcterms:created>
  <dcterms:modified xsi:type="dcterms:W3CDTF">2025-12-09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a40798-783c-4925-bebe-ce465f558458</vt:lpwstr>
  </property>
</Properties>
</file>